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FD6A4E" w14:textId="77777777" w:rsidR="009D0616" w:rsidRDefault="009D0616" w:rsidP="0052101B">
      <w:pPr>
        <w:spacing w:after="120"/>
        <w:rPr>
          <w:rFonts w:cs="Calibri"/>
          <w:b/>
          <w:sz w:val="28"/>
          <w:szCs w:val="28"/>
        </w:rPr>
      </w:pPr>
      <w:bookmarkStart w:id="0" w:name="_Toc238366508"/>
    </w:p>
    <w:p w14:paraId="0A336C61" w14:textId="7E801D9F" w:rsidR="0052101B" w:rsidRPr="00347B10" w:rsidRDefault="00242C2B" w:rsidP="0052101B">
      <w:pPr>
        <w:spacing w:after="120"/>
        <w:rPr>
          <w:rFonts w:cs="Calibri"/>
          <w:b/>
          <w:sz w:val="28"/>
          <w:szCs w:val="28"/>
        </w:rPr>
      </w:pPr>
      <w:r w:rsidRPr="00242C2B">
        <w:rPr>
          <w:rFonts w:cs="Calibri"/>
          <w:b/>
          <w:sz w:val="28"/>
          <w:szCs w:val="28"/>
        </w:rPr>
        <w:t>Instructions</w:t>
      </w:r>
    </w:p>
    <w:tbl>
      <w:tblPr>
        <w:tblStyle w:val="TableGrid"/>
        <w:tblW w:w="13603" w:type="dxa"/>
        <w:tblLook w:val="04A0" w:firstRow="1" w:lastRow="0" w:firstColumn="1" w:lastColumn="0" w:noHBand="0" w:noVBand="1"/>
      </w:tblPr>
      <w:tblGrid>
        <w:gridCol w:w="13603"/>
      </w:tblGrid>
      <w:tr w:rsidR="0052101B" w:rsidRPr="009D0616" w14:paraId="6E1664A0" w14:textId="77777777" w:rsidTr="002E65B2">
        <w:tc>
          <w:tcPr>
            <w:tcW w:w="13603" w:type="dxa"/>
          </w:tcPr>
          <w:p w14:paraId="0BCCB43D" w14:textId="77777777" w:rsidR="00B52381" w:rsidRPr="009D0616" w:rsidRDefault="00B52381" w:rsidP="009D0616">
            <w:pPr>
              <w:spacing w:after="0" w:line="360" w:lineRule="auto"/>
              <w:jc w:val="both"/>
              <w:rPr>
                <w:rFonts w:cs="Arial"/>
                <w:lang w:val="en-ZA"/>
              </w:rPr>
            </w:pPr>
            <w:r w:rsidRPr="009D0616">
              <w:rPr>
                <w:rFonts w:cs="Arial"/>
                <w:lang w:val="en-ZA"/>
              </w:rPr>
              <w:t>1. explain to the interviewee that:</w:t>
            </w:r>
          </w:p>
          <w:p w14:paraId="472B41B4" w14:textId="77777777" w:rsidR="00B52381" w:rsidRPr="009D0616" w:rsidRDefault="00B52381" w:rsidP="009D0616">
            <w:pPr>
              <w:spacing w:after="0" w:line="360" w:lineRule="auto"/>
              <w:ind w:left="720"/>
              <w:jc w:val="both"/>
              <w:rPr>
                <w:rFonts w:cs="Arial"/>
                <w:lang w:val="en-ZA"/>
              </w:rPr>
            </w:pPr>
            <w:r w:rsidRPr="009D0616">
              <w:rPr>
                <w:rFonts w:cs="Arial"/>
                <w:lang w:val="en-ZA"/>
              </w:rPr>
              <w:t>- The purpose of this interview is to talk to the participants about the CHAMPS program (study) and aspects related to taking tissue and fluid samples from the body of recently deceased children in a minimally invasive manner (MITS).</w:t>
            </w:r>
          </w:p>
          <w:p w14:paraId="61848369" w14:textId="77777777" w:rsidR="00B52381" w:rsidRPr="009D0616" w:rsidRDefault="00B52381" w:rsidP="009D0616">
            <w:pPr>
              <w:spacing w:after="0" w:line="360" w:lineRule="auto"/>
              <w:ind w:left="720"/>
              <w:jc w:val="both"/>
              <w:rPr>
                <w:rFonts w:cs="Arial"/>
                <w:lang w:val="en-ZA"/>
              </w:rPr>
            </w:pPr>
          </w:p>
          <w:p w14:paraId="33B23800" w14:textId="77777777" w:rsidR="00B52381" w:rsidRPr="009D0616" w:rsidRDefault="00B52381" w:rsidP="009D0616">
            <w:pPr>
              <w:spacing w:after="0" w:line="360" w:lineRule="auto"/>
              <w:ind w:left="720"/>
              <w:jc w:val="both"/>
              <w:rPr>
                <w:rFonts w:cs="Arial"/>
                <w:lang w:val="en-ZA"/>
              </w:rPr>
            </w:pPr>
            <w:r w:rsidRPr="009D0616">
              <w:rPr>
                <w:rFonts w:cs="Arial"/>
                <w:lang w:val="en-ZA"/>
              </w:rPr>
              <w:t xml:space="preserve">- You have been invited for this interview because due to your recent experience with CHAMPS and MITS, after the death of your child, your contribution is essential to understand the above topics from the family's perspective. </w:t>
            </w:r>
            <w:bookmarkStart w:id="1" w:name="_GoBack"/>
            <w:bookmarkEnd w:id="1"/>
          </w:p>
          <w:p w14:paraId="4662B8A9" w14:textId="77777777" w:rsidR="00B52381" w:rsidRPr="009D0616" w:rsidRDefault="00B52381" w:rsidP="009D0616">
            <w:pPr>
              <w:spacing w:after="0" w:line="360" w:lineRule="auto"/>
              <w:jc w:val="both"/>
              <w:rPr>
                <w:rFonts w:cs="Arial"/>
                <w:lang w:val="en-ZA"/>
              </w:rPr>
            </w:pPr>
            <w:r w:rsidRPr="009D0616">
              <w:rPr>
                <w:rFonts w:cs="Arial"/>
                <w:lang w:val="en-ZA"/>
              </w:rPr>
              <w:t>- We will start our conversation with issues related to informed consent. Then we will continue with aspects related to taking tissue and fluid samples from the body of recently deceased children. Finally we will talk about the results derived from the analysis of these tissue and fluid samples and about their delivery to the families of the deceased children. The interview is expected to last 40 minutes- 1 hour.</w:t>
            </w:r>
          </w:p>
          <w:p w14:paraId="54530A54" w14:textId="77777777" w:rsidR="00B52381" w:rsidRPr="009D0616" w:rsidRDefault="00B52381" w:rsidP="009D0616">
            <w:pPr>
              <w:spacing w:after="0" w:line="360" w:lineRule="auto"/>
              <w:jc w:val="both"/>
              <w:rPr>
                <w:rFonts w:cs="Arial"/>
                <w:lang w:val="en-ZA"/>
              </w:rPr>
            </w:pPr>
          </w:p>
          <w:p w14:paraId="10C017AE" w14:textId="77777777" w:rsidR="00B52381" w:rsidRPr="009D0616" w:rsidRDefault="00B52381" w:rsidP="009D0616">
            <w:pPr>
              <w:spacing w:after="0" w:line="360" w:lineRule="auto"/>
              <w:jc w:val="both"/>
              <w:rPr>
                <w:rFonts w:cs="Arial"/>
                <w:lang w:val="en-ZA"/>
              </w:rPr>
            </w:pPr>
            <w:r w:rsidRPr="009D0616">
              <w:rPr>
                <w:rFonts w:cs="Arial"/>
                <w:lang w:val="en-ZA"/>
              </w:rPr>
              <w:t>2.</w:t>
            </w:r>
            <w:r w:rsidRPr="009D0616">
              <w:rPr>
                <w:rFonts w:cs="Arial"/>
                <w:lang w:val="en-ZA"/>
              </w:rPr>
              <w:tab/>
              <w:t>Say that, if you allow, the interview will be recorded, just so that we do not run the risk of losing important information that you are going to give during the interview. If you do not agree to have it recorded, the interviewer will take notes as the conversation goes on.</w:t>
            </w:r>
          </w:p>
          <w:p w14:paraId="3459158D" w14:textId="77777777" w:rsidR="00B52381" w:rsidRPr="009D0616" w:rsidRDefault="00B52381" w:rsidP="009D0616">
            <w:pPr>
              <w:spacing w:after="0" w:line="360" w:lineRule="auto"/>
              <w:jc w:val="both"/>
              <w:rPr>
                <w:rFonts w:cs="Arial"/>
                <w:lang w:val="en-ZA"/>
              </w:rPr>
            </w:pPr>
          </w:p>
          <w:p w14:paraId="5FEEFABF" w14:textId="66287C2F" w:rsidR="0052101B" w:rsidRPr="009D0616" w:rsidRDefault="00B52381" w:rsidP="009D0616">
            <w:pPr>
              <w:spacing w:line="360" w:lineRule="auto"/>
              <w:rPr>
                <w:rFonts w:asciiTheme="minorHAnsi" w:hAnsiTheme="minorHAnsi" w:cs="Arial"/>
                <w:lang w:val="en-ZA"/>
              </w:rPr>
            </w:pPr>
            <w:r w:rsidRPr="009D0616">
              <w:rPr>
                <w:rFonts w:cs="Arial"/>
                <w:lang w:val="en-ZA"/>
              </w:rPr>
              <w:t>3. Also say that although the interview will be recorded, you will also take notes throughout the conversation to ensure the security of the information. All recorded information will be confidential and you will not be identified by name.</w:t>
            </w:r>
          </w:p>
        </w:tc>
      </w:tr>
    </w:tbl>
    <w:p w14:paraId="3B119A92" w14:textId="77777777" w:rsidR="001A20DF" w:rsidRPr="009D0616" w:rsidRDefault="001A20DF" w:rsidP="001A20DF">
      <w:pPr>
        <w:spacing w:after="0" w:line="240" w:lineRule="auto"/>
        <w:rPr>
          <w:color w:val="0070C0"/>
          <w:sz w:val="24"/>
          <w:szCs w:val="24"/>
          <w:lang w:val="en-ZA" w:eastAsia="x-none"/>
        </w:rPr>
      </w:pPr>
    </w:p>
    <w:bookmarkEnd w:id="0"/>
    <w:p w14:paraId="5C040CF3" w14:textId="77777777" w:rsidR="002E65B2" w:rsidRPr="002E65B2" w:rsidRDefault="002E65B2" w:rsidP="0003620C">
      <w:pPr>
        <w:pStyle w:val="ListParagraph"/>
        <w:numPr>
          <w:ilvl w:val="0"/>
          <w:numId w:val="3"/>
        </w:numPr>
        <w:jc w:val="both"/>
        <w:rPr>
          <w:rFonts w:ascii="Calibri" w:hAnsi="Calibri"/>
          <w:b/>
          <w:bCs/>
          <w:kern w:val="32"/>
          <w:lang w:eastAsia="x-none"/>
        </w:rPr>
      </w:pPr>
      <w:r w:rsidRPr="002E65B2">
        <w:rPr>
          <w:rFonts w:ascii="Calibri" w:hAnsi="Calibri"/>
          <w:b/>
          <w:bCs/>
          <w:kern w:val="32"/>
          <w:lang w:eastAsia="x-none"/>
        </w:rPr>
        <w:t xml:space="preserve">DEMOGRAPHIC INFORMATION </w:t>
      </w:r>
    </w:p>
    <w:p w14:paraId="2271AFB4"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lastRenderedPageBreak/>
        <w:t>Audio File Ref / Study Number</w:t>
      </w:r>
      <w:r w:rsidRPr="009D0616">
        <w:rPr>
          <w:rFonts w:ascii="Calibri" w:hAnsi="Calibri"/>
          <w:bCs/>
          <w:kern w:val="32"/>
          <w:sz w:val="22"/>
          <w:lang w:val="en-ZA" w:eastAsia="x-none"/>
        </w:rPr>
        <w:tab/>
      </w:r>
    </w:p>
    <w:p w14:paraId="7E6E55AB"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CHAMPS_MZ_SSI_FM_|__|__| - |__|__|__|__|__|</w:t>
      </w:r>
    </w:p>
    <w:p w14:paraId="69D973AF"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 xml:space="preserve">                                            (ID file) (Participant ID - No and 3 letters)</w:t>
      </w:r>
    </w:p>
    <w:p w14:paraId="5637F66F"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Participant Data Gender |__| Age |__|| Born in (province and town): _____________________ ________________________________________________________________________________________</w:t>
      </w:r>
    </w:p>
    <w:p w14:paraId="3BF5F5D0"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 xml:space="preserve">Living in (P. Admin. and </w:t>
      </w:r>
      <w:proofErr w:type="spellStart"/>
      <w:r w:rsidRPr="009D0616">
        <w:rPr>
          <w:rFonts w:ascii="Calibri" w:hAnsi="Calibri"/>
          <w:bCs/>
          <w:kern w:val="32"/>
          <w:sz w:val="22"/>
          <w:lang w:val="en-ZA" w:eastAsia="x-none"/>
        </w:rPr>
        <w:t>neighborhood</w:t>
      </w:r>
      <w:proofErr w:type="spellEnd"/>
      <w:r w:rsidRPr="009D0616">
        <w:rPr>
          <w:rFonts w:ascii="Calibri" w:hAnsi="Calibri"/>
          <w:bCs/>
          <w:kern w:val="32"/>
          <w:sz w:val="22"/>
          <w:lang w:val="en-ZA" w:eastAsia="x-none"/>
        </w:rPr>
        <w:t>): _______________________________________________________________</w:t>
      </w:r>
    </w:p>
    <w:p w14:paraId="65E3FF35"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 xml:space="preserve">Education level (last completed level): ____________________________________________________         </w:t>
      </w:r>
    </w:p>
    <w:p w14:paraId="76C27B81"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Occupation: _______________________________________________________________________________</w:t>
      </w:r>
    </w:p>
    <w:p w14:paraId="1E08E93E"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Religion and church: __________________________________________________________________________</w:t>
      </w:r>
    </w:p>
    <w:p w14:paraId="56E8C038"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Category of the respondent in relation to the deceased (e.g. mother/father, uncle, grandfather/grandmother, brother/sister...): _____________________________________________________</w:t>
      </w:r>
    </w:p>
    <w:p w14:paraId="3A23163C"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Data of the deceased</w:t>
      </w:r>
    </w:p>
    <w:p w14:paraId="6F18D93B"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eastAsia="x-none"/>
        </w:rPr>
        <w:tab/>
      </w:r>
      <w:r w:rsidRPr="009D0616">
        <w:rPr>
          <w:rFonts w:ascii="Calibri" w:hAnsi="Calibri"/>
          <w:bCs/>
          <w:kern w:val="32"/>
          <w:sz w:val="22"/>
          <w:lang w:val="en-ZA" w:eastAsia="x-none"/>
        </w:rPr>
        <w:t>Gender|__| Age |__|__| ______________</w:t>
      </w:r>
    </w:p>
    <w:p w14:paraId="275299AE"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 xml:space="preserve">                                                            (days/months/years)</w:t>
      </w:r>
    </w:p>
    <w:p w14:paraId="26DE7BC2" w14:textId="0AB49224"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Date of death |__|__|/|__|/|__||__|| Stillbirth 0 Stillbirth 0 Abortion 0</w:t>
      </w:r>
    </w:p>
    <w:p w14:paraId="403E8942" w14:textId="77777777" w:rsidR="002E65B2" w:rsidRPr="009D0616" w:rsidRDefault="002E65B2" w:rsidP="009D0616">
      <w:pPr>
        <w:pStyle w:val="ListParagraph"/>
        <w:ind w:left="360"/>
        <w:jc w:val="both"/>
        <w:rPr>
          <w:rFonts w:ascii="Calibri" w:hAnsi="Calibri"/>
          <w:bCs/>
          <w:kern w:val="32"/>
          <w:sz w:val="22"/>
          <w:lang w:val="en-ZA" w:eastAsia="x-none"/>
        </w:rPr>
      </w:pPr>
    </w:p>
    <w:p w14:paraId="3A248344"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Date and place of interview |__|||/|__||/|__|||| _________________________________________________________</w:t>
      </w:r>
    </w:p>
    <w:p w14:paraId="25CC9CD3" w14:textId="77777777" w:rsidR="002E65B2" w:rsidRPr="009D0616" w:rsidRDefault="002E65B2" w:rsidP="009D0616">
      <w:pPr>
        <w:pStyle w:val="ListParagraph"/>
        <w:ind w:left="360"/>
        <w:jc w:val="both"/>
        <w:rPr>
          <w:rFonts w:ascii="Calibri" w:hAnsi="Calibri"/>
          <w:bCs/>
          <w:kern w:val="32"/>
          <w:sz w:val="22"/>
          <w:lang w:val="en-ZA" w:eastAsia="x-none"/>
        </w:rPr>
      </w:pPr>
    </w:p>
    <w:p w14:paraId="35A90B51"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Línguas faladas ________________________________________________________________________________________</w:t>
      </w:r>
    </w:p>
    <w:p w14:paraId="3123F2E6" w14:textId="77777777" w:rsidR="002E65B2" w:rsidRPr="009D0616" w:rsidRDefault="002E65B2" w:rsidP="009D0616">
      <w:pPr>
        <w:pStyle w:val="ListParagraph"/>
        <w:ind w:left="360"/>
        <w:jc w:val="both"/>
        <w:rPr>
          <w:rFonts w:ascii="Calibri" w:hAnsi="Calibri"/>
          <w:bCs/>
          <w:kern w:val="32"/>
          <w:sz w:val="22"/>
          <w:lang w:eastAsia="x-none"/>
        </w:rPr>
      </w:pPr>
    </w:p>
    <w:p w14:paraId="4B2A3E8A"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Interview result</w:t>
      </w:r>
    </w:p>
    <w:p w14:paraId="2EAE1DEF"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eastAsia="x-none"/>
        </w:rPr>
        <w:tab/>
      </w:r>
      <w:r w:rsidRPr="009D0616">
        <w:rPr>
          <w:rFonts w:ascii="Calibri" w:hAnsi="Calibri"/>
          <w:bCs/>
          <w:kern w:val="32"/>
          <w:sz w:val="22"/>
          <w:lang w:val="en-ZA" w:eastAsia="x-none"/>
        </w:rPr>
        <w:t xml:space="preserve">Recorded 0 Not recorded 0 Reason:____________________ </w:t>
      </w:r>
    </w:p>
    <w:p w14:paraId="68BF1F95"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___________________________________________________________</w:t>
      </w:r>
    </w:p>
    <w:p w14:paraId="072B7518"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Complete 0 Interrupted 0 Reason: __________________</w:t>
      </w:r>
    </w:p>
    <w:p w14:paraId="2937C4A8"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___________________________________________________________ Unable to complete 0</w:t>
      </w:r>
    </w:p>
    <w:p w14:paraId="5B801794" w14:textId="77777777" w:rsidR="002E65B2" w:rsidRPr="009D0616" w:rsidRDefault="002E65B2" w:rsidP="009D0616">
      <w:pPr>
        <w:pStyle w:val="ListParagraph"/>
        <w:ind w:left="360"/>
        <w:jc w:val="both"/>
        <w:rPr>
          <w:rFonts w:ascii="Calibri" w:hAnsi="Calibri"/>
          <w:bCs/>
          <w:kern w:val="32"/>
          <w:sz w:val="22"/>
          <w:lang w:eastAsia="x-none"/>
        </w:rPr>
      </w:pPr>
    </w:p>
    <w:p w14:paraId="5C156B98" w14:textId="77777777" w:rsidR="002E65B2" w:rsidRPr="009D0616" w:rsidRDefault="002E65B2" w:rsidP="009D0616">
      <w:pPr>
        <w:pStyle w:val="ListParagraph"/>
        <w:ind w:left="360"/>
        <w:jc w:val="both"/>
        <w:rPr>
          <w:rFonts w:ascii="Calibri" w:hAnsi="Calibri"/>
          <w:bCs/>
          <w:kern w:val="32"/>
          <w:sz w:val="22"/>
          <w:lang w:val="en-ZA" w:eastAsia="x-none"/>
        </w:rPr>
      </w:pPr>
      <w:r w:rsidRPr="009D0616">
        <w:rPr>
          <w:rFonts w:ascii="Calibri" w:hAnsi="Calibri"/>
          <w:bCs/>
          <w:kern w:val="32"/>
          <w:sz w:val="22"/>
          <w:lang w:val="en-ZA" w:eastAsia="x-none"/>
        </w:rPr>
        <w:t>To be completed on (date):</w:t>
      </w:r>
    </w:p>
    <w:p w14:paraId="3CCD9676" w14:textId="77777777" w:rsidR="002E65B2" w:rsidRPr="009D0616" w:rsidRDefault="002E65B2" w:rsidP="009D0616">
      <w:pPr>
        <w:pStyle w:val="ListParagraph"/>
        <w:ind w:left="360"/>
        <w:jc w:val="both"/>
        <w:rPr>
          <w:rFonts w:ascii="Calibri" w:hAnsi="Calibri"/>
          <w:bCs/>
          <w:kern w:val="32"/>
          <w:sz w:val="22"/>
          <w:lang w:val="en-ZA" w:eastAsia="x-none"/>
        </w:rPr>
      </w:pPr>
    </w:p>
    <w:p w14:paraId="36120A74" w14:textId="77777777" w:rsidR="002E65B2" w:rsidRPr="009D0616"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_________________________</w:t>
      </w:r>
    </w:p>
    <w:p w14:paraId="7DEDA0B7" w14:textId="77777777" w:rsidR="00E825EC" w:rsidRDefault="002E65B2" w:rsidP="009D0616">
      <w:pPr>
        <w:pStyle w:val="ListParagraph"/>
        <w:ind w:left="360"/>
        <w:jc w:val="both"/>
        <w:rPr>
          <w:rFonts w:ascii="Calibri" w:hAnsi="Calibri"/>
          <w:bCs/>
          <w:kern w:val="32"/>
          <w:sz w:val="22"/>
          <w:lang w:eastAsia="x-none"/>
        </w:rPr>
      </w:pPr>
      <w:r w:rsidRPr="009D0616">
        <w:rPr>
          <w:rFonts w:ascii="Calibri" w:hAnsi="Calibri"/>
          <w:bCs/>
          <w:kern w:val="32"/>
          <w:sz w:val="22"/>
          <w:lang w:eastAsia="x-none"/>
        </w:rPr>
        <w:t>Interviewer: |__|__|__|</w:t>
      </w:r>
    </w:p>
    <w:p w14:paraId="0C72E1F6" w14:textId="77777777" w:rsidR="00E825EC" w:rsidRDefault="00E825EC" w:rsidP="009D0616">
      <w:pPr>
        <w:pStyle w:val="ListParagraph"/>
        <w:ind w:left="360"/>
        <w:jc w:val="both"/>
        <w:rPr>
          <w:rFonts w:ascii="Calibri" w:hAnsi="Calibri"/>
          <w:bCs/>
          <w:kern w:val="32"/>
          <w:sz w:val="22"/>
          <w:lang w:eastAsia="x-none"/>
        </w:rPr>
      </w:pPr>
    </w:p>
    <w:p w14:paraId="36AF97A3" w14:textId="77777777" w:rsidR="00E825EC" w:rsidRDefault="00E825EC" w:rsidP="009D0616">
      <w:pPr>
        <w:pStyle w:val="ListParagraph"/>
        <w:ind w:left="360"/>
        <w:jc w:val="both"/>
        <w:rPr>
          <w:rFonts w:ascii="Calibri" w:hAnsi="Calibri"/>
          <w:bCs/>
          <w:kern w:val="32"/>
          <w:sz w:val="22"/>
          <w:lang w:eastAsia="x-none"/>
        </w:rPr>
      </w:pPr>
    </w:p>
    <w:p w14:paraId="7A964322" w14:textId="6516620B" w:rsidR="00EC63B9" w:rsidRPr="00E825EC" w:rsidRDefault="00391035" w:rsidP="0003620C">
      <w:pPr>
        <w:pStyle w:val="ListParagraph"/>
        <w:numPr>
          <w:ilvl w:val="0"/>
          <w:numId w:val="8"/>
        </w:numPr>
        <w:jc w:val="both"/>
        <w:rPr>
          <w:rFonts w:ascii="Calibri" w:hAnsi="Calibri" w:cs="Arial"/>
          <w:b/>
          <w:sz w:val="22"/>
        </w:rPr>
      </w:pPr>
      <w:r w:rsidRPr="00E825EC">
        <w:rPr>
          <w:rFonts w:ascii="Calibri" w:hAnsi="Calibri" w:cs="Arial"/>
          <w:b/>
          <w:sz w:val="22"/>
        </w:rPr>
        <w:t>MI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721"/>
        <w:gridCol w:w="6468"/>
      </w:tblGrid>
      <w:tr w:rsidR="00730F20" w:rsidRPr="00E825EC" w14:paraId="21C41D4D" w14:textId="77777777" w:rsidTr="00B52381">
        <w:tc>
          <w:tcPr>
            <w:tcW w:w="6721" w:type="dxa"/>
          </w:tcPr>
          <w:p w14:paraId="7EB84E38" w14:textId="145C327D" w:rsidR="00C61F84" w:rsidRPr="00E825EC" w:rsidRDefault="00C61F84" w:rsidP="0003620C">
            <w:pPr>
              <w:pStyle w:val="ListParagraph"/>
              <w:numPr>
                <w:ilvl w:val="0"/>
                <w:numId w:val="9"/>
              </w:numPr>
              <w:jc w:val="both"/>
              <w:rPr>
                <w:rFonts w:asciiTheme="minorHAnsi" w:hAnsiTheme="minorHAnsi" w:cstheme="minorHAnsi"/>
                <w:lang w:val="en-ZA"/>
              </w:rPr>
            </w:pPr>
            <w:r w:rsidRPr="00E825EC">
              <w:rPr>
                <w:rFonts w:asciiTheme="minorHAnsi" w:hAnsiTheme="minorHAnsi" w:cstheme="minorHAnsi"/>
                <w:lang w:val="en-ZA"/>
              </w:rPr>
              <w:lastRenderedPageBreak/>
              <w:t>What do you think about the consent request that was made to collect samples from the deceased child? Why?</w:t>
            </w:r>
          </w:p>
          <w:p w14:paraId="3902DD71" w14:textId="753A53C4" w:rsidR="00C61F84" w:rsidRPr="00E825EC" w:rsidRDefault="00C61F84" w:rsidP="00E825EC">
            <w:pPr>
              <w:spacing w:line="240" w:lineRule="auto"/>
              <w:jc w:val="both"/>
              <w:rPr>
                <w:rFonts w:asciiTheme="minorHAnsi" w:hAnsiTheme="minorHAnsi" w:cstheme="minorHAnsi"/>
                <w:sz w:val="24"/>
                <w:szCs w:val="24"/>
                <w:lang w:val="en-ZA"/>
              </w:rPr>
            </w:pPr>
            <w:r w:rsidRPr="00E825EC">
              <w:rPr>
                <w:rFonts w:asciiTheme="minorHAnsi" w:hAnsiTheme="minorHAnsi" w:cstheme="minorHAnsi"/>
                <w:sz w:val="24"/>
                <w:szCs w:val="24"/>
                <w:lang w:val="en-ZA"/>
              </w:rPr>
              <w:t>Explore what th</w:t>
            </w:r>
            <w:r w:rsidR="00E825EC">
              <w:rPr>
                <w:rFonts w:asciiTheme="minorHAnsi" w:hAnsiTheme="minorHAnsi" w:cstheme="minorHAnsi"/>
                <w:sz w:val="24"/>
                <w:szCs w:val="24"/>
                <w:lang w:val="en-ZA"/>
              </w:rPr>
              <w:t>e interviewee thinks about:</w:t>
            </w:r>
          </w:p>
          <w:p w14:paraId="3DF5FEEF" w14:textId="778A55B4" w:rsidR="00C61F84" w:rsidRPr="00E825EC" w:rsidRDefault="00C61F84" w:rsidP="0003620C">
            <w:pPr>
              <w:pStyle w:val="ListParagraph"/>
              <w:numPr>
                <w:ilvl w:val="0"/>
                <w:numId w:val="5"/>
              </w:numPr>
              <w:jc w:val="both"/>
              <w:rPr>
                <w:rFonts w:asciiTheme="minorHAnsi" w:hAnsiTheme="minorHAnsi" w:cstheme="minorHAnsi"/>
                <w:lang w:val="en-ZA"/>
              </w:rPr>
            </w:pPr>
            <w:r w:rsidRPr="00E825EC">
              <w:rPr>
                <w:rFonts w:asciiTheme="minorHAnsi" w:hAnsiTheme="minorHAnsi" w:cstheme="minorHAnsi"/>
                <w:lang w:val="en-ZA"/>
              </w:rPr>
              <w:t>The way the request for consent was carried out?</w:t>
            </w:r>
          </w:p>
          <w:p w14:paraId="2141EA39" w14:textId="358DCB9F" w:rsidR="00C61F84" w:rsidRPr="00E825EC" w:rsidRDefault="00C61F84" w:rsidP="0003620C">
            <w:pPr>
              <w:pStyle w:val="ListParagraph"/>
              <w:numPr>
                <w:ilvl w:val="0"/>
                <w:numId w:val="5"/>
              </w:numPr>
              <w:jc w:val="both"/>
              <w:rPr>
                <w:rFonts w:asciiTheme="minorHAnsi" w:hAnsiTheme="minorHAnsi" w:cstheme="minorHAnsi"/>
                <w:lang w:val="en-ZA"/>
              </w:rPr>
            </w:pPr>
            <w:r w:rsidRPr="00E825EC">
              <w:rPr>
                <w:rFonts w:asciiTheme="minorHAnsi" w:hAnsiTheme="minorHAnsi" w:cstheme="minorHAnsi"/>
                <w:lang w:val="en-ZA"/>
              </w:rPr>
              <w:t>The best way to ask for consent?</w:t>
            </w:r>
          </w:p>
          <w:p w14:paraId="78C3468C" w14:textId="2815B416" w:rsidR="00C61F84" w:rsidRPr="00E825EC" w:rsidRDefault="00C61F84" w:rsidP="0003620C">
            <w:pPr>
              <w:pStyle w:val="ListParagraph"/>
              <w:numPr>
                <w:ilvl w:val="0"/>
                <w:numId w:val="5"/>
              </w:numPr>
              <w:jc w:val="both"/>
              <w:rPr>
                <w:rFonts w:asciiTheme="minorHAnsi" w:hAnsiTheme="minorHAnsi" w:cstheme="minorHAnsi"/>
                <w:lang w:val="en-ZA"/>
              </w:rPr>
            </w:pPr>
            <w:r w:rsidRPr="00E825EC">
              <w:rPr>
                <w:rFonts w:asciiTheme="minorHAnsi" w:hAnsiTheme="minorHAnsi" w:cstheme="minorHAnsi"/>
                <w:lang w:val="en-ZA"/>
              </w:rPr>
              <w:t xml:space="preserve">The timing of when consent was asked/requested? </w:t>
            </w:r>
          </w:p>
          <w:p w14:paraId="767671C0" w14:textId="415DC48A" w:rsidR="00C61F84" w:rsidRPr="00E825EC" w:rsidRDefault="00C61F84" w:rsidP="0003620C">
            <w:pPr>
              <w:pStyle w:val="ListParagraph"/>
              <w:numPr>
                <w:ilvl w:val="0"/>
                <w:numId w:val="5"/>
              </w:numPr>
              <w:jc w:val="both"/>
              <w:rPr>
                <w:rFonts w:asciiTheme="minorHAnsi" w:hAnsiTheme="minorHAnsi" w:cstheme="minorHAnsi"/>
                <w:lang w:val="en-ZA"/>
              </w:rPr>
            </w:pPr>
            <w:r w:rsidRPr="00E825EC">
              <w:rPr>
                <w:rFonts w:asciiTheme="minorHAnsi" w:hAnsiTheme="minorHAnsi" w:cstheme="minorHAnsi"/>
                <w:lang w:val="en-ZA"/>
              </w:rPr>
              <w:t xml:space="preserve">The person asking or requesting consent? </w:t>
            </w:r>
          </w:p>
          <w:p w14:paraId="6D9F6A31" w14:textId="204FE066" w:rsidR="00C61F84" w:rsidRPr="00E825EC" w:rsidRDefault="00C61F84" w:rsidP="0003620C">
            <w:pPr>
              <w:pStyle w:val="ListParagraph"/>
              <w:numPr>
                <w:ilvl w:val="0"/>
                <w:numId w:val="5"/>
              </w:numPr>
              <w:jc w:val="both"/>
              <w:rPr>
                <w:rFonts w:asciiTheme="minorHAnsi" w:hAnsiTheme="minorHAnsi" w:cstheme="minorHAnsi"/>
                <w:lang w:val="en-ZA"/>
              </w:rPr>
            </w:pPr>
            <w:r w:rsidRPr="00E825EC">
              <w:rPr>
                <w:rFonts w:asciiTheme="minorHAnsi" w:hAnsiTheme="minorHAnsi" w:cstheme="minorHAnsi"/>
                <w:lang w:val="en-ZA"/>
              </w:rPr>
              <w:t>Whether the request was made to the right person?</w:t>
            </w:r>
          </w:p>
          <w:p w14:paraId="17B9D5CF" w14:textId="77777777" w:rsidR="00C61F84" w:rsidRPr="00E825EC" w:rsidRDefault="00C61F84" w:rsidP="00C61F84">
            <w:pPr>
              <w:spacing w:line="240" w:lineRule="auto"/>
              <w:jc w:val="both"/>
              <w:rPr>
                <w:rFonts w:asciiTheme="minorHAnsi" w:hAnsiTheme="minorHAnsi" w:cstheme="minorHAnsi"/>
                <w:sz w:val="24"/>
                <w:szCs w:val="24"/>
                <w:lang w:val="en-ZA"/>
              </w:rPr>
            </w:pPr>
          </w:p>
          <w:p w14:paraId="4F4C315A" w14:textId="2CF0AC8F" w:rsidR="00C61F84" w:rsidRPr="00E825EC" w:rsidRDefault="00C61F84" w:rsidP="0003620C">
            <w:pPr>
              <w:pStyle w:val="ListParagraph"/>
              <w:numPr>
                <w:ilvl w:val="0"/>
                <w:numId w:val="9"/>
              </w:numPr>
              <w:jc w:val="both"/>
              <w:rPr>
                <w:rFonts w:asciiTheme="minorHAnsi" w:hAnsiTheme="minorHAnsi" w:cstheme="minorHAnsi"/>
                <w:lang w:val="en-ZA"/>
              </w:rPr>
            </w:pPr>
            <w:r w:rsidRPr="00E825EC">
              <w:rPr>
                <w:rFonts w:asciiTheme="minorHAnsi" w:hAnsiTheme="minorHAnsi" w:cstheme="minorHAnsi"/>
                <w:lang w:val="en-ZA"/>
              </w:rPr>
              <w:t xml:space="preserve">How was the decision reached to refuse to have samples taken from the deceased child's body? </w:t>
            </w:r>
          </w:p>
          <w:p w14:paraId="6F872427" w14:textId="77777777" w:rsidR="00C61F84" w:rsidRPr="00E825EC" w:rsidRDefault="00C61F84" w:rsidP="00C61F84">
            <w:pPr>
              <w:spacing w:line="240" w:lineRule="auto"/>
              <w:jc w:val="both"/>
              <w:rPr>
                <w:rFonts w:asciiTheme="minorHAnsi" w:hAnsiTheme="minorHAnsi" w:cstheme="minorHAnsi"/>
                <w:sz w:val="24"/>
                <w:szCs w:val="24"/>
                <w:lang w:val="en-ZA"/>
              </w:rPr>
            </w:pPr>
            <w:r w:rsidRPr="00E825EC">
              <w:rPr>
                <w:rFonts w:asciiTheme="minorHAnsi" w:hAnsiTheme="minorHAnsi" w:cstheme="minorHAnsi"/>
                <w:sz w:val="24"/>
                <w:szCs w:val="24"/>
                <w:lang w:val="en-ZA"/>
              </w:rPr>
              <w:t>Explore:</w:t>
            </w:r>
          </w:p>
          <w:p w14:paraId="6E73B889" w14:textId="1E58B99C" w:rsidR="00C61F84" w:rsidRPr="00E825EC" w:rsidRDefault="00C61F84" w:rsidP="0003620C">
            <w:pPr>
              <w:pStyle w:val="ListParagraph"/>
              <w:numPr>
                <w:ilvl w:val="0"/>
                <w:numId w:val="6"/>
              </w:numPr>
              <w:jc w:val="both"/>
              <w:rPr>
                <w:rFonts w:asciiTheme="minorHAnsi" w:hAnsiTheme="minorHAnsi" w:cstheme="minorHAnsi"/>
                <w:lang w:val="en-ZA"/>
              </w:rPr>
            </w:pPr>
            <w:r w:rsidRPr="00E825EC">
              <w:rPr>
                <w:rFonts w:asciiTheme="minorHAnsi" w:hAnsiTheme="minorHAnsi" w:cstheme="minorHAnsi"/>
                <w:lang w:val="en-ZA"/>
              </w:rPr>
              <w:t>People involved?</w:t>
            </w:r>
          </w:p>
          <w:p w14:paraId="687B5C99" w14:textId="5CA1162A" w:rsidR="00C61F84" w:rsidRPr="00E825EC" w:rsidRDefault="00C61F84" w:rsidP="0003620C">
            <w:pPr>
              <w:pStyle w:val="ListParagraph"/>
              <w:numPr>
                <w:ilvl w:val="0"/>
                <w:numId w:val="6"/>
              </w:numPr>
              <w:jc w:val="both"/>
              <w:rPr>
                <w:rFonts w:asciiTheme="minorHAnsi" w:hAnsiTheme="minorHAnsi" w:cstheme="minorHAnsi"/>
                <w:lang w:val="en-ZA"/>
              </w:rPr>
            </w:pPr>
            <w:r w:rsidRPr="00E825EC">
              <w:rPr>
                <w:rFonts w:asciiTheme="minorHAnsi" w:hAnsiTheme="minorHAnsi" w:cstheme="minorHAnsi"/>
                <w:lang w:val="en-ZA"/>
              </w:rPr>
              <w:t>People who had the last word?</w:t>
            </w:r>
          </w:p>
          <w:p w14:paraId="5F9C4B19" w14:textId="3840313C" w:rsidR="00C61F84" w:rsidRPr="00E825EC" w:rsidRDefault="00C61F84" w:rsidP="0003620C">
            <w:pPr>
              <w:pStyle w:val="ListParagraph"/>
              <w:numPr>
                <w:ilvl w:val="0"/>
                <w:numId w:val="6"/>
              </w:numPr>
              <w:jc w:val="both"/>
              <w:rPr>
                <w:rFonts w:asciiTheme="minorHAnsi" w:hAnsiTheme="minorHAnsi" w:cstheme="minorHAnsi"/>
                <w:lang w:val="en-ZA"/>
              </w:rPr>
            </w:pPr>
            <w:r w:rsidRPr="00E825EC">
              <w:rPr>
                <w:rFonts w:asciiTheme="minorHAnsi" w:hAnsiTheme="minorHAnsi" w:cstheme="minorHAnsi"/>
                <w:lang w:val="en-ZA"/>
              </w:rPr>
              <w:t>Difficulties in making the decision?</w:t>
            </w:r>
          </w:p>
          <w:p w14:paraId="09F9DF0B" w14:textId="1018915B" w:rsidR="00C61F84" w:rsidRPr="00E825EC" w:rsidRDefault="00C61F84" w:rsidP="0003620C">
            <w:pPr>
              <w:pStyle w:val="ListParagraph"/>
              <w:numPr>
                <w:ilvl w:val="0"/>
                <w:numId w:val="6"/>
              </w:numPr>
              <w:jc w:val="both"/>
              <w:rPr>
                <w:rFonts w:asciiTheme="minorHAnsi" w:hAnsiTheme="minorHAnsi" w:cstheme="minorHAnsi"/>
                <w:lang w:val="en-ZA"/>
              </w:rPr>
            </w:pPr>
            <w:r w:rsidRPr="00E825EC">
              <w:rPr>
                <w:rFonts w:asciiTheme="minorHAnsi" w:hAnsiTheme="minorHAnsi" w:cstheme="minorHAnsi"/>
                <w:lang w:val="en-ZA"/>
              </w:rPr>
              <w:t>Reasons why they refused to give samples you are talking about?</w:t>
            </w:r>
          </w:p>
          <w:p w14:paraId="51EE5E1F" w14:textId="77777777" w:rsidR="00C61F84" w:rsidRPr="00E825EC" w:rsidRDefault="00C61F84" w:rsidP="00C61F84">
            <w:pPr>
              <w:spacing w:line="240" w:lineRule="auto"/>
              <w:jc w:val="both"/>
              <w:rPr>
                <w:rFonts w:asciiTheme="minorHAnsi" w:hAnsiTheme="minorHAnsi" w:cstheme="minorHAnsi"/>
                <w:sz w:val="24"/>
                <w:szCs w:val="24"/>
                <w:lang w:val="en-ZA"/>
              </w:rPr>
            </w:pPr>
          </w:p>
          <w:p w14:paraId="409D9CC9" w14:textId="4F7C9DCD" w:rsidR="00C61F84" w:rsidRPr="00E825EC" w:rsidRDefault="00C61F84" w:rsidP="0003620C">
            <w:pPr>
              <w:pStyle w:val="ListParagraph"/>
              <w:numPr>
                <w:ilvl w:val="0"/>
                <w:numId w:val="9"/>
              </w:numPr>
              <w:jc w:val="both"/>
              <w:rPr>
                <w:rFonts w:asciiTheme="minorHAnsi" w:hAnsiTheme="minorHAnsi" w:cstheme="minorHAnsi"/>
                <w:lang w:val="en-ZA"/>
              </w:rPr>
            </w:pPr>
            <w:r w:rsidRPr="00E825EC">
              <w:rPr>
                <w:rFonts w:asciiTheme="minorHAnsi" w:hAnsiTheme="minorHAnsi" w:cstheme="minorHAnsi"/>
                <w:lang w:val="en-ZA"/>
              </w:rPr>
              <w:t>In what ways do you think the taking of samples would have interfered with the program for holding the funeral for the deceased child?</w:t>
            </w:r>
          </w:p>
          <w:p w14:paraId="79949678" w14:textId="77777777" w:rsidR="00C61F84" w:rsidRPr="00E825EC" w:rsidRDefault="00C61F84" w:rsidP="00C61F84">
            <w:pPr>
              <w:spacing w:line="240" w:lineRule="auto"/>
              <w:jc w:val="both"/>
              <w:rPr>
                <w:rFonts w:asciiTheme="minorHAnsi" w:hAnsiTheme="minorHAnsi" w:cstheme="minorHAnsi"/>
                <w:sz w:val="24"/>
                <w:szCs w:val="24"/>
                <w:lang w:val="en-ZA"/>
              </w:rPr>
            </w:pPr>
          </w:p>
          <w:p w14:paraId="545D766C" w14:textId="77777777" w:rsidR="00C61F84" w:rsidRPr="00E825EC" w:rsidRDefault="00C61F84" w:rsidP="00C61F84">
            <w:pPr>
              <w:spacing w:line="240" w:lineRule="auto"/>
              <w:jc w:val="both"/>
              <w:rPr>
                <w:rFonts w:asciiTheme="minorHAnsi" w:hAnsiTheme="minorHAnsi" w:cstheme="minorHAnsi"/>
                <w:sz w:val="24"/>
                <w:szCs w:val="24"/>
                <w:lang w:val="en-ZA"/>
              </w:rPr>
            </w:pPr>
            <w:r w:rsidRPr="00E825EC">
              <w:rPr>
                <w:rFonts w:asciiTheme="minorHAnsi" w:hAnsiTheme="minorHAnsi" w:cstheme="minorHAnsi"/>
                <w:sz w:val="24"/>
                <w:szCs w:val="24"/>
                <w:lang w:val="en-ZA"/>
              </w:rPr>
              <w:t>Explore:</w:t>
            </w:r>
          </w:p>
          <w:p w14:paraId="2094FEC1" w14:textId="7C401938" w:rsidR="00C61F84" w:rsidRPr="00E825EC" w:rsidRDefault="00C61F84" w:rsidP="0003620C">
            <w:pPr>
              <w:pStyle w:val="ListParagraph"/>
              <w:numPr>
                <w:ilvl w:val="0"/>
                <w:numId w:val="7"/>
              </w:numPr>
              <w:jc w:val="both"/>
              <w:rPr>
                <w:rFonts w:asciiTheme="minorHAnsi" w:hAnsiTheme="minorHAnsi" w:cstheme="minorHAnsi"/>
                <w:lang w:val="en-ZA"/>
              </w:rPr>
            </w:pPr>
            <w:r w:rsidRPr="00E825EC">
              <w:rPr>
                <w:rFonts w:asciiTheme="minorHAnsi" w:hAnsiTheme="minorHAnsi" w:cstheme="minorHAnsi"/>
                <w:lang w:val="en-ZA"/>
              </w:rPr>
              <w:t>What programs or ceremonies would have been most affected?</w:t>
            </w:r>
          </w:p>
          <w:p w14:paraId="0EFDECB6" w14:textId="77777777" w:rsidR="00C61F84" w:rsidRPr="00E825EC" w:rsidRDefault="00C61F84" w:rsidP="00C61F84">
            <w:pPr>
              <w:spacing w:line="240" w:lineRule="auto"/>
              <w:jc w:val="both"/>
              <w:rPr>
                <w:rFonts w:asciiTheme="minorHAnsi" w:hAnsiTheme="minorHAnsi" w:cstheme="minorHAnsi"/>
                <w:sz w:val="24"/>
                <w:szCs w:val="24"/>
                <w:lang w:val="en-ZA"/>
              </w:rPr>
            </w:pPr>
          </w:p>
          <w:p w14:paraId="3E6EB73E" w14:textId="0D7858F1" w:rsidR="00C61F84" w:rsidRPr="00E825EC" w:rsidRDefault="00C61F84" w:rsidP="0003620C">
            <w:pPr>
              <w:pStyle w:val="ListParagraph"/>
              <w:numPr>
                <w:ilvl w:val="0"/>
                <w:numId w:val="9"/>
              </w:numPr>
              <w:jc w:val="both"/>
              <w:rPr>
                <w:rFonts w:asciiTheme="minorHAnsi" w:hAnsiTheme="minorHAnsi" w:cstheme="minorHAnsi"/>
                <w:lang w:val="en-ZA"/>
              </w:rPr>
            </w:pPr>
            <w:r w:rsidRPr="00E825EC">
              <w:rPr>
                <w:rFonts w:asciiTheme="minorHAnsi" w:hAnsiTheme="minorHAnsi" w:cstheme="minorHAnsi"/>
                <w:lang w:val="en-ZA"/>
              </w:rPr>
              <w:t>Would you advise a family who has lost a child to allow samples to be taken from that child's body? Why would you?</w:t>
            </w:r>
          </w:p>
          <w:p w14:paraId="3878970C" w14:textId="77777777" w:rsidR="00C61F84" w:rsidRPr="00E825EC" w:rsidRDefault="00C61F84" w:rsidP="00C61F84">
            <w:pPr>
              <w:spacing w:line="240" w:lineRule="auto"/>
              <w:jc w:val="both"/>
              <w:rPr>
                <w:rFonts w:asciiTheme="minorHAnsi" w:hAnsiTheme="minorHAnsi" w:cstheme="minorHAnsi"/>
                <w:sz w:val="24"/>
                <w:szCs w:val="24"/>
                <w:lang w:val="en-ZA"/>
              </w:rPr>
            </w:pPr>
          </w:p>
          <w:p w14:paraId="054772D1" w14:textId="77777777" w:rsidR="00C61F84" w:rsidRPr="00E825EC" w:rsidRDefault="00C61F84" w:rsidP="00C61F84">
            <w:pPr>
              <w:spacing w:line="240" w:lineRule="auto"/>
              <w:jc w:val="both"/>
              <w:rPr>
                <w:rFonts w:asciiTheme="minorHAnsi" w:hAnsiTheme="minorHAnsi" w:cstheme="minorHAnsi"/>
                <w:sz w:val="24"/>
                <w:szCs w:val="24"/>
                <w:lang w:val="en-ZA"/>
              </w:rPr>
            </w:pPr>
            <w:r w:rsidRPr="00E825EC">
              <w:rPr>
                <w:rFonts w:asciiTheme="minorHAnsi" w:hAnsiTheme="minorHAnsi" w:cstheme="minorHAnsi"/>
                <w:sz w:val="24"/>
                <w:szCs w:val="24"/>
                <w:lang w:val="en-ZA"/>
              </w:rPr>
              <w:t>Explore:</w:t>
            </w:r>
          </w:p>
          <w:p w14:paraId="210C6C08" w14:textId="0D7EC657" w:rsidR="00C61F84" w:rsidRPr="00E825EC" w:rsidRDefault="00C61F84" w:rsidP="0003620C">
            <w:pPr>
              <w:pStyle w:val="ListParagraph"/>
              <w:numPr>
                <w:ilvl w:val="0"/>
                <w:numId w:val="7"/>
              </w:numPr>
              <w:jc w:val="both"/>
              <w:rPr>
                <w:rFonts w:asciiTheme="minorHAnsi" w:hAnsiTheme="minorHAnsi" w:cstheme="minorHAnsi"/>
                <w:lang w:val="en-ZA"/>
              </w:rPr>
            </w:pPr>
            <w:r w:rsidRPr="00E825EC">
              <w:rPr>
                <w:rFonts w:asciiTheme="minorHAnsi" w:hAnsiTheme="minorHAnsi" w:cstheme="minorHAnsi"/>
                <w:lang w:val="en-ZA"/>
              </w:rPr>
              <w:t xml:space="preserve">What could you tell the family as advice to allow/accept taking samples? </w:t>
            </w:r>
          </w:p>
          <w:p w14:paraId="749939E8" w14:textId="77777777" w:rsidR="00C61F84" w:rsidRPr="00E825EC" w:rsidRDefault="00C61F84" w:rsidP="00C61F84">
            <w:pPr>
              <w:spacing w:line="240" w:lineRule="auto"/>
              <w:jc w:val="both"/>
              <w:rPr>
                <w:rFonts w:asciiTheme="minorHAnsi" w:hAnsiTheme="minorHAnsi" w:cstheme="minorHAnsi"/>
                <w:sz w:val="24"/>
                <w:szCs w:val="24"/>
                <w:lang w:val="en-ZA"/>
              </w:rPr>
            </w:pPr>
          </w:p>
          <w:p w14:paraId="354F72AB" w14:textId="24D4359E" w:rsidR="00C61F84" w:rsidRPr="00E825EC" w:rsidRDefault="00C61F84" w:rsidP="0003620C">
            <w:pPr>
              <w:pStyle w:val="ListParagraph"/>
              <w:numPr>
                <w:ilvl w:val="0"/>
                <w:numId w:val="9"/>
              </w:numPr>
              <w:jc w:val="both"/>
              <w:rPr>
                <w:rFonts w:asciiTheme="minorHAnsi" w:hAnsiTheme="minorHAnsi" w:cstheme="minorHAnsi"/>
                <w:lang w:val="en-ZA"/>
              </w:rPr>
            </w:pPr>
            <w:r w:rsidRPr="00E825EC">
              <w:rPr>
                <w:rFonts w:asciiTheme="minorHAnsi" w:hAnsiTheme="minorHAnsi" w:cstheme="minorHAnsi"/>
                <w:lang w:val="en-ZA"/>
              </w:rPr>
              <w:t>What do you think about having samples taken from the body of a deceased child at home or somewhere else in your community?</w:t>
            </w:r>
          </w:p>
          <w:p w14:paraId="43EEC77D" w14:textId="77777777" w:rsidR="00C61F84" w:rsidRPr="00E825EC" w:rsidRDefault="00C61F84" w:rsidP="00C61F84">
            <w:pPr>
              <w:spacing w:line="240" w:lineRule="auto"/>
              <w:jc w:val="both"/>
              <w:rPr>
                <w:rFonts w:asciiTheme="minorHAnsi" w:hAnsiTheme="minorHAnsi" w:cstheme="minorHAnsi"/>
                <w:sz w:val="24"/>
                <w:szCs w:val="24"/>
                <w:lang w:val="en-ZA"/>
              </w:rPr>
            </w:pPr>
          </w:p>
          <w:p w14:paraId="3A67D72F" w14:textId="77777777" w:rsidR="00C61F84" w:rsidRPr="00E825EC" w:rsidRDefault="00C61F84" w:rsidP="00C61F84">
            <w:pPr>
              <w:spacing w:line="240" w:lineRule="auto"/>
              <w:jc w:val="both"/>
              <w:rPr>
                <w:rFonts w:asciiTheme="minorHAnsi" w:hAnsiTheme="minorHAnsi" w:cstheme="minorHAnsi"/>
                <w:sz w:val="24"/>
                <w:szCs w:val="24"/>
                <w:lang w:val="en-ZA"/>
              </w:rPr>
            </w:pPr>
            <w:r w:rsidRPr="00E825EC">
              <w:rPr>
                <w:rFonts w:asciiTheme="minorHAnsi" w:hAnsiTheme="minorHAnsi" w:cstheme="minorHAnsi"/>
                <w:sz w:val="24"/>
                <w:szCs w:val="24"/>
                <w:lang w:val="en-ZA"/>
              </w:rPr>
              <w:t>Explore what the respondent thinks about:</w:t>
            </w:r>
          </w:p>
          <w:p w14:paraId="3CB6F892" w14:textId="21D54ACA" w:rsidR="00C61F84" w:rsidRPr="00E825EC" w:rsidRDefault="00C61F84" w:rsidP="0003620C">
            <w:pPr>
              <w:pStyle w:val="ListParagraph"/>
              <w:numPr>
                <w:ilvl w:val="0"/>
                <w:numId w:val="7"/>
              </w:numPr>
              <w:jc w:val="both"/>
              <w:rPr>
                <w:rFonts w:asciiTheme="minorHAnsi" w:hAnsiTheme="minorHAnsi" w:cstheme="minorHAnsi"/>
                <w:lang w:val="en-ZA"/>
              </w:rPr>
            </w:pPr>
            <w:r w:rsidRPr="00E825EC">
              <w:rPr>
                <w:rFonts w:asciiTheme="minorHAnsi" w:hAnsiTheme="minorHAnsi" w:cstheme="minorHAnsi"/>
                <w:lang w:val="en-ZA"/>
              </w:rPr>
              <w:t>People from the community attending the sample collection? What people from the community could be involved?</w:t>
            </w:r>
          </w:p>
          <w:p w14:paraId="5F4C2B8E" w14:textId="22084A35" w:rsidR="00976D60" w:rsidRPr="00E825EC" w:rsidRDefault="00C61F84" w:rsidP="0003620C">
            <w:pPr>
              <w:pStyle w:val="ListParagraph"/>
              <w:numPr>
                <w:ilvl w:val="0"/>
                <w:numId w:val="7"/>
              </w:numPr>
              <w:rPr>
                <w:rFonts w:asciiTheme="minorHAnsi" w:hAnsiTheme="minorHAnsi" w:cstheme="minorHAnsi"/>
                <w:lang w:val="en-ZA"/>
              </w:rPr>
            </w:pPr>
            <w:r w:rsidRPr="00E825EC">
              <w:rPr>
                <w:rFonts w:asciiTheme="minorHAnsi" w:hAnsiTheme="minorHAnsi" w:cstheme="minorHAnsi"/>
                <w:lang w:val="en-ZA"/>
              </w:rPr>
              <w:t>Barriers and difficulties?</w:t>
            </w:r>
          </w:p>
        </w:tc>
        <w:tc>
          <w:tcPr>
            <w:tcW w:w="6468" w:type="dxa"/>
          </w:tcPr>
          <w:p w14:paraId="082FDAF4" w14:textId="77777777" w:rsidR="00EC63B9" w:rsidRPr="00E825EC" w:rsidRDefault="00EC63B9" w:rsidP="009120A3">
            <w:pPr>
              <w:pStyle w:val="ListParagraph"/>
              <w:ind w:left="0"/>
              <w:jc w:val="center"/>
              <w:rPr>
                <w:rFonts w:asciiTheme="minorHAnsi" w:hAnsiTheme="minorHAnsi" w:cstheme="minorHAnsi"/>
                <w:b/>
                <w:color w:val="0070C0"/>
              </w:rPr>
            </w:pPr>
            <w:r w:rsidRPr="00E825EC">
              <w:rPr>
                <w:rFonts w:asciiTheme="minorHAnsi" w:hAnsiTheme="minorHAnsi" w:cstheme="minorHAnsi"/>
                <w:b/>
              </w:rPr>
              <w:lastRenderedPageBreak/>
              <w:t xml:space="preserve">RESUMO </w:t>
            </w:r>
          </w:p>
          <w:p w14:paraId="2EEF797D" w14:textId="77777777" w:rsidR="00EC63B9" w:rsidRPr="00E825EC" w:rsidRDefault="00EC63B9" w:rsidP="009120A3">
            <w:pPr>
              <w:pStyle w:val="ListParagraph"/>
              <w:ind w:left="0"/>
              <w:jc w:val="center"/>
              <w:rPr>
                <w:rFonts w:asciiTheme="minorHAnsi" w:hAnsiTheme="minorHAnsi" w:cstheme="minorHAnsi"/>
                <w:b/>
                <w:color w:val="0070C0"/>
              </w:rPr>
            </w:pPr>
          </w:p>
          <w:p w14:paraId="341488C0" w14:textId="77777777" w:rsidR="00EC63B9" w:rsidRPr="00E825EC" w:rsidRDefault="00EC63B9" w:rsidP="009120A3">
            <w:pPr>
              <w:pStyle w:val="ListParagraph"/>
              <w:ind w:left="0"/>
              <w:jc w:val="center"/>
              <w:rPr>
                <w:rFonts w:asciiTheme="minorHAnsi" w:hAnsiTheme="minorHAnsi" w:cstheme="minorHAnsi"/>
                <w:b/>
                <w:color w:val="0070C0"/>
              </w:rPr>
            </w:pPr>
          </w:p>
          <w:p w14:paraId="12CF0D83" w14:textId="77777777" w:rsidR="00EC63B9" w:rsidRPr="00E825EC" w:rsidRDefault="00EC63B9" w:rsidP="009120A3">
            <w:pPr>
              <w:pStyle w:val="ListParagraph"/>
              <w:ind w:left="0"/>
              <w:jc w:val="center"/>
              <w:rPr>
                <w:rFonts w:asciiTheme="minorHAnsi" w:hAnsiTheme="minorHAnsi" w:cstheme="minorHAnsi"/>
                <w:b/>
                <w:color w:val="0070C0"/>
              </w:rPr>
            </w:pPr>
          </w:p>
          <w:p w14:paraId="2C461350" w14:textId="77777777" w:rsidR="00EC63B9" w:rsidRPr="00E825EC" w:rsidRDefault="00EC63B9" w:rsidP="009120A3">
            <w:pPr>
              <w:pStyle w:val="ListParagraph"/>
              <w:ind w:left="0"/>
              <w:jc w:val="center"/>
              <w:rPr>
                <w:rFonts w:asciiTheme="minorHAnsi" w:hAnsiTheme="minorHAnsi" w:cstheme="minorHAnsi"/>
                <w:b/>
                <w:color w:val="0070C0"/>
              </w:rPr>
            </w:pPr>
          </w:p>
          <w:p w14:paraId="175FAACC" w14:textId="77777777" w:rsidR="00EC63B9" w:rsidRPr="00E825EC" w:rsidRDefault="00EC63B9" w:rsidP="009120A3">
            <w:pPr>
              <w:pStyle w:val="ListParagraph"/>
              <w:ind w:left="0"/>
              <w:jc w:val="center"/>
              <w:rPr>
                <w:rFonts w:asciiTheme="minorHAnsi" w:hAnsiTheme="minorHAnsi" w:cstheme="minorHAnsi"/>
                <w:b/>
                <w:color w:val="0070C0"/>
              </w:rPr>
            </w:pPr>
          </w:p>
          <w:p w14:paraId="4C281991" w14:textId="77777777" w:rsidR="00EC63B9" w:rsidRPr="00E825EC" w:rsidRDefault="00EC63B9" w:rsidP="009120A3">
            <w:pPr>
              <w:pStyle w:val="ListParagraph"/>
              <w:ind w:left="0"/>
              <w:jc w:val="center"/>
              <w:rPr>
                <w:rFonts w:asciiTheme="minorHAnsi" w:hAnsiTheme="minorHAnsi" w:cstheme="minorHAnsi"/>
                <w:b/>
                <w:color w:val="0070C0"/>
              </w:rPr>
            </w:pPr>
          </w:p>
          <w:p w14:paraId="3969B820" w14:textId="77777777" w:rsidR="00EC63B9" w:rsidRPr="00E825EC" w:rsidRDefault="00EC63B9" w:rsidP="009120A3">
            <w:pPr>
              <w:pStyle w:val="ListParagraph"/>
              <w:ind w:left="0"/>
              <w:jc w:val="center"/>
              <w:rPr>
                <w:rFonts w:asciiTheme="minorHAnsi" w:hAnsiTheme="minorHAnsi" w:cstheme="minorHAnsi"/>
                <w:b/>
                <w:color w:val="0070C0"/>
              </w:rPr>
            </w:pPr>
          </w:p>
          <w:p w14:paraId="27C98569" w14:textId="77777777" w:rsidR="00EC63B9" w:rsidRPr="00E825EC" w:rsidRDefault="00EC63B9" w:rsidP="009120A3">
            <w:pPr>
              <w:pStyle w:val="ListParagraph"/>
              <w:ind w:left="0"/>
              <w:jc w:val="center"/>
              <w:rPr>
                <w:rFonts w:asciiTheme="minorHAnsi" w:hAnsiTheme="minorHAnsi" w:cstheme="minorHAnsi"/>
                <w:b/>
                <w:color w:val="0070C0"/>
              </w:rPr>
            </w:pPr>
          </w:p>
          <w:p w14:paraId="790FC231" w14:textId="77777777" w:rsidR="00EC63B9" w:rsidRPr="00E825EC" w:rsidRDefault="00EC63B9" w:rsidP="009120A3">
            <w:pPr>
              <w:pStyle w:val="ListParagraph"/>
              <w:ind w:left="0"/>
              <w:jc w:val="center"/>
              <w:rPr>
                <w:rFonts w:asciiTheme="minorHAnsi" w:hAnsiTheme="minorHAnsi" w:cstheme="minorHAnsi"/>
                <w:b/>
                <w:color w:val="0070C0"/>
              </w:rPr>
            </w:pPr>
          </w:p>
          <w:p w14:paraId="6C99C2B7" w14:textId="77777777" w:rsidR="00EC63B9" w:rsidRPr="00E825EC" w:rsidRDefault="00EC63B9" w:rsidP="009120A3">
            <w:pPr>
              <w:pStyle w:val="ListParagraph"/>
              <w:ind w:left="0"/>
              <w:jc w:val="center"/>
              <w:rPr>
                <w:rFonts w:asciiTheme="minorHAnsi" w:hAnsiTheme="minorHAnsi" w:cstheme="minorHAnsi"/>
                <w:b/>
                <w:color w:val="0070C0"/>
              </w:rPr>
            </w:pPr>
          </w:p>
          <w:p w14:paraId="61CFDC7E" w14:textId="77777777" w:rsidR="00EC63B9" w:rsidRPr="00E825EC" w:rsidRDefault="00EC63B9" w:rsidP="009120A3">
            <w:pPr>
              <w:pStyle w:val="ListParagraph"/>
              <w:ind w:left="0"/>
              <w:jc w:val="center"/>
              <w:rPr>
                <w:rFonts w:asciiTheme="minorHAnsi" w:hAnsiTheme="minorHAnsi" w:cstheme="minorHAnsi"/>
                <w:b/>
                <w:color w:val="0070C0"/>
              </w:rPr>
            </w:pPr>
          </w:p>
          <w:p w14:paraId="7E4AAAE8" w14:textId="77777777" w:rsidR="00EC63B9" w:rsidRPr="00E825EC" w:rsidRDefault="00EC63B9" w:rsidP="00EC63B9">
            <w:pPr>
              <w:pStyle w:val="ListParagraph"/>
              <w:ind w:left="0"/>
              <w:rPr>
                <w:rFonts w:asciiTheme="minorHAnsi" w:hAnsiTheme="minorHAnsi" w:cstheme="minorHAnsi"/>
                <w:b/>
                <w:color w:val="0070C0"/>
              </w:rPr>
            </w:pPr>
          </w:p>
          <w:p w14:paraId="118B7E05" w14:textId="77777777" w:rsidR="00EC63B9" w:rsidRPr="00E825EC" w:rsidRDefault="00EC63B9" w:rsidP="008F3579">
            <w:pPr>
              <w:pStyle w:val="ListParagraph"/>
              <w:ind w:left="0"/>
              <w:rPr>
                <w:rFonts w:asciiTheme="minorHAnsi" w:hAnsiTheme="minorHAnsi" w:cstheme="minorHAnsi"/>
                <w:b/>
              </w:rPr>
            </w:pPr>
          </w:p>
          <w:p w14:paraId="2F6E437C" w14:textId="77777777" w:rsidR="00EC63B9" w:rsidRPr="00E825EC" w:rsidRDefault="00EC63B9" w:rsidP="009120A3">
            <w:pPr>
              <w:pStyle w:val="ListParagraph"/>
              <w:ind w:left="0"/>
              <w:jc w:val="center"/>
              <w:rPr>
                <w:rFonts w:asciiTheme="minorHAnsi" w:hAnsiTheme="minorHAnsi" w:cstheme="minorHAnsi"/>
                <w:b/>
              </w:rPr>
            </w:pPr>
          </w:p>
          <w:p w14:paraId="341FB255" w14:textId="77777777" w:rsidR="00EC63B9" w:rsidRPr="00E825EC" w:rsidRDefault="00EC63B9" w:rsidP="009120A3">
            <w:pPr>
              <w:pStyle w:val="ListParagraph"/>
              <w:ind w:left="0"/>
              <w:jc w:val="center"/>
              <w:rPr>
                <w:rFonts w:asciiTheme="minorHAnsi" w:hAnsiTheme="minorHAnsi" w:cstheme="minorHAnsi"/>
                <w:b/>
              </w:rPr>
            </w:pPr>
          </w:p>
          <w:p w14:paraId="3F0928E4" w14:textId="77777777" w:rsidR="00EC63B9" w:rsidRPr="00E825EC" w:rsidRDefault="00EC63B9" w:rsidP="009120A3">
            <w:pPr>
              <w:pStyle w:val="ListParagraph"/>
              <w:ind w:left="0"/>
              <w:jc w:val="center"/>
              <w:rPr>
                <w:rFonts w:asciiTheme="minorHAnsi" w:hAnsiTheme="minorHAnsi" w:cstheme="minorHAnsi"/>
                <w:b/>
              </w:rPr>
            </w:pPr>
          </w:p>
          <w:p w14:paraId="5D728DA4" w14:textId="77777777" w:rsidR="00EC63B9" w:rsidRPr="00E825EC" w:rsidRDefault="00EC63B9" w:rsidP="009120A3">
            <w:pPr>
              <w:pStyle w:val="ListParagraph"/>
              <w:ind w:left="0"/>
              <w:jc w:val="center"/>
              <w:rPr>
                <w:rFonts w:asciiTheme="minorHAnsi" w:hAnsiTheme="minorHAnsi" w:cstheme="minorHAnsi"/>
                <w:b/>
              </w:rPr>
            </w:pPr>
          </w:p>
          <w:p w14:paraId="0EB0AC1D" w14:textId="77777777" w:rsidR="00EC63B9" w:rsidRPr="00E825EC" w:rsidRDefault="00EC63B9" w:rsidP="009120A3">
            <w:pPr>
              <w:pStyle w:val="ListParagraph"/>
              <w:ind w:left="0"/>
              <w:jc w:val="center"/>
              <w:rPr>
                <w:rFonts w:asciiTheme="minorHAnsi" w:hAnsiTheme="minorHAnsi" w:cstheme="minorHAnsi"/>
                <w:b/>
              </w:rPr>
            </w:pPr>
          </w:p>
          <w:p w14:paraId="2AC79EB7" w14:textId="77777777" w:rsidR="00EC63B9" w:rsidRPr="00E825EC" w:rsidRDefault="00EC63B9" w:rsidP="009120A3">
            <w:pPr>
              <w:pStyle w:val="ListParagraph"/>
              <w:ind w:left="0"/>
              <w:jc w:val="center"/>
              <w:rPr>
                <w:rFonts w:asciiTheme="minorHAnsi" w:hAnsiTheme="minorHAnsi" w:cstheme="minorHAnsi"/>
                <w:b/>
              </w:rPr>
            </w:pPr>
          </w:p>
          <w:p w14:paraId="4720A593" w14:textId="77777777" w:rsidR="00EC63B9" w:rsidRPr="00E825EC" w:rsidRDefault="00EC63B9" w:rsidP="009120A3">
            <w:pPr>
              <w:pStyle w:val="ListParagraph"/>
              <w:ind w:left="0"/>
              <w:jc w:val="center"/>
              <w:rPr>
                <w:rFonts w:asciiTheme="minorHAnsi" w:hAnsiTheme="minorHAnsi" w:cstheme="minorHAnsi"/>
                <w:b/>
              </w:rPr>
            </w:pPr>
          </w:p>
          <w:p w14:paraId="4A7CE31A" w14:textId="77777777" w:rsidR="00EC63B9" w:rsidRPr="00E825EC" w:rsidRDefault="00EC63B9" w:rsidP="009120A3">
            <w:pPr>
              <w:pStyle w:val="ListParagraph"/>
              <w:ind w:left="0"/>
              <w:jc w:val="center"/>
              <w:rPr>
                <w:rFonts w:asciiTheme="minorHAnsi" w:hAnsiTheme="minorHAnsi" w:cstheme="minorHAnsi"/>
                <w:b/>
              </w:rPr>
            </w:pPr>
          </w:p>
          <w:p w14:paraId="34212919" w14:textId="77777777" w:rsidR="00EC63B9" w:rsidRPr="00E825EC" w:rsidRDefault="00EC63B9" w:rsidP="009120A3">
            <w:pPr>
              <w:pStyle w:val="ListParagraph"/>
              <w:ind w:left="0"/>
              <w:jc w:val="center"/>
              <w:rPr>
                <w:rFonts w:asciiTheme="minorHAnsi" w:hAnsiTheme="minorHAnsi" w:cstheme="minorHAnsi"/>
                <w:b/>
              </w:rPr>
            </w:pPr>
          </w:p>
          <w:p w14:paraId="773276F3" w14:textId="77777777" w:rsidR="00EC63B9" w:rsidRPr="00E825EC" w:rsidRDefault="00EC63B9" w:rsidP="009120A3">
            <w:pPr>
              <w:pStyle w:val="ListParagraph"/>
              <w:ind w:left="0"/>
              <w:jc w:val="center"/>
              <w:rPr>
                <w:rFonts w:asciiTheme="minorHAnsi" w:hAnsiTheme="minorHAnsi" w:cstheme="minorHAnsi"/>
                <w:b/>
              </w:rPr>
            </w:pPr>
          </w:p>
          <w:p w14:paraId="660A446E" w14:textId="77777777" w:rsidR="00EC63B9" w:rsidRPr="00E825EC" w:rsidRDefault="00EC63B9" w:rsidP="009120A3">
            <w:pPr>
              <w:pStyle w:val="ListParagraph"/>
              <w:ind w:left="0"/>
              <w:jc w:val="center"/>
              <w:rPr>
                <w:rFonts w:asciiTheme="minorHAnsi" w:hAnsiTheme="minorHAnsi" w:cstheme="minorHAnsi"/>
                <w:b/>
              </w:rPr>
            </w:pPr>
          </w:p>
          <w:p w14:paraId="32F02F6A" w14:textId="77777777" w:rsidR="00EC63B9" w:rsidRPr="00E825EC" w:rsidRDefault="00EC63B9" w:rsidP="009120A3">
            <w:pPr>
              <w:pStyle w:val="ListParagraph"/>
              <w:ind w:left="0"/>
              <w:jc w:val="center"/>
              <w:rPr>
                <w:rFonts w:asciiTheme="minorHAnsi" w:hAnsiTheme="minorHAnsi" w:cstheme="minorHAnsi"/>
                <w:b/>
              </w:rPr>
            </w:pPr>
          </w:p>
          <w:p w14:paraId="4357CE39" w14:textId="77777777" w:rsidR="00EC63B9" w:rsidRPr="00E825EC" w:rsidRDefault="00EC63B9" w:rsidP="009120A3">
            <w:pPr>
              <w:pStyle w:val="ListParagraph"/>
              <w:ind w:left="0"/>
              <w:jc w:val="center"/>
              <w:rPr>
                <w:rFonts w:asciiTheme="minorHAnsi" w:hAnsiTheme="minorHAnsi" w:cstheme="minorHAnsi"/>
                <w:b/>
              </w:rPr>
            </w:pPr>
          </w:p>
          <w:p w14:paraId="1A8F3CF2" w14:textId="77777777" w:rsidR="00EC63B9" w:rsidRPr="00E825EC" w:rsidRDefault="00EC63B9" w:rsidP="009120A3">
            <w:pPr>
              <w:pStyle w:val="ListParagraph"/>
              <w:ind w:left="0"/>
              <w:jc w:val="center"/>
              <w:rPr>
                <w:rFonts w:asciiTheme="minorHAnsi" w:hAnsiTheme="minorHAnsi" w:cstheme="minorHAnsi"/>
                <w:b/>
              </w:rPr>
            </w:pPr>
          </w:p>
          <w:p w14:paraId="45104879" w14:textId="77777777" w:rsidR="004C4E62" w:rsidRPr="00E825EC" w:rsidRDefault="004C4E62" w:rsidP="009120A3">
            <w:pPr>
              <w:pStyle w:val="ListParagraph"/>
              <w:ind w:left="0"/>
              <w:jc w:val="center"/>
              <w:rPr>
                <w:rFonts w:asciiTheme="minorHAnsi" w:hAnsiTheme="minorHAnsi" w:cstheme="minorHAnsi"/>
                <w:b/>
              </w:rPr>
            </w:pPr>
          </w:p>
          <w:p w14:paraId="1CB92F7D" w14:textId="77777777" w:rsidR="004C4E62" w:rsidRPr="00E825EC" w:rsidRDefault="004C4E62" w:rsidP="009120A3">
            <w:pPr>
              <w:pStyle w:val="ListParagraph"/>
              <w:ind w:left="0"/>
              <w:jc w:val="center"/>
              <w:rPr>
                <w:rFonts w:asciiTheme="minorHAnsi" w:hAnsiTheme="minorHAnsi" w:cstheme="minorHAnsi"/>
                <w:b/>
              </w:rPr>
            </w:pPr>
          </w:p>
          <w:p w14:paraId="76BBCAFC" w14:textId="77777777" w:rsidR="004C4E62" w:rsidRPr="00E825EC" w:rsidRDefault="004C4E62" w:rsidP="004C4E62">
            <w:pPr>
              <w:pStyle w:val="ListParagraph"/>
              <w:ind w:left="0"/>
              <w:rPr>
                <w:rFonts w:asciiTheme="minorHAnsi" w:hAnsiTheme="minorHAnsi" w:cstheme="minorHAnsi"/>
                <w:b/>
              </w:rPr>
            </w:pPr>
          </w:p>
          <w:p w14:paraId="01197BE5" w14:textId="77777777" w:rsidR="004C4E62" w:rsidRPr="00E825EC" w:rsidRDefault="004C4E62" w:rsidP="008F3579">
            <w:pPr>
              <w:pStyle w:val="ListParagraph"/>
              <w:ind w:left="0"/>
              <w:rPr>
                <w:rFonts w:asciiTheme="minorHAnsi" w:hAnsiTheme="minorHAnsi" w:cstheme="minorHAnsi"/>
                <w:b/>
              </w:rPr>
            </w:pPr>
          </w:p>
          <w:p w14:paraId="0421DA66" w14:textId="77777777" w:rsidR="00365C03" w:rsidRPr="00E825EC" w:rsidRDefault="00365C03" w:rsidP="008F3579">
            <w:pPr>
              <w:pStyle w:val="ListParagraph"/>
              <w:ind w:left="0"/>
              <w:rPr>
                <w:rFonts w:asciiTheme="minorHAnsi" w:hAnsiTheme="minorHAnsi" w:cstheme="minorHAnsi"/>
                <w:b/>
              </w:rPr>
            </w:pPr>
          </w:p>
        </w:tc>
      </w:tr>
    </w:tbl>
    <w:p w14:paraId="0F6A2017" w14:textId="77777777" w:rsidR="00851EC2" w:rsidRPr="00E825EC" w:rsidRDefault="00851EC2" w:rsidP="002E65B2">
      <w:pPr>
        <w:pStyle w:val="NoSpacing"/>
        <w:jc w:val="both"/>
        <w:rPr>
          <w:rFonts w:asciiTheme="minorHAnsi" w:hAnsiTheme="minorHAnsi" w:cstheme="minorHAnsi"/>
          <w:b/>
          <w:lang w:val="pt-BR"/>
        </w:rPr>
      </w:pPr>
    </w:p>
    <w:p w14:paraId="73DC0F2D" w14:textId="6A75B1D3" w:rsidR="00057083" w:rsidRPr="00E825EC" w:rsidRDefault="002E65B2" w:rsidP="0003620C">
      <w:pPr>
        <w:pStyle w:val="NoSpacing"/>
        <w:numPr>
          <w:ilvl w:val="0"/>
          <w:numId w:val="2"/>
        </w:numPr>
        <w:jc w:val="both"/>
        <w:rPr>
          <w:rFonts w:asciiTheme="minorHAnsi" w:hAnsiTheme="minorHAnsi" w:cstheme="minorHAnsi"/>
          <w:b/>
          <w:lang w:val="pt-BR"/>
        </w:rPr>
      </w:pPr>
      <w:r w:rsidRPr="00E825EC">
        <w:rPr>
          <w:rFonts w:asciiTheme="minorHAnsi" w:hAnsiTheme="minorHAnsi" w:cstheme="minorHAnsi"/>
          <w:b/>
          <w:lang w:val="pt-BR"/>
        </w:rPr>
        <w:t>DELIVERY OF MITS RESUL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658"/>
        <w:gridCol w:w="6531"/>
      </w:tblGrid>
      <w:tr w:rsidR="00057083" w:rsidRPr="00347B10" w14:paraId="4FCB83B7" w14:textId="77777777" w:rsidTr="002E65B2">
        <w:tc>
          <w:tcPr>
            <w:tcW w:w="6658" w:type="dxa"/>
          </w:tcPr>
          <w:p w14:paraId="34BB4DBC"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1.</w:t>
            </w:r>
            <w:r w:rsidRPr="009D0616">
              <w:rPr>
                <w:rFonts w:asciiTheme="minorHAnsi" w:hAnsiTheme="minorHAnsi" w:cstheme="minorHAnsi"/>
                <w:lang w:val="en-ZA"/>
              </w:rPr>
              <w:tab/>
              <w:t>What do you think about the delivery of results derived from MITS that was done to deceased child?</w:t>
            </w:r>
          </w:p>
          <w:p w14:paraId="10A1E357"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Explore :</w:t>
            </w:r>
          </w:p>
          <w:p w14:paraId="387440EB" w14:textId="55D524BB"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 xml:space="preserve">Whether or not the participant received the results. If not, explore whether the team has contacted him/her and has information on when and how the results will be delivered. </w:t>
            </w:r>
          </w:p>
          <w:p w14:paraId="5EEB540E"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 xml:space="preserve">If the results were delivered, explore how the participant feels about: </w:t>
            </w:r>
          </w:p>
          <w:p w14:paraId="05049161"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The amount of time it took to wait or that he/she is expecting the results?</w:t>
            </w:r>
          </w:p>
          <w:p w14:paraId="1B49E61F"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How you were contacted and informed?</w:t>
            </w:r>
          </w:p>
          <w:p w14:paraId="7D0DE95B"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People involved (who gives and who receives the results)</w:t>
            </w:r>
          </w:p>
          <w:p w14:paraId="68F6665E" w14:textId="4033D082"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Language used?</w:t>
            </w:r>
          </w:p>
          <w:p w14:paraId="4FC20E3F" w14:textId="77777777" w:rsidR="002E65B2" w:rsidRPr="009D0616" w:rsidRDefault="002E65B2" w:rsidP="002E65B2">
            <w:pPr>
              <w:rPr>
                <w:rFonts w:asciiTheme="minorHAnsi" w:hAnsiTheme="minorHAnsi" w:cstheme="minorHAnsi"/>
                <w:lang w:val="en-ZA"/>
              </w:rPr>
            </w:pPr>
            <w:r w:rsidRPr="009D0616">
              <w:rPr>
                <w:rFonts w:asciiTheme="minorHAnsi" w:hAnsiTheme="minorHAnsi" w:cstheme="minorHAnsi"/>
                <w:lang w:val="en-ZA"/>
              </w:rPr>
              <w:t xml:space="preserve">Are there any issues that came up that should be brought to the attention of other CHAMPS teams (EC, Clinical, Demographics...)? </w:t>
            </w:r>
          </w:p>
          <w:p w14:paraId="181B83CC" w14:textId="6C29E7CE" w:rsidR="002E65B2" w:rsidRPr="002E65B2" w:rsidRDefault="002E65B2" w:rsidP="002E65B2">
            <w:pPr>
              <w:rPr>
                <w:rFonts w:asciiTheme="minorHAnsi" w:hAnsiTheme="minorHAnsi" w:cstheme="minorHAnsi"/>
              </w:rPr>
            </w:pPr>
            <w:r w:rsidRPr="002E65B2">
              <w:rPr>
                <w:rFonts w:asciiTheme="minorHAnsi" w:hAnsiTheme="minorHAnsi" w:cstheme="minorHAns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2A11835" w14:textId="729BD58A" w:rsidR="007831FB" w:rsidRPr="00347B10" w:rsidRDefault="002E65B2" w:rsidP="002E65B2">
            <w:pPr>
              <w:rPr>
                <w:rFonts w:asciiTheme="minorHAnsi" w:hAnsiTheme="minorHAnsi" w:cstheme="minorHAnsi"/>
              </w:rPr>
            </w:pPr>
            <w:r w:rsidRPr="002E65B2">
              <w:rPr>
                <w:rFonts w:asciiTheme="minorHAnsi" w:hAnsiTheme="minorHAnsi" w:cstheme="minorHAnsi"/>
              </w:rPr>
              <w:t>COMMENTS:</w:t>
            </w:r>
          </w:p>
          <w:p w14:paraId="3AAE038F" w14:textId="164EB182" w:rsidR="00057083" w:rsidRPr="00347B10" w:rsidRDefault="00035DBC" w:rsidP="0003620C">
            <w:pPr>
              <w:pStyle w:val="ListParagraph"/>
              <w:numPr>
                <w:ilvl w:val="0"/>
                <w:numId w:val="4"/>
              </w:numPr>
              <w:ind w:left="0"/>
              <w:rPr>
                <w:rFonts w:ascii="Calibri" w:hAnsi="Calibri" w:cs="Arial"/>
                <w:sz w:val="22"/>
                <w:szCs w:val="22"/>
              </w:rPr>
            </w:pPr>
            <w:r w:rsidRPr="00347B10">
              <w:rPr>
                <w:rFonts w:ascii="Calibri" w:hAnsi="Calibri" w:cs="Arial"/>
                <w:sz w:val="22"/>
                <w:szCs w:val="22"/>
              </w:rPr>
              <w:t xml:space="preserve"> </w:t>
            </w:r>
          </w:p>
          <w:p w14:paraId="759238D4" w14:textId="45E39524" w:rsidR="00057083" w:rsidRPr="00347B10" w:rsidRDefault="00057083" w:rsidP="00057083">
            <w:pPr>
              <w:pStyle w:val="ListParagraph"/>
              <w:ind w:left="0"/>
              <w:rPr>
                <w:rFonts w:ascii="Calibri" w:hAnsi="Calibri" w:cs="Arial"/>
                <w:sz w:val="22"/>
                <w:szCs w:val="22"/>
              </w:rPr>
            </w:pPr>
          </w:p>
        </w:tc>
        <w:tc>
          <w:tcPr>
            <w:tcW w:w="6531" w:type="dxa"/>
          </w:tcPr>
          <w:p w14:paraId="059B1521" w14:textId="77777777" w:rsidR="00057083" w:rsidRPr="00347B10" w:rsidRDefault="00057083" w:rsidP="00E453BF">
            <w:pPr>
              <w:pStyle w:val="ListParagraph"/>
              <w:ind w:left="0"/>
              <w:jc w:val="center"/>
              <w:rPr>
                <w:rFonts w:ascii="Calibri" w:hAnsi="Calibri" w:cs="Arial"/>
                <w:b/>
                <w:sz w:val="22"/>
                <w:szCs w:val="22"/>
              </w:rPr>
            </w:pPr>
            <w:r w:rsidRPr="00347B10">
              <w:rPr>
                <w:rFonts w:ascii="Calibri" w:hAnsi="Calibri" w:cs="Arial"/>
                <w:b/>
                <w:sz w:val="22"/>
                <w:szCs w:val="22"/>
              </w:rPr>
              <w:t xml:space="preserve">RESUMO </w:t>
            </w:r>
          </w:p>
          <w:p w14:paraId="29864D0F" w14:textId="77777777" w:rsidR="00057083" w:rsidRPr="00347B10" w:rsidRDefault="00057083" w:rsidP="00E453BF">
            <w:pPr>
              <w:pStyle w:val="ListParagraph"/>
              <w:ind w:left="0"/>
              <w:jc w:val="center"/>
              <w:rPr>
                <w:rFonts w:ascii="Calibri" w:hAnsi="Calibri" w:cs="Arial"/>
                <w:b/>
                <w:sz w:val="22"/>
                <w:szCs w:val="22"/>
              </w:rPr>
            </w:pPr>
          </w:p>
          <w:p w14:paraId="20470986" w14:textId="77777777" w:rsidR="00057083" w:rsidRPr="00347B10" w:rsidRDefault="00057083" w:rsidP="00E453BF">
            <w:pPr>
              <w:pStyle w:val="ListParagraph"/>
              <w:ind w:left="0"/>
              <w:jc w:val="center"/>
              <w:rPr>
                <w:rFonts w:ascii="Calibri" w:hAnsi="Calibri" w:cs="Arial"/>
                <w:b/>
                <w:sz w:val="22"/>
                <w:szCs w:val="22"/>
              </w:rPr>
            </w:pPr>
          </w:p>
          <w:p w14:paraId="604521AF" w14:textId="77777777" w:rsidR="00057083" w:rsidRPr="00347B10" w:rsidRDefault="00057083" w:rsidP="00E453BF">
            <w:pPr>
              <w:pStyle w:val="ListParagraph"/>
              <w:ind w:left="0"/>
              <w:jc w:val="center"/>
              <w:rPr>
                <w:rFonts w:ascii="Calibri" w:hAnsi="Calibri" w:cs="Arial"/>
                <w:b/>
                <w:sz w:val="22"/>
                <w:szCs w:val="22"/>
              </w:rPr>
            </w:pPr>
          </w:p>
          <w:p w14:paraId="572A25C4" w14:textId="77777777" w:rsidR="00057083" w:rsidRPr="00347B10" w:rsidRDefault="00057083" w:rsidP="00E453BF">
            <w:pPr>
              <w:pStyle w:val="ListParagraph"/>
              <w:ind w:left="0"/>
              <w:jc w:val="center"/>
              <w:rPr>
                <w:rFonts w:ascii="Calibri" w:hAnsi="Calibri" w:cs="Arial"/>
                <w:b/>
                <w:sz w:val="22"/>
                <w:szCs w:val="22"/>
              </w:rPr>
            </w:pPr>
          </w:p>
          <w:p w14:paraId="06F7BF53" w14:textId="77777777" w:rsidR="00057083" w:rsidRPr="00347B10" w:rsidRDefault="00057083" w:rsidP="00E453BF">
            <w:pPr>
              <w:pStyle w:val="ListParagraph"/>
              <w:ind w:left="0"/>
              <w:jc w:val="center"/>
              <w:rPr>
                <w:rFonts w:ascii="Calibri" w:hAnsi="Calibri" w:cs="Arial"/>
                <w:b/>
                <w:sz w:val="22"/>
                <w:szCs w:val="22"/>
              </w:rPr>
            </w:pPr>
          </w:p>
          <w:p w14:paraId="22CDE4B4" w14:textId="77777777" w:rsidR="006C1A8F" w:rsidRPr="00347B10" w:rsidRDefault="006C1A8F" w:rsidP="00AE4D8B">
            <w:pPr>
              <w:pStyle w:val="ListParagraph"/>
              <w:ind w:left="0"/>
              <w:rPr>
                <w:rFonts w:ascii="Calibri" w:hAnsi="Calibri" w:cs="Arial"/>
                <w:b/>
                <w:sz w:val="22"/>
                <w:szCs w:val="22"/>
              </w:rPr>
            </w:pPr>
          </w:p>
        </w:tc>
      </w:tr>
    </w:tbl>
    <w:p w14:paraId="3CA0783D" w14:textId="77777777" w:rsidR="00807828" w:rsidRPr="00347B10" w:rsidRDefault="00807828" w:rsidP="00EC63B9">
      <w:pPr>
        <w:pStyle w:val="ListParagraph"/>
        <w:ind w:left="0"/>
        <w:jc w:val="both"/>
        <w:rPr>
          <w:rFonts w:ascii="Calibri" w:hAnsi="Calibri" w:cs="Arial"/>
          <w:b/>
        </w:rPr>
      </w:pPr>
    </w:p>
    <w:p w14:paraId="41317625" w14:textId="67A037E1" w:rsidR="00807828" w:rsidRPr="006F7942" w:rsidRDefault="006F7942" w:rsidP="00807828">
      <w:pPr>
        <w:pStyle w:val="ListParagraph"/>
        <w:ind w:left="0"/>
        <w:jc w:val="both"/>
        <w:rPr>
          <w:rFonts w:asciiTheme="minorHAnsi" w:hAnsiTheme="minorHAnsi"/>
          <w:lang w:val="en-ZA"/>
        </w:rPr>
      </w:pPr>
      <w:r w:rsidRPr="006F7942">
        <w:rPr>
          <w:rFonts w:asciiTheme="minorHAnsi" w:hAnsiTheme="minorHAnsi"/>
          <w:b/>
          <w:lang w:val="en-ZA"/>
        </w:rPr>
        <w:t>Are there any topics that have come up that should be brought to the attention of other CHAMPS teams (CE, Clinical, Demographics...)?</w:t>
      </w:r>
    </w:p>
    <w:p w14:paraId="218E2DA1" w14:textId="13F812D8" w:rsidR="00807828" w:rsidRPr="00347B10" w:rsidRDefault="00807828" w:rsidP="00807828">
      <w:pPr>
        <w:pStyle w:val="ListParagraph"/>
        <w:ind w:left="0"/>
        <w:jc w:val="both"/>
        <w:rPr>
          <w:rFonts w:asciiTheme="minorHAnsi" w:hAnsiTheme="minorHAnsi" w:cs="Arial"/>
          <w:sz w:val="22"/>
          <w:szCs w:val="22"/>
        </w:rPr>
      </w:pPr>
      <w:r w:rsidRPr="00347B10">
        <w:rPr>
          <w:rFonts w:asciiTheme="minorHAnsi" w:hAnsiTheme="minorHAnsi"/>
          <w:sz w:val="22"/>
          <w:szCs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4D65907" w14:textId="77777777" w:rsidR="00EC63B9" w:rsidRPr="00347B10" w:rsidRDefault="00EC63B9" w:rsidP="00EC63B9">
      <w:pPr>
        <w:pStyle w:val="ListParagraph"/>
        <w:ind w:left="0"/>
        <w:jc w:val="both"/>
        <w:rPr>
          <w:rFonts w:ascii="Calibri" w:hAnsi="Calibri" w:cs="Arial"/>
          <w:b/>
        </w:rPr>
      </w:pPr>
      <w:r w:rsidRPr="00347B10">
        <w:rPr>
          <w:rFonts w:ascii="Calibri" w:hAnsi="Calibri" w:cs="Arial"/>
          <w:b/>
        </w:rPr>
        <w:t>OBSERVAÇÕES:</w:t>
      </w:r>
    </w:p>
    <w:p w14:paraId="7E2217A3" w14:textId="77777777" w:rsidR="00EC63B9" w:rsidRPr="00347B10" w:rsidRDefault="00EC63B9" w:rsidP="00EC63B9">
      <w:pPr>
        <w:pStyle w:val="ListParagraph"/>
        <w:ind w:left="0"/>
        <w:jc w:val="both"/>
        <w:rPr>
          <w:rFonts w:ascii="Calibri" w:hAnsi="Calibri" w:cs="Arial"/>
          <w:b/>
        </w:rPr>
      </w:pPr>
    </w:p>
    <w:p w14:paraId="7A98B4BD" w14:textId="3BD01089" w:rsidR="00156BB8" w:rsidRPr="001E2826" w:rsidRDefault="00EC63B9" w:rsidP="00156BB8">
      <w:pPr>
        <w:spacing w:after="0" w:line="240" w:lineRule="auto"/>
        <w:jc w:val="both"/>
        <w:rPr>
          <w:rFonts w:cs="Arial"/>
        </w:rPr>
      </w:pPr>
      <w:r w:rsidRPr="00347B10">
        <w:rPr>
          <w:rFonts w:cs="Arial"/>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156BB8" w:rsidRPr="001E2826" w:rsidSect="00614D50">
      <w:headerReference w:type="default" r:id="rId8"/>
      <w:footerReference w:type="default" r:id="rId9"/>
      <w:headerReference w:type="first" r:id="rId10"/>
      <w:pgSz w:w="15840" w:h="12240" w:orient="landscape"/>
      <w:pgMar w:top="1845" w:right="1381" w:bottom="1170" w:left="1260" w:header="567"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33339E" w14:textId="77777777" w:rsidR="00BC7FCC" w:rsidRDefault="00BC7FCC" w:rsidP="00A537E3">
      <w:pPr>
        <w:spacing w:after="0" w:line="240" w:lineRule="auto"/>
      </w:pPr>
      <w:r>
        <w:separator/>
      </w:r>
    </w:p>
  </w:endnote>
  <w:endnote w:type="continuationSeparator" w:id="0">
    <w:p w14:paraId="24CDC062" w14:textId="77777777" w:rsidR="00BC7FCC" w:rsidRDefault="00BC7FCC" w:rsidP="00A53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C374A9" w14:textId="30BB8A23" w:rsidR="00D30217" w:rsidRDefault="00D30217" w:rsidP="00A11959">
    <w:pPr>
      <w:pStyle w:val="Footer"/>
      <w:jc w:val="right"/>
    </w:pPr>
    <w:r>
      <w:rPr>
        <w:lang w:val="es-ES"/>
      </w:rPr>
      <w:t xml:space="preserve">Página </w:t>
    </w:r>
    <w:r>
      <w:rPr>
        <w:b/>
        <w:bCs/>
        <w:sz w:val="24"/>
        <w:szCs w:val="24"/>
      </w:rPr>
      <w:fldChar w:fldCharType="begin"/>
    </w:r>
    <w:r>
      <w:rPr>
        <w:b/>
        <w:bCs/>
      </w:rPr>
      <w:instrText>PAGE</w:instrText>
    </w:r>
    <w:r>
      <w:rPr>
        <w:b/>
        <w:bCs/>
        <w:sz w:val="24"/>
        <w:szCs w:val="24"/>
      </w:rPr>
      <w:fldChar w:fldCharType="separate"/>
    </w:r>
    <w:r w:rsidR="00CC6458">
      <w:rPr>
        <w:b/>
        <w:bCs/>
        <w:noProof/>
      </w:rPr>
      <w:t>2</w:t>
    </w:r>
    <w:r>
      <w:rPr>
        <w:b/>
        <w:bCs/>
        <w:sz w:val="24"/>
        <w:szCs w:val="24"/>
      </w:rPr>
      <w:fldChar w:fldCharType="end"/>
    </w:r>
    <w:r>
      <w:rPr>
        <w:lang w:val="es-ES"/>
      </w:rPr>
      <w:t xml:space="preserve"> de </w:t>
    </w:r>
    <w:r>
      <w:rPr>
        <w:b/>
        <w:bCs/>
        <w:sz w:val="24"/>
        <w:szCs w:val="24"/>
      </w:rPr>
      <w:fldChar w:fldCharType="begin"/>
    </w:r>
    <w:r>
      <w:rPr>
        <w:b/>
        <w:bCs/>
      </w:rPr>
      <w:instrText>NUMPAGES</w:instrText>
    </w:r>
    <w:r>
      <w:rPr>
        <w:b/>
        <w:bCs/>
        <w:sz w:val="24"/>
        <w:szCs w:val="24"/>
      </w:rPr>
      <w:fldChar w:fldCharType="separate"/>
    </w:r>
    <w:r w:rsidR="00CC6458">
      <w:rPr>
        <w:b/>
        <w:bCs/>
        <w:noProof/>
      </w:rPr>
      <w:t>4</w:t>
    </w:r>
    <w:r>
      <w:rPr>
        <w:b/>
        <w:bCs/>
        <w:sz w:val="24"/>
        <w:szCs w:val="24"/>
      </w:rPr>
      <w:fldChar w:fldCharType="end"/>
    </w:r>
  </w:p>
  <w:p w14:paraId="655F210D" w14:textId="77777777" w:rsidR="00D30217" w:rsidRDefault="00D30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DEA76E" w14:textId="77777777" w:rsidR="00BC7FCC" w:rsidRDefault="00BC7FCC" w:rsidP="00A537E3">
      <w:pPr>
        <w:spacing w:after="0" w:line="240" w:lineRule="auto"/>
      </w:pPr>
      <w:r>
        <w:separator/>
      </w:r>
    </w:p>
  </w:footnote>
  <w:footnote w:type="continuationSeparator" w:id="0">
    <w:p w14:paraId="3A21541F" w14:textId="77777777" w:rsidR="00BC7FCC" w:rsidRDefault="00BC7FCC" w:rsidP="00A537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42A955" w14:textId="77777777" w:rsidR="00D30217" w:rsidRDefault="00D30217" w:rsidP="002F351E">
    <w:pPr>
      <w:pStyle w:val="Header"/>
      <w:tabs>
        <w:tab w:val="clear" w:pos="4680"/>
        <w:tab w:val="center" w:pos="2160"/>
      </w:tabs>
      <w:rPr>
        <w:sz w:val="24"/>
        <w:szCs w:val="24"/>
      </w:rPr>
    </w:pPr>
    <w:r>
      <w:rPr>
        <w:sz w:val="24"/>
        <w:szCs w:val="24"/>
      </w:rPr>
      <w:tab/>
    </w:r>
  </w:p>
  <w:tbl>
    <w:tblPr>
      <w:tblW w:w="13008" w:type="dxa"/>
      <w:tblBorders>
        <w:top w:val="single" w:sz="4" w:space="0" w:color="0000FF"/>
        <w:left w:val="single" w:sz="4" w:space="0" w:color="0000FF"/>
        <w:bottom w:val="single" w:sz="4" w:space="0" w:color="0000FF"/>
        <w:right w:val="single" w:sz="4" w:space="0" w:color="0000FF"/>
        <w:insideH w:val="single" w:sz="4" w:space="0" w:color="0000FF"/>
        <w:insideV w:val="single" w:sz="4" w:space="0" w:color="0000FF"/>
      </w:tblBorders>
      <w:tblLook w:val="04A0" w:firstRow="1" w:lastRow="0" w:firstColumn="1" w:lastColumn="0" w:noHBand="0" w:noVBand="1"/>
    </w:tblPr>
    <w:tblGrid>
      <w:gridCol w:w="4188"/>
      <w:gridCol w:w="8820"/>
    </w:tblGrid>
    <w:tr w:rsidR="00AB79E7" w:rsidRPr="001639CC" w14:paraId="7BB4B125" w14:textId="77777777" w:rsidTr="007D59AF">
      <w:trPr>
        <w:trHeight w:hRule="exact" w:val="843"/>
      </w:trPr>
      <w:tc>
        <w:tcPr>
          <w:tcW w:w="4188" w:type="dxa"/>
          <w:tcBorders>
            <w:right w:val="nil"/>
          </w:tcBorders>
          <w:vAlign w:val="center"/>
        </w:tcPr>
        <w:p w14:paraId="796EBD3C" w14:textId="718D6377" w:rsidR="00AB79E7" w:rsidRPr="006F7942" w:rsidRDefault="00AB79E7" w:rsidP="00B92682">
          <w:pPr>
            <w:tabs>
              <w:tab w:val="center" w:pos="4680"/>
              <w:tab w:val="right" w:pos="9360"/>
            </w:tabs>
            <w:spacing w:after="0" w:line="240" w:lineRule="auto"/>
            <w:rPr>
              <w:rFonts w:cs="Arial"/>
              <w:b/>
              <w:i/>
              <w:color w:val="0000FF"/>
              <w:sz w:val="18"/>
              <w:szCs w:val="18"/>
              <w:lang w:val="en-US" w:eastAsia="pa-IN" w:bidi="pa-IN"/>
            </w:rPr>
          </w:pPr>
          <w:r w:rsidRPr="006F7942">
            <w:rPr>
              <w:b/>
              <w:bCs/>
              <w:lang w:val="en-US"/>
            </w:rPr>
            <w:t>SSP_CHAMPS_001_A0</w:t>
          </w:r>
          <w:r w:rsidR="00B92682" w:rsidRPr="006F7942">
            <w:rPr>
              <w:b/>
              <w:bCs/>
              <w:lang w:val="en-US"/>
            </w:rPr>
            <w:t>6</w:t>
          </w:r>
          <w:r w:rsidR="00DD7D2D" w:rsidRPr="006F7942">
            <w:rPr>
              <w:b/>
              <w:bCs/>
              <w:lang w:val="en-US"/>
            </w:rPr>
            <w:t>_v02</w:t>
          </w:r>
          <w:r w:rsidRPr="006F7942">
            <w:rPr>
              <w:b/>
              <w:bCs/>
              <w:lang w:val="en-US"/>
            </w:rPr>
            <w:t>_PT</w:t>
          </w:r>
        </w:p>
      </w:tc>
      <w:tc>
        <w:tcPr>
          <w:tcW w:w="8820" w:type="dxa"/>
          <w:tcBorders>
            <w:left w:val="nil"/>
          </w:tcBorders>
          <w:vAlign w:val="center"/>
        </w:tcPr>
        <w:p w14:paraId="514527D0" w14:textId="4792F975" w:rsidR="00AB79E7" w:rsidRPr="006F7942" w:rsidRDefault="00AB79E7" w:rsidP="00496ACB">
          <w:pPr>
            <w:tabs>
              <w:tab w:val="right" w:pos="9360"/>
            </w:tabs>
            <w:spacing w:after="0" w:line="240" w:lineRule="auto"/>
            <w:ind w:left="-392" w:firstLine="392"/>
            <w:jc w:val="right"/>
            <w:rPr>
              <w:rFonts w:cs="Arial"/>
              <w:b/>
              <w:color w:val="0000FF"/>
              <w:sz w:val="24"/>
              <w:szCs w:val="24"/>
              <w:lang w:val="en-ZA" w:eastAsia="pa-IN" w:bidi="pa-IN"/>
            </w:rPr>
          </w:pPr>
          <w:r w:rsidRPr="006F7942">
            <w:rPr>
              <w:rFonts w:cs="Arial"/>
              <w:b/>
              <w:color w:val="0000FF"/>
              <w:sz w:val="18"/>
              <w:szCs w:val="18"/>
              <w:lang w:val="en-US" w:eastAsia="pa-IN" w:bidi="pa-IN"/>
            </w:rPr>
            <w:t xml:space="preserve">     </w:t>
          </w:r>
          <w:r w:rsidR="007D59AF" w:rsidRPr="006F7942">
            <w:rPr>
              <w:rFonts w:ascii="Arial" w:hAnsi="Arial" w:cs="Arial"/>
              <w:b/>
              <w:color w:val="0000FF"/>
              <w:sz w:val="18"/>
              <w:szCs w:val="18"/>
              <w:lang w:val="en-ZA" w:eastAsia="pa-IN" w:bidi="pa-IN"/>
            </w:rPr>
            <w:t xml:space="preserve">SSI – </w:t>
          </w:r>
          <w:r w:rsidR="00160F45" w:rsidRPr="006F7942">
            <w:rPr>
              <w:rFonts w:ascii="Arial" w:hAnsi="Arial" w:cs="Arial"/>
              <w:b/>
              <w:color w:val="0000FF"/>
              <w:sz w:val="18"/>
              <w:szCs w:val="18"/>
              <w:lang w:val="en-ZA" w:eastAsia="pa-IN" w:bidi="pa-IN"/>
            </w:rPr>
            <w:t>Relatives</w:t>
          </w:r>
          <w:r w:rsidR="006F7942" w:rsidRPr="006F7942">
            <w:rPr>
              <w:rFonts w:ascii="Arial" w:hAnsi="Arial" w:cs="Arial"/>
              <w:b/>
              <w:color w:val="0000FF"/>
              <w:sz w:val="18"/>
              <w:szCs w:val="18"/>
              <w:lang w:val="en-ZA" w:eastAsia="pa-IN" w:bidi="pa-IN"/>
            </w:rPr>
            <w:t xml:space="preserve"> of deceased children who refused</w:t>
          </w:r>
          <w:r w:rsidR="00160F45" w:rsidRPr="006F7942">
            <w:rPr>
              <w:rFonts w:ascii="Arial" w:hAnsi="Arial" w:cs="Arial"/>
              <w:b/>
              <w:color w:val="0000FF"/>
              <w:sz w:val="18"/>
              <w:szCs w:val="18"/>
              <w:lang w:val="en-ZA" w:eastAsia="pa-IN" w:bidi="pa-IN"/>
            </w:rPr>
            <w:t xml:space="preserve"> to do MITS</w:t>
          </w:r>
        </w:p>
        <w:p w14:paraId="651542E8" w14:textId="4EE48513" w:rsidR="00AB79E7" w:rsidRPr="006F7942" w:rsidRDefault="00AB79E7" w:rsidP="00496ACB">
          <w:pPr>
            <w:tabs>
              <w:tab w:val="right" w:pos="9360"/>
            </w:tabs>
            <w:spacing w:after="0" w:line="240" w:lineRule="auto"/>
            <w:ind w:left="-392" w:firstLine="392"/>
            <w:jc w:val="right"/>
            <w:rPr>
              <w:rFonts w:cs="Arial"/>
              <w:b/>
              <w:color w:val="0000FF"/>
              <w:sz w:val="24"/>
              <w:szCs w:val="24"/>
              <w:lang w:eastAsia="pa-IN" w:bidi="pa-IN"/>
            </w:rPr>
          </w:pPr>
          <w:r w:rsidRPr="006F7942">
            <w:rPr>
              <w:rFonts w:cs="Arial"/>
              <w:b/>
              <w:sz w:val="24"/>
              <w:szCs w:val="24"/>
              <w:lang w:eastAsia="pa-IN" w:bidi="pa-IN"/>
            </w:rPr>
            <w:t xml:space="preserve">CHAMPS_MZ_SSI_ </w:t>
          </w:r>
          <w:r w:rsidR="007D59AF" w:rsidRPr="006F7942">
            <w:rPr>
              <w:rFonts w:cs="Arial"/>
              <w:b/>
              <w:sz w:val="24"/>
              <w:szCs w:val="24"/>
              <w:lang w:eastAsia="pa-IN" w:bidi="pa-IN"/>
            </w:rPr>
            <w:t>FM_</w:t>
          </w:r>
          <w:r w:rsidR="007D59AF" w:rsidRPr="006F7942">
            <w:rPr>
              <w:rFonts w:cs="Calibri"/>
              <w:b/>
            </w:rPr>
            <w:t xml:space="preserve">|__|__|__|__| </w:t>
          </w:r>
          <w:r w:rsidRPr="006F7942">
            <w:rPr>
              <w:rFonts w:cs="Arial"/>
              <w:b/>
              <w:sz w:val="24"/>
              <w:szCs w:val="24"/>
              <w:lang w:eastAsia="pa-IN" w:bidi="pa-IN"/>
            </w:rPr>
            <w:t>-</w:t>
          </w:r>
          <w:r w:rsidR="007D59AF" w:rsidRPr="006F7942">
            <w:rPr>
              <w:rFonts w:cs="Arial"/>
              <w:b/>
              <w:sz w:val="24"/>
              <w:szCs w:val="24"/>
              <w:lang w:eastAsia="pa-IN" w:bidi="pa-IN"/>
            </w:rPr>
            <w:t xml:space="preserve"> </w:t>
          </w:r>
          <w:r w:rsidRPr="006F7942">
            <w:rPr>
              <w:rFonts w:cs="Arial"/>
              <w:b/>
              <w:sz w:val="24"/>
              <w:szCs w:val="24"/>
              <w:lang w:eastAsia="pa-IN" w:bidi="pa-IN"/>
            </w:rPr>
            <w:t xml:space="preserve"> </w:t>
          </w:r>
          <w:r w:rsidR="007D59AF" w:rsidRPr="006F7942">
            <w:rPr>
              <w:rFonts w:cs="Calibri"/>
              <w:b/>
            </w:rPr>
            <w:t>|__|__|__|__|__|__|__|</w:t>
          </w:r>
          <w:r w:rsidRPr="006F7942">
            <w:rPr>
              <w:rFonts w:cs="Arial"/>
              <w:b/>
              <w:sz w:val="24"/>
              <w:szCs w:val="24"/>
              <w:lang w:eastAsia="pa-IN" w:bidi="pa-IN"/>
            </w:rPr>
            <w:t xml:space="preserve"> </w:t>
          </w:r>
        </w:p>
      </w:tc>
    </w:tr>
  </w:tbl>
  <w:p w14:paraId="206EF759" w14:textId="77777777" w:rsidR="00D30217" w:rsidRPr="009A3D57" w:rsidRDefault="00D30217" w:rsidP="00E57E49">
    <w:pPr>
      <w:pStyle w:val="Header"/>
      <w:tabs>
        <w:tab w:val="clear" w:pos="4680"/>
        <w:tab w:val="center" w:pos="2160"/>
        <w:tab w:val="left" w:pos="10490"/>
      </w:tabs>
      <w:jc w:val="center"/>
      <w:rPr>
        <w:b/>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3977" w:type="dxa"/>
      <w:tblInd w:w="-252" w:type="dxa"/>
      <w:tblBorders>
        <w:top w:val="single" w:sz="4" w:space="0" w:color="0000FF"/>
        <w:left w:val="single" w:sz="4" w:space="0" w:color="0000FF"/>
        <w:bottom w:val="single" w:sz="4" w:space="0" w:color="0000FF"/>
        <w:right w:val="single" w:sz="4" w:space="0" w:color="0000FF"/>
        <w:insideH w:val="single" w:sz="4" w:space="0" w:color="0000FF"/>
        <w:insideV w:val="single" w:sz="4" w:space="0" w:color="0000FF"/>
      </w:tblBorders>
      <w:tblLayout w:type="fixed"/>
      <w:tblLook w:val="04A0" w:firstRow="1" w:lastRow="0" w:firstColumn="1" w:lastColumn="0" w:noHBand="0" w:noVBand="1"/>
    </w:tblPr>
    <w:tblGrid>
      <w:gridCol w:w="1961"/>
      <w:gridCol w:w="1515"/>
      <w:gridCol w:w="1811"/>
      <w:gridCol w:w="5143"/>
      <w:gridCol w:w="738"/>
      <w:gridCol w:w="2808"/>
      <w:gridCol w:w="1"/>
    </w:tblGrid>
    <w:tr w:rsidR="00AB79E7" w:rsidRPr="0069680A" w14:paraId="181BC337" w14:textId="77777777" w:rsidTr="00CC6458">
      <w:trPr>
        <w:trHeight w:hRule="exact" w:val="513"/>
      </w:trPr>
      <w:tc>
        <w:tcPr>
          <w:tcW w:w="5287" w:type="dxa"/>
          <w:gridSpan w:val="3"/>
          <w:tcBorders>
            <w:right w:val="nil"/>
          </w:tcBorders>
          <w:vAlign w:val="center"/>
        </w:tcPr>
        <w:p w14:paraId="4A2526A7" w14:textId="590B9A54" w:rsidR="00AB79E7" w:rsidRPr="00AB79E7" w:rsidRDefault="00A13FA8" w:rsidP="00DD7D2D">
          <w:pPr>
            <w:pStyle w:val="Header"/>
            <w:spacing w:line="276" w:lineRule="auto"/>
            <w:rPr>
              <w:rFonts w:ascii="Arial" w:hAnsi="Arial" w:cs="Arial"/>
              <w:b/>
              <w:sz w:val="18"/>
              <w:szCs w:val="18"/>
              <w:lang w:val="en-US" w:eastAsia="pa-IN" w:bidi="pa-IN"/>
            </w:rPr>
          </w:pPr>
          <w:r>
            <w:rPr>
              <w:rFonts w:cs="Arial"/>
              <w:b/>
              <w:bCs/>
              <w:lang w:val="en-US"/>
            </w:rPr>
            <w:t>SSP_CHAMPS_001_</w:t>
          </w:r>
          <w:r w:rsidRPr="00160F45">
            <w:rPr>
              <w:rFonts w:cs="Arial"/>
              <w:b/>
              <w:bCs/>
              <w:lang w:val="en-US"/>
            </w:rPr>
            <w:t>A06</w:t>
          </w:r>
          <w:r w:rsidR="00AB79E7" w:rsidRPr="00160F45">
            <w:rPr>
              <w:rFonts w:cs="Arial"/>
              <w:b/>
              <w:bCs/>
              <w:lang w:val="en-US"/>
            </w:rPr>
            <w:t>_v0</w:t>
          </w:r>
          <w:r w:rsidR="00DD7D2D" w:rsidRPr="00160F45">
            <w:rPr>
              <w:rFonts w:cs="Arial"/>
              <w:b/>
              <w:bCs/>
              <w:lang w:val="en-US"/>
            </w:rPr>
            <w:t>2</w:t>
          </w:r>
          <w:r w:rsidR="00AB79E7" w:rsidRPr="00160F45">
            <w:rPr>
              <w:rFonts w:cs="Arial"/>
              <w:b/>
              <w:bCs/>
              <w:lang w:val="en-US"/>
            </w:rPr>
            <w:t>_</w:t>
          </w:r>
          <w:r w:rsidR="00AB79E7">
            <w:rPr>
              <w:rFonts w:cs="Arial"/>
              <w:b/>
              <w:bCs/>
              <w:lang w:val="en-US"/>
            </w:rPr>
            <w:t>PT</w:t>
          </w:r>
        </w:p>
      </w:tc>
      <w:tc>
        <w:tcPr>
          <w:tcW w:w="8690" w:type="dxa"/>
          <w:gridSpan w:val="4"/>
          <w:tcBorders>
            <w:left w:val="nil"/>
          </w:tcBorders>
          <w:vAlign w:val="center"/>
        </w:tcPr>
        <w:p w14:paraId="0E48C0DE" w14:textId="3E1FC3A0" w:rsidR="00AB79E7" w:rsidRPr="0069680A" w:rsidRDefault="00AB79E7" w:rsidP="006F7942">
          <w:pPr>
            <w:pStyle w:val="Header"/>
            <w:spacing w:line="276" w:lineRule="auto"/>
            <w:jc w:val="right"/>
            <w:rPr>
              <w:rFonts w:ascii="Arial" w:hAnsi="Arial" w:cs="Arial"/>
              <w:b/>
              <w:color w:val="0000FF"/>
              <w:sz w:val="18"/>
              <w:szCs w:val="18"/>
              <w:lang w:val="en-ZA" w:eastAsia="pa-IN" w:bidi="pa-IN"/>
            </w:rPr>
          </w:pPr>
          <w:r w:rsidRPr="0069680A">
            <w:rPr>
              <w:rFonts w:ascii="Arial" w:hAnsi="Arial" w:cs="Arial"/>
              <w:b/>
              <w:color w:val="0000FF"/>
              <w:sz w:val="18"/>
              <w:szCs w:val="18"/>
              <w:lang w:val="en-ZA" w:eastAsia="pa-IN" w:bidi="pa-IN"/>
            </w:rPr>
            <w:t xml:space="preserve">SSI – </w:t>
          </w:r>
          <w:r w:rsidR="0069680A" w:rsidRPr="00160F45">
            <w:rPr>
              <w:rFonts w:ascii="Arial" w:hAnsi="Arial" w:cs="Arial"/>
              <w:b/>
              <w:color w:val="0000FF"/>
              <w:sz w:val="18"/>
              <w:szCs w:val="18"/>
              <w:lang w:val="en-ZA" w:eastAsia="pa-IN" w:bidi="pa-IN"/>
            </w:rPr>
            <w:t xml:space="preserve">Relatives of deceased children who </w:t>
          </w:r>
          <w:r w:rsidR="006F7942">
            <w:rPr>
              <w:rFonts w:ascii="Arial" w:hAnsi="Arial" w:cs="Arial"/>
              <w:b/>
              <w:color w:val="0000FF"/>
              <w:sz w:val="18"/>
              <w:szCs w:val="18"/>
              <w:lang w:val="en-ZA" w:eastAsia="pa-IN" w:bidi="pa-IN"/>
            </w:rPr>
            <w:t>refused</w:t>
          </w:r>
          <w:r w:rsidR="0069680A" w:rsidRPr="00160F45">
            <w:rPr>
              <w:rFonts w:ascii="Arial" w:hAnsi="Arial" w:cs="Arial"/>
              <w:b/>
              <w:color w:val="0000FF"/>
              <w:sz w:val="18"/>
              <w:szCs w:val="18"/>
              <w:lang w:val="en-ZA" w:eastAsia="pa-IN" w:bidi="pa-IN"/>
            </w:rPr>
            <w:t xml:space="preserve"> to do MITS</w:t>
          </w:r>
        </w:p>
      </w:tc>
    </w:tr>
    <w:tr w:rsidR="00AB79E7" w:rsidRPr="00CC6458" w14:paraId="5CA9FF6B" w14:textId="77777777" w:rsidTr="00CC6458">
      <w:trPr>
        <w:gridAfter w:val="1"/>
        <w:trHeight w:hRule="exact" w:val="2006"/>
      </w:trPr>
      <w:tc>
        <w:tcPr>
          <w:tcW w:w="1961" w:type="dxa"/>
        </w:tcPr>
        <w:p w14:paraId="7B1CF5D0" w14:textId="0C19AAF7" w:rsidR="00AB79E7" w:rsidRPr="007C4281" w:rsidRDefault="00AB79E7" w:rsidP="007C4281">
          <w:pPr>
            <w:tabs>
              <w:tab w:val="center" w:pos="4680"/>
              <w:tab w:val="right" w:pos="9360"/>
            </w:tabs>
            <w:jc w:val="center"/>
            <w:rPr>
              <w:rFonts w:cs="Arial"/>
              <w:b/>
              <w:sz w:val="20"/>
              <w:szCs w:val="18"/>
              <w:lang w:eastAsia="pa-IN" w:bidi="pa-IN"/>
            </w:rPr>
          </w:pPr>
        </w:p>
      </w:tc>
      <w:tc>
        <w:tcPr>
          <w:tcW w:w="1515" w:type="dxa"/>
          <w:tcBorders>
            <w:right w:val="nil"/>
          </w:tcBorders>
        </w:tcPr>
        <w:p w14:paraId="210F3250" w14:textId="77777777" w:rsidR="00AB79E7" w:rsidRPr="0069680A" w:rsidRDefault="00AB79E7" w:rsidP="00496ACB">
          <w:pPr>
            <w:pStyle w:val="Header"/>
            <w:jc w:val="center"/>
            <w:rPr>
              <w:b/>
              <w:bCs/>
              <w:sz w:val="8"/>
              <w:lang w:val="en-ZA"/>
            </w:rPr>
          </w:pPr>
        </w:p>
        <w:p w14:paraId="5F09E361" w14:textId="77777777" w:rsidR="00AB79E7" w:rsidRPr="0069680A" w:rsidRDefault="00AB79E7" w:rsidP="00496ACB">
          <w:pPr>
            <w:pStyle w:val="Header"/>
            <w:jc w:val="center"/>
            <w:rPr>
              <w:b/>
              <w:bCs/>
              <w:lang w:val="en-ZA"/>
            </w:rPr>
          </w:pPr>
        </w:p>
        <w:p w14:paraId="1964E28C" w14:textId="77777777" w:rsidR="00AB79E7" w:rsidRPr="0069680A" w:rsidRDefault="00AB79E7" w:rsidP="00496ACB">
          <w:pPr>
            <w:pStyle w:val="Header"/>
            <w:jc w:val="center"/>
            <w:rPr>
              <w:b/>
              <w:bCs/>
              <w:lang w:val="en-ZA"/>
            </w:rPr>
          </w:pPr>
        </w:p>
      </w:tc>
      <w:tc>
        <w:tcPr>
          <w:tcW w:w="6954" w:type="dxa"/>
          <w:gridSpan w:val="2"/>
          <w:tcBorders>
            <w:left w:val="nil"/>
            <w:right w:val="nil"/>
          </w:tcBorders>
        </w:tcPr>
        <w:p w14:paraId="4E53D453" w14:textId="77777777" w:rsidR="00AB79E7" w:rsidRPr="0069680A" w:rsidRDefault="00AB79E7" w:rsidP="00496ACB">
          <w:pPr>
            <w:pStyle w:val="Header"/>
            <w:rPr>
              <w:rFonts w:ascii="Arial" w:hAnsi="Arial" w:cs="Arial"/>
              <w:b/>
              <w:i/>
              <w:sz w:val="20"/>
              <w:szCs w:val="20"/>
              <w:lang w:val="en-ZA" w:eastAsia="pa-IN" w:bidi="pa-IN"/>
            </w:rPr>
          </w:pPr>
        </w:p>
        <w:p w14:paraId="0105483A" w14:textId="77777777" w:rsidR="00AB79E7" w:rsidRPr="00160F45" w:rsidRDefault="00AB79E7" w:rsidP="00496ACB">
          <w:pPr>
            <w:pStyle w:val="Header"/>
            <w:rPr>
              <w:rFonts w:ascii="Arial" w:hAnsi="Arial" w:cs="Arial"/>
              <w:b/>
              <w:i/>
              <w:sz w:val="20"/>
              <w:szCs w:val="20"/>
              <w:lang w:eastAsia="pa-IN" w:bidi="pa-IN"/>
            </w:rPr>
          </w:pPr>
          <w:r w:rsidRPr="00160F45">
            <w:rPr>
              <w:rFonts w:ascii="Arial" w:hAnsi="Arial" w:cs="Arial"/>
              <w:b/>
              <w:i/>
              <w:sz w:val="20"/>
              <w:szCs w:val="20"/>
              <w:lang w:eastAsia="pa-IN" w:bidi="pa-IN"/>
            </w:rPr>
            <w:t>CENTRO DE INVESTIGAÇÀO EM SAÚDE DE MANHIÇA (CISM)</w:t>
          </w:r>
        </w:p>
        <w:p w14:paraId="42B084E7" w14:textId="11A66EAA" w:rsidR="00AB79E7" w:rsidRPr="00160F45" w:rsidRDefault="00AB79E7" w:rsidP="00496ACB">
          <w:pPr>
            <w:pStyle w:val="Header"/>
            <w:snapToGrid w:val="0"/>
            <w:jc w:val="center"/>
            <w:rPr>
              <w:b/>
              <w:bCs/>
            </w:rPr>
          </w:pPr>
          <w:r w:rsidRPr="00160F45">
            <w:rPr>
              <w:b/>
              <w:bCs/>
            </w:rPr>
            <w:t xml:space="preserve">Avaliação das Percepções da Comunidade e Viabilidade de um Programa de Vigilância de Mortalidade Neonatal e Infantil no Distrito de </w:t>
          </w:r>
          <w:r w:rsidR="00DD7D2D" w:rsidRPr="00160F45">
            <w:rPr>
              <w:b/>
              <w:bCs/>
            </w:rPr>
            <w:t xml:space="preserve">Quelimane </w:t>
          </w:r>
          <w:r w:rsidR="00160F45" w:rsidRPr="00160F45">
            <w:rPr>
              <w:b/>
              <w:bCs/>
            </w:rPr>
            <w:t>(</w:t>
          </w:r>
          <w:r w:rsidRPr="00160F45">
            <w:rPr>
              <w:b/>
              <w:bCs/>
            </w:rPr>
            <w:t>CHAMPS-SBS)</w:t>
          </w:r>
        </w:p>
        <w:p w14:paraId="57234883" w14:textId="77777777" w:rsidR="00160F45" w:rsidRPr="006F7942" w:rsidRDefault="00160F45" w:rsidP="00160F45">
          <w:pPr>
            <w:pStyle w:val="Header"/>
            <w:snapToGrid w:val="0"/>
            <w:jc w:val="center"/>
            <w:rPr>
              <w:b/>
              <w:bCs/>
              <w:lang w:val="en-ZA"/>
            </w:rPr>
          </w:pPr>
          <w:r w:rsidRPr="006F7942">
            <w:rPr>
              <w:b/>
              <w:bCs/>
              <w:lang w:val="en-ZA"/>
            </w:rPr>
            <w:t>SEMI-STRUCTURED INTERVIEW GUIDE</w:t>
          </w:r>
        </w:p>
        <w:p w14:paraId="2A2131DE" w14:textId="6722530E" w:rsidR="00AB79E7" w:rsidRPr="00160F45" w:rsidRDefault="00160F45" w:rsidP="006F7942">
          <w:pPr>
            <w:pStyle w:val="Header"/>
            <w:snapToGrid w:val="0"/>
            <w:jc w:val="center"/>
            <w:rPr>
              <w:rFonts w:ascii="Arial" w:hAnsi="Arial" w:cs="Arial"/>
              <w:sz w:val="20"/>
              <w:szCs w:val="20"/>
              <w:lang w:val="en-ZA"/>
            </w:rPr>
          </w:pPr>
          <w:r w:rsidRPr="00160F45">
            <w:rPr>
              <w:b/>
              <w:bCs/>
              <w:lang w:val="en-ZA"/>
            </w:rPr>
            <w:t xml:space="preserve">Relatives of deceased children who </w:t>
          </w:r>
          <w:r w:rsidR="006F7942">
            <w:rPr>
              <w:b/>
              <w:bCs/>
              <w:lang w:val="en-ZA"/>
            </w:rPr>
            <w:t>refused</w:t>
          </w:r>
          <w:r w:rsidRPr="00160F45">
            <w:rPr>
              <w:b/>
              <w:bCs/>
              <w:lang w:val="en-ZA"/>
            </w:rPr>
            <w:t xml:space="preserve"> the MITS</w:t>
          </w:r>
        </w:p>
      </w:tc>
      <w:tc>
        <w:tcPr>
          <w:tcW w:w="738" w:type="dxa"/>
          <w:tcBorders>
            <w:left w:val="nil"/>
          </w:tcBorders>
        </w:tcPr>
        <w:p w14:paraId="5682DAA1" w14:textId="77777777" w:rsidR="00AB79E7" w:rsidRPr="00160F45" w:rsidRDefault="00AB79E7" w:rsidP="00496ACB">
          <w:pPr>
            <w:pStyle w:val="Header"/>
            <w:spacing w:line="276" w:lineRule="auto"/>
            <w:jc w:val="center"/>
            <w:rPr>
              <w:rFonts w:ascii="Arial" w:hAnsi="Arial" w:cs="Arial"/>
              <w:sz w:val="20"/>
              <w:szCs w:val="20"/>
              <w:lang w:val="en-ZA"/>
            </w:rPr>
          </w:pPr>
        </w:p>
      </w:tc>
      <w:tc>
        <w:tcPr>
          <w:tcW w:w="2808" w:type="dxa"/>
        </w:tcPr>
        <w:p w14:paraId="21DAA99F" w14:textId="1D4E9563" w:rsidR="00AB79E7" w:rsidRPr="00CC6458" w:rsidRDefault="00AB79E7" w:rsidP="00CC6458">
          <w:pPr>
            <w:tabs>
              <w:tab w:val="center" w:pos="4680"/>
              <w:tab w:val="right" w:pos="9360"/>
            </w:tabs>
            <w:jc w:val="center"/>
            <w:rPr>
              <w:rFonts w:cs="Arial"/>
              <w:b/>
              <w:sz w:val="20"/>
              <w:szCs w:val="18"/>
              <w:lang w:val="en-ZA" w:eastAsia="pa-IN" w:bidi="pa-IN"/>
            </w:rPr>
          </w:pPr>
        </w:p>
      </w:tc>
    </w:tr>
  </w:tbl>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84794"/>
    <w:multiLevelType w:val="hybridMultilevel"/>
    <w:tmpl w:val="B2C0192C"/>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5C42892"/>
    <w:multiLevelType w:val="hybridMultilevel"/>
    <w:tmpl w:val="540E15C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B9E2690"/>
    <w:multiLevelType w:val="hybridMultilevel"/>
    <w:tmpl w:val="E0FEEBE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9D92B38"/>
    <w:multiLevelType w:val="hybridMultilevel"/>
    <w:tmpl w:val="2402ECDA"/>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0097C76"/>
    <w:multiLevelType w:val="hybridMultilevel"/>
    <w:tmpl w:val="C758F40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339B7BB7"/>
    <w:multiLevelType w:val="hybridMultilevel"/>
    <w:tmpl w:val="E4AC4256"/>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474F71CA"/>
    <w:multiLevelType w:val="hybridMultilevel"/>
    <w:tmpl w:val="4D0ACE48"/>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724461E2"/>
    <w:multiLevelType w:val="hybridMultilevel"/>
    <w:tmpl w:val="2F04F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9C4E06"/>
    <w:multiLevelType w:val="multilevel"/>
    <w:tmpl w:val="3DDC6C10"/>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900"/>
        </w:tabs>
        <w:ind w:left="900" w:hanging="720"/>
      </w:pPr>
      <w:rPr>
        <w:b/>
        <w:i/>
      </w:r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8"/>
  </w:num>
  <w:num w:numId="2">
    <w:abstractNumId w:val="0"/>
  </w:num>
  <w:num w:numId="3">
    <w:abstractNumId w:val="2"/>
  </w:num>
  <w:num w:numId="4">
    <w:abstractNumId w:val="7"/>
  </w:num>
  <w:num w:numId="5">
    <w:abstractNumId w:val="5"/>
  </w:num>
  <w:num w:numId="6">
    <w:abstractNumId w:val="6"/>
  </w:num>
  <w:num w:numId="7">
    <w:abstractNumId w:val="3"/>
  </w:num>
  <w:num w:numId="8">
    <w:abstractNumId w:val="1"/>
  </w:num>
  <w:num w:numId="9">
    <w:abstractNumId w:val="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37E3"/>
    <w:rsid w:val="000019B5"/>
    <w:rsid w:val="000037ED"/>
    <w:rsid w:val="00003943"/>
    <w:rsid w:val="00007D45"/>
    <w:rsid w:val="00014111"/>
    <w:rsid w:val="00014403"/>
    <w:rsid w:val="00015A93"/>
    <w:rsid w:val="00020630"/>
    <w:rsid w:val="00021C1E"/>
    <w:rsid w:val="0002260F"/>
    <w:rsid w:val="00024063"/>
    <w:rsid w:val="000243FB"/>
    <w:rsid w:val="0002494C"/>
    <w:rsid w:val="00035DBC"/>
    <w:rsid w:val="0003620C"/>
    <w:rsid w:val="000362DA"/>
    <w:rsid w:val="00036A3B"/>
    <w:rsid w:val="00037506"/>
    <w:rsid w:val="00041CF7"/>
    <w:rsid w:val="000442EE"/>
    <w:rsid w:val="00047264"/>
    <w:rsid w:val="00047B9C"/>
    <w:rsid w:val="00055364"/>
    <w:rsid w:val="00057083"/>
    <w:rsid w:val="0006007C"/>
    <w:rsid w:val="00060504"/>
    <w:rsid w:val="000648E0"/>
    <w:rsid w:val="00064ED6"/>
    <w:rsid w:val="00066A5B"/>
    <w:rsid w:val="000734EA"/>
    <w:rsid w:val="000744B2"/>
    <w:rsid w:val="00075B48"/>
    <w:rsid w:val="000765F6"/>
    <w:rsid w:val="00076F82"/>
    <w:rsid w:val="000803C8"/>
    <w:rsid w:val="000844F9"/>
    <w:rsid w:val="0008774A"/>
    <w:rsid w:val="00091494"/>
    <w:rsid w:val="00093958"/>
    <w:rsid w:val="00096C66"/>
    <w:rsid w:val="000A2178"/>
    <w:rsid w:val="000B1621"/>
    <w:rsid w:val="000B392B"/>
    <w:rsid w:val="000B76B0"/>
    <w:rsid w:val="000C0043"/>
    <w:rsid w:val="000C3331"/>
    <w:rsid w:val="000C4CF2"/>
    <w:rsid w:val="000C6A09"/>
    <w:rsid w:val="000D2C8C"/>
    <w:rsid w:val="000D44C2"/>
    <w:rsid w:val="000D4E24"/>
    <w:rsid w:val="000D60E1"/>
    <w:rsid w:val="000D7F20"/>
    <w:rsid w:val="000E00B9"/>
    <w:rsid w:val="000E19D6"/>
    <w:rsid w:val="000E2D79"/>
    <w:rsid w:val="000E5652"/>
    <w:rsid w:val="000F30F9"/>
    <w:rsid w:val="000F6341"/>
    <w:rsid w:val="000F7E36"/>
    <w:rsid w:val="001002AD"/>
    <w:rsid w:val="00103F90"/>
    <w:rsid w:val="001047B5"/>
    <w:rsid w:val="00110809"/>
    <w:rsid w:val="00111A23"/>
    <w:rsid w:val="001126F9"/>
    <w:rsid w:val="00116CB0"/>
    <w:rsid w:val="0012200D"/>
    <w:rsid w:val="00122458"/>
    <w:rsid w:val="00126BF0"/>
    <w:rsid w:val="00144200"/>
    <w:rsid w:val="00145528"/>
    <w:rsid w:val="001466ED"/>
    <w:rsid w:val="00150DC3"/>
    <w:rsid w:val="00154D2C"/>
    <w:rsid w:val="00156BB8"/>
    <w:rsid w:val="00160F45"/>
    <w:rsid w:val="00165A13"/>
    <w:rsid w:val="00167947"/>
    <w:rsid w:val="00170CC3"/>
    <w:rsid w:val="0017196F"/>
    <w:rsid w:val="001733C1"/>
    <w:rsid w:val="00175C61"/>
    <w:rsid w:val="00175E60"/>
    <w:rsid w:val="0017692A"/>
    <w:rsid w:val="00180130"/>
    <w:rsid w:val="00180364"/>
    <w:rsid w:val="001875B1"/>
    <w:rsid w:val="00192BA6"/>
    <w:rsid w:val="00196CED"/>
    <w:rsid w:val="001A20DF"/>
    <w:rsid w:val="001A3707"/>
    <w:rsid w:val="001A4265"/>
    <w:rsid w:val="001A46ED"/>
    <w:rsid w:val="001A6AB3"/>
    <w:rsid w:val="001B646B"/>
    <w:rsid w:val="001B70DE"/>
    <w:rsid w:val="001C353C"/>
    <w:rsid w:val="001C611B"/>
    <w:rsid w:val="001D502F"/>
    <w:rsid w:val="001D660D"/>
    <w:rsid w:val="001D7CF2"/>
    <w:rsid w:val="001E20AB"/>
    <w:rsid w:val="001E2826"/>
    <w:rsid w:val="001E3B72"/>
    <w:rsid w:val="001F3375"/>
    <w:rsid w:val="00202247"/>
    <w:rsid w:val="00202315"/>
    <w:rsid w:val="00202618"/>
    <w:rsid w:val="00211DFA"/>
    <w:rsid w:val="002150F6"/>
    <w:rsid w:val="002176B9"/>
    <w:rsid w:val="0022293D"/>
    <w:rsid w:val="002255FB"/>
    <w:rsid w:val="00242C2B"/>
    <w:rsid w:val="002472AC"/>
    <w:rsid w:val="00251AB1"/>
    <w:rsid w:val="00253C9F"/>
    <w:rsid w:val="00255BB5"/>
    <w:rsid w:val="00256376"/>
    <w:rsid w:val="00256912"/>
    <w:rsid w:val="002609B3"/>
    <w:rsid w:val="00261DD2"/>
    <w:rsid w:val="00261EF3"/>
    <w:rsid w:val="00262090"/>
    <w:rsid w:val="00265599"/>
    <w:rsid w:val="00267177"/>
    <w:rsid w:val="002676C4"/>
    <w:rsid w:val="0027066D"/>
    <w:rsid w:val="002707F4"/>
    <w:rsid w:val="002715CF"/>
    <w:rsid w:val="00275423"/>
    <w:rsid w:val="00275F05"/>
    <w:rsid w:val="00276AD1"/>
    <w:rsid w:val="00281BA0"/>
    <w:rsid w:val="00282A9D"/>
    <w:rsid w:val="0028494E"/>
    <w:rsid w:val="0028590A"/>
    <w:rsid w:val="00286BBE"/>
    <w:rsid w:val="00287C35"/>
    <w:rsid w:val="002A585B"/>
    <w:rsid w:val="002A6131"/>
    <w:rsid w:val="002A7CCA"/>
    <w:rsid w:val="002B7C39"/>
    <w:rsid w:val="002C084C"/>
    <w:rsid w:val="002C36D2"/>
    <w:rsid w:val="002D1DD0"/>
    <w:rsid w:val="002D6AD2"/>
    <w:rsid w:val="002D7A30"/>
    <w:rsid w:val="002E3E5B"/>
    <w:rsid w:val="002E535B"/>
    <w:rsid w:val="002E6068"/>
    <w:rsid w:val="002E65B2"/>
    <w:rsid w:val="002E6D06"/>
    <w:rsid w:val="002E7565"/>
    <w:rsid w:val="002F351E"/>
    <w:rsid w:val="002F44F0"/>
    <w:rsid w:val="0030009A"/>
    <w:rsid w:val="0030120E"/>
    <w:rsid w:val="003019A2"/>
    <w:rsid w:val="00321883"/>
    <w:rsid w:val="00321A0A"/>
    <w:rsid w:val="003240D5"/>
    <w:rsid w:val="00330787"/>
    <w:rsid w:val="0033482D"/>
    <w:rsid w:val="00340F41"/>
    <w:rsid w:val="00342DEC"/>
    <w:rsid w:val="0034590E"/>
    <w:rsid w:val="00347281"/>
    <w:rsid w:val="00347B10"/>
    <w:rsid w:val="00351080"/>
    <w:rsid w:val="003528AC"/>
    <w:rsid w:val="00352F6F"/>
    <w:rsid w:val="00357276"/>
    <w:rsid w:val="00364125"/>
    <w:rsid w:val="00365B6A"/>
    <w:rsid w:val="00365C03"/>
    <w:rsid w:val="003673C9"/>
    <w:rsid w:val="003675B8"/>
    <w:rsid w:val="00375180"/>
    <w:rsid w:val="00375ADD"/>
    <w:rsid w:val="00377E63"/>
    <w:rsid w:val="003829FF"/>
    <w:rsid w:val="00382CDB"/>
    <w:rsid w:val="00383804"/>
    <w:rsid w:val="003848A0"/>
    <w:rsid w:val="0039102B"/>
    <w:rsid w:val="00391035"/>
    <w:rsid w:val="0039483C"/>
    <w:rsid w:val="003A2DD5"/>
    <w:rsid w:val="003A4223"/>
    <w:rsid w:val="003A44AC"/>
    <w:rsid w:val="003A494D"/>
    <w:rsid w:val="003A4D1B"/>
    <w:rsid w:val="003B2440"/>
    <w:rsid w:val="003D372F"/>
    <w:rsid w:val="003D6FF4"/>
    <w:rsid w:val="003E0CF7"/>
    <w:rsid w:val="003F511B"/>
    <w:rsid w:val="003F6F97"/>
    <w:rsid w:val="00401414"/>
    <w:rsid w:val="004042C5"/>
    <w:rsid w:val="004054DC"/>
    <w:rsid w:val="00411DAE"/>
    <w:rsid w:val="00411DC4"/>
    <w:rsid w:val="004121E1"/>
    <w:rsid w:val="00414B12"/>
    <w:rsid w:val="00425E51"/>
    <w:rsid w:val="0042757D"/>
    <w:rsid w:val="0043386B"/>
    <w:rsid w:val="004433F7"/>
    <w:rsid w:val="004442E4"/>
    <w:rsid w:val="004538B5"/>
    <w:rsid w:val="004542D4"/>
    <w:rsid w:val="00455E4D"/>
    <w:rsid w:val="00456F4F"/>
    <w:rsid w:val="00461F53"/>
    <w:rsid w:val="004629EB"/>
    <w:rsid w:val="0046640B"/>
    <w:rsid w:val="0046648A"/>
    <w:rsid w:val="004667D5"/>
    <w:rsid w:val="00467CB6"/>
    <w:rsid w:val="00473407"/>
    <w:rsid w:val="004757F1"/>
    <w:rsid w:val="00483264"/>
    <w:rsid w:val="0048508E"/>
    <w:rsid w:val="0048542F"/>
    <w:rsid w:val="00492022"/>
    <w:rsid w:val="00492561"/>
    <w:rsid w:val="0049264F"/>
    <w:rsid w:val="004943DA"/>
    <w:rsid w:val="00497440"/>
    <w:rsid w:val="004A09B6"/>
    <w:rsid w:val="004A1336"/>
    <w:rsid w:val="004A4C99"/>
    <w:rsid w:val="004A4DAB"/>
    <w:rsid w:val="004B0C97"/>
    <w:rsid w:val="004B155E"/>
    <w:rsid w:val="004B2013"/>
    <w:rsid w:val="004B3779"/>
    <w:rsid w:val="004B37F8"/>
    <w:rsid w:val="004C2582"/>
    <w:rsid w:val="004C2DCE"/>
    <w:rsid w:val="004C4E62"/>
    <w:rsid w:val="004C6854"/>
    <w:rsid w:val="004D0835"/>
    <w:rsid w:val="004D2914"/>
    <w:rsid w:val="004D3993"/>
    <w:rsid w:val="004E3CA5"/>
    <w:rsid w:val="004E3F94"/>
    <w:rsid w:val="004E5BCD"/>
    <w:rsid w:val="004F46D8"/>
    <w:rsid w:val="004F69A8"/>
    <w:rsid w:val="005033AD"/>
    <w:rsid w:val="0050778D"/>
    <w:rsid w:val="00514D56"/>
    <w:rsid w:val="00517AD7"/>
    <w:rsid w:val="0052013A"/>
    <w:rsid w:val="0052101B"/>
    <w:rsid w:val="00521E48"/>
    <w:rsid w:val="00526128"/>
    <w:rsid w:val="005408E6"/>
    <w:rsid w:val="00540AB2"/>
    <w:rsid w:val="005410CE"/>
    <w:rsid w:val="00542221"/>
    <w:rsid w:val="0054252C"/>
    <w:rsid w:val="0054443E"/>
    <w:rsid w:val="00545F63"/>
    <w:rsid w:val="00555C15"/>
    <w:rsid w:val="00560423"/>
    <w:rsid w:val="0056080D"/>
    <w:rsid w:val="0056158E"/>
    <w:rsid w:val="0056403C"/>
    <w:rsid w:val="00564255"/>
    <w:rsid w:val="00572158"/>
    <w:rsid w:val="005742A4"/>
    <w:rsid w:val="00576B67"/>
    <w:rsid w:val="00576C50"/>
    <w:rsid w:val="00582AB0"/>
    <w:rsid w:val="005840E3"/>
    <w:rsid w:val="00585801"/>
    <w:rsid w:val="00592AE7"/>
    <w:rsid w:val="00592C3E"/>
    <w:rsid w:val="00593997"/>
    <w:rsid w:val="00595AAB"/>
    <w:rsid w:val="00596CC8"/>
    <w:rsid w:val="005974D7"/>
    <w:rsid w:val="0059779E"/>
    <w:rsid w:val="005A25AD"/>
    <w:rsid w:val="005B039D"/>
    <w:rsid w:val="005B1C53"/>
    <w:rsid w:val="005B2B2B"/>
    <w:rsid w:val="005B3573"/>
    <w:rsid w:val="005B7AE9"/>
    <w:rsid w:val="005C3709"/>
    <w:rsid w:val="005C70CB"/>
    <w:rsid w:val="005C7E5B"/>
    <w:rsid w:val="005D0235"/>
    <w:rsid w:val="005D3107"/>
    <w:rsid w:val="005D3E70"/>
    <w:rsid w:val="005D6AC9"/>
    <w:rsid w:val="005E0A3E"/>
    <w:rsid w:val="005E28A6"/>
    <w:rsid w:val="005E4E34"/>
    <w:rsid w:val="005E705C"/>
    <w:rsid w:val="005F0097"/>
    <w:rsid w:val="005F0B99"/>
    <w:rsid w:val="005F0C0E"/>
    <w:rsid w:val="005F44DA"/>
    <w:rsid w:val="005F4DB4"/>
    <w:rsid w:val="005F5878"/>
    <w:rsid w:val="006007E2"/>
    <w:rsid w:val="00607826"/>
    <w:rsid w:val="00610A23"/>
    <w:rsid w:val="00611D05"/>
    <w:rsid w:val="00611D0B"/>
    <w:rsid w:val="00614D50"/>
    <w:rsid w:val="006154F5"/>
    <w:rsid w:val="006174AA"/>
    <w:rsid w:val="00617541"/>
    <w:rsid w:val="00621957"/>
    <w:rsid w:val="00625D46"/>
    <w:rsid w:val="0062738B"/>
    <w:rsid w:val="00630F13"/>
    <w:rsid w:val="00631D2D"/>
    <w:rsid w:val="00632AB4"/>
    <w:rsid w:val="00637349"/>
    <w:rsid w:val="00642810"/>
    <w:rsid w:val="006449AF"/>
    <w:rsid w:val="00645AD6"/>
    <w:rsid w:val="00654C42"/>
    <w:rsid w:val="006668F7"/>
    <w:rsid w:val="00683B7E"/>
    <w:rsid w:val="00685CE3"/>
    <w:rsid w:val="00685D92"/>
    <w:rsid w:val="00686BE5"/>
    <w:rsid w:val="0069188F"/>
    <w:rsid w:val="0069680A"/>
    <w:rsid w:val="006A1637"/>
    <w:rsid w:val="006A7B2E"/>
    <w:rsid w:val="006B1531"/>
    <w:rsid w:val="006B2394"/>
    <w:rsid w:val="006B52FA"/>
    <w:rsid w:val="006B6D64"/>
    <w:rsid w:val="006C1A8F"/>
    <w:rsid w:val="006C660E"/>
    <w:rsid w:val="006D2D76"/>
    <w:rsid w:val="006D367C"/>
    <w:rsid w:val="006D55E3"/>
    <w:rsid w:val="006E0BE6"/>
    <w:rsid w:val="006E3918"/>
    <w:rsid w:val="006E51CE"/>
    <w:rsid w:val="006F08EE"/>
    <w:rsid w:val="006F3311"/>
    <w:rsid w:val="006F42E1"/>
    <w:rsid w:val="006F5599"/>
    <w:rsid w:val="006F7942"/>
    <w:rsid w:val="007012E1"/>
    <w:rsid w:val="0070687A"/>
    <w:rsid w:val="007076B6"/>
    <w:rsid w:val="00714CA5"/>
    <w:rsid w:val="00715749"/>
    <w:rsid w:val="00715A33"/>
    <w:rsid w:val="007218C4"/>
    <w:rsid w:val="007235CB"/>
    <w:rsid w:val="00726457"/>
    <w:rsid w:val="00730F20"/>
    <w:rsid w:val="007337FE"/>
    <w:rsid w:val="00741A93"/>
    <w:rsid w:val="007471C7"/>
    <w:rsid w:val="0074723E"/>
    <w:rsid w:val="0074781E"/>
    <w:rsid w:val="00750887"/>
    <w:rsid w:val="0075547F"/>
    <w:rsid w:val="007558BC"/>
    <w:rsid w:val="007563BE"/>
    <w:rsid w:val="0075680D"/>
    <w:rsid w:val="00757106"/>
    <w:rsid w:val="00762901"/>
    <w:rsid w:val="0076497F"/>
    <w:rsid w:val="00775FEE"/>
    <w:rsid w:val="00776B90"/>
    <w:rsid w:val="00777742"/>
    <w:rsid w:val="007805C9"/>
    <w:rsid w:val="007831FB"/>
    <w:rsid w:val="00785798"/>
    <w:rsid w:val="00792D4F"/>
    <w:rsid w:val="00793366"/>
    <w:rsid w:val="007958A3"/>
    <w:rsid w:val="007960DC"/>
    <w:rsid w:val="007A3933"/>
    <w:rsid w:val="007A4026"/>
    <w:rsid w:val="007A724C"/>
    <w:rsid w:val="007B4EF6"/>
    <w:rsid w:val="007B79B4"/>
    <w:rsid w:val="007C058A"/>
    <w:rsid w:val="007C1442"/>
    <w:rsid w:val="007C3C27"/>
    <w:rsid w:val="007C4281"/>
    <w:rsid w:val="007C42A8"/>
    <w:rsid w:val="007C5EE5"/>
    <w:rsid w:val="007C6BF4"/>
    <w:rsid w:val="007C7458"/>
    <w:rsid w:val="007D08C1"/>
    <w:rsid w:val="007D0E19"/>
    <w:rsid w:val="007D4CCF"/>
    <w:rsid w:val="007D54D3"/>
    <w:rsid w:val="007D59AF"/>
    <w:rsid w:val="007E397F"/>
    <w:rsid w:val="007E441E"/>
    <w:rsid w:val="007E4C2C"/>
    <w:rsid w:val="007E7CB5"/>
    <w:rsid w:val="007F03BF"/>
    <w:rsid w:val="007F2E82"/>
    <w:rsid w:val="007F4157"/>
    <w:rsid w:val="007F6E31"/>
    <w:rsid w:val="0080268F"/>
    <w:rsid w:val="008028F0"/>
    <w:rsid w:val="00803203"/>
    <w:rsid w:val="00805266"/>
    <w:rsid w:val="00806270"/>
    <w:rsid w:val="00807828"/>
    <w:rsid w:val="0081285F"/>
    <w:rsid w:val="00813DCD"/>
    <w:rsid w:val="00814589"/>
    <w:rsid w:val="008246D0"/>
    <w:rsid w:val="00830564"/>
    <w:rsid w:val="0083185B"/>
    <w:rsid w:val="00834607"/>
    <w:rsid w:val="00834C52"/>
    <w:rsid w:val="008350DE"/>
    <w:rsid w:val="008352D6"/>
    <w:rsid w:val="00842D3F"/>
    <w:rsid w:val="00846F11"/>
    <w:rsid w:val="00851428"/>
    <w:rsid w:val="00851D58"/>
    <w:rsid w:val="00851EC2"/>
    <w:rsid w:val="0085214A"/>
    <w:rsid w:val="008522F9"/>
    <w:rsid w:val="00853353"/>
    <w:rsid w:val="008566DB"/>
    <w:rsid w:val="008568DB"/>
    <w:rsid w:val="00856F20"/>
    <w:rsid w:val="00861053"/>
    <w:rsid w:val="0086122F"/>
    <w:rsid w:val="00866BC7"/>
    <w:rsid w:val="008708D1"/>
    <w:rsid w:val="0087401C"/>
    <w:rsid w:val="008757F7"/>
    <w:rsid w:val="00880CCA"/>
    <w:rsid w:val="00880D7D"/>
    <w:rsid w:val="00881E69"/>
    <w:rsid w:val="00882C08"/>
    <w:rsid w:val="00886AA4"/>
    <w:rsid w:val="008874D9"/>
    <w:rsid w:val="0089137D"/>
    <w:rsid w:val="00894877"/>
    <w:rsid w:val="008967E7"/>
    <w:rsid w:val="008A06CF"/>
    <w:rsid w:val="008A2695"/>
    <w:rsid w:val="008A69A1"/>
    <w:rsid w:val="008A7B77"/>
    <w:rsid w:val="008C0EAD"/>
    <w:rsid w:val="008D0850"/>
    <w:rsid w:val="008D19F1"/>
    <w:rsid w:val="008D635D"/>
    <w:rsid w:val="008D70E5"/>
    <w:rsid w:val="008E00DB"/>
    <w:rsid w:val="008E379B"/>
    <w:rsid w:val="008E5733"/>
    <w:rsid w:val="008E7661"/>
    <w:rsid w:val="008F0901"/>
    <w:rsid w:val="008F3579"/>
    <w:rsid w:val="008F6C68"/>
    <w:rsid w:val="009019A2"/>
    <w:rsid w:val="00903888"/>
    <w:rsid w:val="00903910"/>
    <w:rsid w:val="00903DA4"/>
    <w:rsid w:val="0090615E"/>
    <w:rsid w:val="0091131E"/>
    <w:rsid w:val="009120A3"/>
    <w:rsid w:val="0091348F"/>
    <w:rsid w:val="00914A40"/>
    <w:rsid w:val="00920C3A"/>
    <w:rsid w:val="0093261B"/>
    <w:rsid w:val="00934C66"/>
    <w:rsid w:val="00942C4F"/>
    <w:rsid w:val="009430E1"/>
    <w:rsid w:val="00944B6F"/>
    <w:rsid w:val="00947C40"/>
    <w:rsid w:val="009537D3"/>
    <w:rsid w:val="009544D7"/>
    <w:rsid w:val="00956C4E"/>
    <w:rsid w:val="00957129"/>
    <w:rsid w:val="0096375B"/>
    <w:rsid w:val="00970196"/>
    <w:rsid w:val="00970ADE"/>
    <w:rsid w:val="00970B1D"/>
    <w:rsid w:val="00973C7F"/>
    <w:rsid w:val="00974DD6"/>
    <w:rsid w:val="00976D60"/>
    <w:rsid w:val="00983560"/>
    <w:rsid w:val="00985A07"/>
    <w:rsid w:val="00985FAA"/>
    <w:rsid w:val="009914E0"/>
    <w:rsid w:val="009918C8"/>
    <w:rsid w:val="00993883"/>
    <w:rsid w:val="00994848"/>
    <w:rsid w:val="009A35A7"/>
    <w:rsid w:val="009A3802"/>
    <w:rsid w:val="009A3D57"/>
    <w:rsid w:val="009A633E"/>
    <w:rsid w:val="009A6A91"/>
    <w:rsid w:val="009A7E43"/>
    <w:rsid w:val="009B2CBA"/>
    <w:rsid w:val="009B4B4C"/>
    <w:rsid w:val="009C05B9"/>
    <w:rsid w:val="009C1580"/>
    <w:rsid w:val="009C5708"/>
    <w:rsid w:val="009C6553"/>
    <w:rsid w:val="009D0616"/>
    <w:rsid w:val="009D0943"/>
    <w:rsid w:val="009D0F94"/>
    <w:rsid w:val="009D477E"/>
    <w:rsid w:val="009D58F7"/>
    <w:rsid w:val="009D7A2E"/>
    <w:rsid w:val="009E15FB"/>
    <w:rsid w:val="009E5FFF"/>
    <w:rsid w:val="009E6BF0"/>
    <w:rsid w:val="009F03B9"/>
    <w:rsid w:val="009F1D51"/>
    <w:rsid w:val="009F4F7F"/>
    <w:rsid w:val="00A003E9"/>
    <w:rsid w:val="00A0072A"/>
    <w:rsid w:val="00A01ADD"/>
    <w:rsid w:val="00A0354D"/>
    <w:rsid w:val="00A0507B"/>
    <w:rsid w:val="00A06462"/>
    <w:rsid w:val="00A06DEB"/>
    <w:rsid w:val="00A11959"/>
    <w:rsid w:val="00A13374"/>
    <w:rsid w:val="00A1351D"/>
    <w:rsid w:val="00A135D3"/>
    <w:rsid w:val="00A13FA8"/>
    <w:rsid w:val="00A145FB"/>
    <w:rsid w:val="00A17E7E"/>
    <w:rsid w:val="00A2198D"/>
    <w:rsid w:val="00A23551"/>
    <w:rsid w:val="00A23D94"/>
    <w:rsid w:val="00A270AF"/>
    <w:rsid w:val="00A32526"/>
    <w:rsid w:val="00A332DC"/>
    <w:rsid w:val="00A34AE4"/>
    <w:rsid w:val="00A357F9"/>
    <w:rsid w:val="00A400AF"/>
    <w:rsid w:val="00A403DD"/>
    <w:rsid w:val="00A40446"/>
    <w:rsid w:val="00A42797"/>
    <w:rsid w:val="00A446A1"/>
    <w:rsid w:val="00A46E12"/>
    <w:rsid w:val="00A47A55"/>
    <w:rsid w:val="00A47FC6"/>
    <w:rsid w:val="00A52A51"/>
    <w:rsid w:val="00A537E3"/>
    <w:rsid w:val="00A557B0"/>
    <w:rsid w:val="00A55B5F"/>
    <w:rsid w:val="00A5655D"/>
    <w:rsid w:val="00A5780A"/>
    <w:rsid w:val="00A60255"/>
    <w:rsid w:val="00A62BF1"/>
    <w:rsid w:val="00A65527"/>
    <w:rsid w:val="00A65C3B"/>
    <w:rsid w:val="00A725DC"/>
    <w:rsid w:val="00A72EEB"/>
    <w:rsid w:val="00A73727"/>
    <w:rsid w:val="00A73F6C"/>
    <w:rsid w:val="00A74BF2"/>
    <w:rsid w:val="00A759BE"/>
    <w:rsid w:val="00A8644F"/>
    <w:rsid w:val="00AA038B"/>
    <w:rsid w:val="00AA19BB"/>
    <w:rsid w:val="00AA23CB"/>
    <w:rsid w:val="00AA51C0"/>
    <w:rsid w:val="00AA5398"/>
    <w:rsid w:val="00AA5EC1"/>
    <w:rsid w:val="00AB28E2"/>
    <w:rsid w:val="00AB2D2F"/>
    <w:rsid w:val="00AB5332"/>
    <w:rsid w:val="00AB7032"/>
    <w:rsid w:val="00AB79E7"/>
    <w:rsid w:val="00AC020E"/>
    <w:rsid w:val="00AC0C1A"/>
    <w:rsid w:val="00AC1257"/>
    <w:rsid w:val="00AC1C58"/>
    <w:rsid w:val="00AC3C77"/>
    <w:rsid w:val="00AC524F"/>
    <w:rsid w:val="00AC5FA9"/>
    <w:rsid w:val="00AC79E7"/>
    <w:rsid w:val="00AC7F46"/>
    <w:rsid w:val="00AE0BFF"/>
    <w:rsid w:val="00AE0C8C"/>
    <w:rsid w:val="00AE4A96"/>
    <w:rsid w:val="00AE4D8B"/>
    <w:rsid w:val="00AF146C"/>
    <w:rsid w:val="00AF1840"/>
    <w:rsid w:val="00AF3BD9"/>
    <w:rsid w:val="00AF6A06"/>
    <w:rsid w:val="00AF76F1"/>
    <w:rsid w:val="00B05573"/>
    <w:rsid w:val="00B05D95"/>
    <w:rsid w:val="00B13537"/>
    <w:rsid w:val="00B14219"/>
    <w:rsid w:val="00B1528F"/>
    <w:rsid w:val="00B17EAA"/>
    <w:rsid w:val="00B2235C"/>
    <w:rsid w:val="00B22B30"/>
    <w:rsid w:val="00B232DF"/>
    <w:rsid w:val="00B234F0"/>
    <w:rsid w:val="00B274CD"/>
    <w:rsid w:val="00B30097"/>
    <w:rsid w:val="00B3044F"/>
    <w:rsid w:val="00B30C70"/>
    <w:rsid w:val="00B41246"/>
    <w:rsid w:val="00B41C46"/>
    <w:rsid w:val="00B44E53"/>
    <w:rsid w:val="00B4567E"/>
    <w:rsid w:val="00B45DB3"/>
    <w:rsid w:val="00B4689D"/>
    <w:rsid w:val="00B47A52"/>
    <w:rsid w:val="00B52381"/>
    <w:rsid w:val="00B53DB4"/>
    <w:rsid w:val="00B55D21"/>
    <w:rsid w:val="00B55D69"/>
    <w:rsid w:val="00B56245"/>
    <w:rsid w:val="00B60266"/>
    <w:rsid w:val="00B62650"/>
    <w:rsid w:val="00B64071"/>
    <w:rsid w:val="00B652B1"/>
    <w:rsid w:val="00B656A2"/>
    <w:rsid w:val="00B73846"/>
    <w:rsid w:val="00B74DA0"/>
    <w:rsid w:val="00B76D95"/>
    <w:rsid w:val="00B80D72"/>
    <w:rsid w:val="00B80DC2"/>
    <w:rsid w:val="00B81AF9"/>
    <w:rsid w:val="00B82922"/>
    <w:rsid w:val="00B85EB6"/>
    <w:rsid w:val="00B92682"/>
    <w:rsid w:val="00B93BFC"/>
    <w:rsid w:val="00B96769"/>
    <w:rsid w:val="00BA0C5E"/>
    <w:rsid w:val="00BA0E79"/>
    <w:rsid w:val="00BA5354"/>
    <w:rsid w:val="00BA5AE5"/>
    <w:rsid w:val="00BA664E"/>
    <w:rsid w:val="00BA7509"/>
    <w:rsid w:val="00BB16EA"/>
    <w:rsid w:val="00BB1983"/>
    <w:rsid w:val="00BB19DF"/>
    <w:rsid w:val="00BB5D19"/>
    <w:rsid w:val="00BB73F0"/>
    <w:rsid w:val="00BC08AE"/>
    <w:rsid w:val="00BC120F"/>
    <w:rsid w:val="00BC2243"/>
    <w:rsid w:val="00BC2BE9"/>
    <w:rsid w:val="00BC735B"/>
    <w:rsid w:val="00BC7FCC"/>
    <w:rsid w:val="00BD0E74"/>
    <w:rsid w:val="00BD1E6D"/>
    <w:rsid w:val="00BD5708"/>
    <w:rsid w:val="00BD5B47"/>
    <w:rsid w:val="00BD6B2B"/>
    <w:rsid w:val="00BE25BD"/>
    <w:rsid w:val="00BE6104"/>
    <w:rsid w:val="00BF0B03"/>
    <w:rsid w:val="00BF1528"/>
    <w:rsid w:val="00BF174C"/>
    <w:rsid w:val="00BF2682"/>
    <w:rsid w:val="00BF538B"/>
    <w:rsid w:val="00C039EC"/>
    <w:rsid w:val="00C05B7C"/>
    <w:rsid w:val="00C10323"/>
    <w:rsid w:val="00C1421D"/>
    <w:rsid w:val="00C15974"/>
    <w:rsid w:val="00C23011"/>
    <w:rsid w:val="00C31E26"/>
    <w:rsid w:val="00C3339A"/>
    <w:rsid w:val="00C347FF"/>
    <w:rsid w:val="00C402E2"/>
    <w:rsid w:val="00C423B6"/>
    <w:rsid w:val="00C45DB6"/>
    <w:rsid w:val="00C46BBC"/>
    <w:rsid w:val="00C578AF"/>
    <w:rsid w:val="00C61F84"/>
    <w:rsid w:val="00C629A3"/>
    <w:rsid w:val="00C6453B"/>
    <w:rsid w:val="00C64AE0"/>
    <w:rsid w:val="00C64B0F"/>
    <w:rsid w:val="00C727F0"/>
    <w:rsid w:val="00C73349"/>
    <w:rsid w:val="00C73C0F"/>
    <w:rsid w:val="00C75D9A"/>
    <w:rsid w:val="00C8413D"/>
    <w:rsid w:val="00C847C2"/>
    <w:rsid w:val="00C8528F"/>
    <w:rsid w:val="00C90AAF"/>
    <w:rsid w:val="00C90F74"/>
    <w:rsid w:val="00C92B80"/>
    <w:rsid w:val="00C96634"/>
    <w:rsid w:val="00CA41E1"/>
    <w:rsid w:val="00CA508A"/>
    <w:rsid w:val="00CA64B6"/>
    <w:rsid w:val="00CA6907"/>
    <w:rsid w:val="00CB53EA"/>
    <w:rsid w:val="00CC1C19"/>
    <w:rsid w:val="00CC3305"/>
    <w:rsid w:val="00CC6458"/>
    <w:rsid w:val="00CD0910"/>
    <w:rsid w:val="00CD1913"/>
    <w:rsid w:val="00CD4530"/>
    <w:rsid w:val="00CE0009"/>
    <w:rsid w:val="00CE0CFD"/>
    <w:rsid w:val="00CE1CFF"/>
    <w:rsid w:val="00CE2E84"/>
    <w:rsid w:val="00CE3188"/>
    <w:rsid w:val="00CE68A4"/>
    <w:rsid w:val="00CF7ADA"/>
    <w:rsid w:val="00D00DF2"/>
    <w:rsid w:val="00D01239"/>
    <w:rsid w:val="00D02DB5"/>
    <w:rsid w:val="00D07817"/>
    <w:rsid w:val="00D1157F"/>
    <w:rsid w:val="00D13D7B"/>
    <w:rsid w:val="00D15CD5"/>
    <w:rsid w:val="00D16D59"/>
    <w:rsid w:val="00D21A43"/>
    <w:rsid w:val="00D2249F"/>
    <w:rsid w:val="00D26A54"/>
    <w:rsid w:val="00D27CCD"/>
    <w:rsid w:val="00D30217"/>
    <w:rsid w:val="00D33BFD"/>
    <w:rsid w:val="00D340D9"/>
    <w:rsid w:val="00D34865"/>
    <w:rsid w:val="00D401EC"/>
    <w:rsid w:val="00D518F8"/>
    <w:rsid w:val="00D53270"/>
    <w:rsid w:val="00D5655E"/>
    <w:rsid w:val="00D626BA"/>
    <w:rsid w:val="00D6634C"/>
    <w:rsid w:val="00D668F8"/>
    <w:rsid w:val="00D7029D"/>
    <w:rsid w:val="00D72429"/>
    <w:rsid w:val="00D73177"/>
    <w:rsid w:val="00D739BA"/>
    <w:rsid w:val="00D74BFB"/>
    <w:rsid w:val="00D7530B"/>
    <w:rsid w:val="00D76D24"/>
    <w:rsid w:val="00D77409"/>
    <w:rsid w:val="00D777A6"/>
    <w:rsid w:val="00D8358A"/>
    <w:rsid w:val="00D84A1A"/>
    <w:rsid w:val="00D85F83"/>
    <w:rsid w:val="00D93383"/>
    <w:rsid w:val="00D939FD"/>
    <w:rsid w:val="00D94017"/>
    <w:rsid w:val="00D9428D"/>
    <w:rsid w:val="00DA3203"/>
    <w:rsid w:val="00DA48EF"/>
    <w:rsid w:val="00DA4910"/>
    <w:rsid w:val="00DA514C"/>
    <w:rsid w:val="00DA5EBB"/>
    <w:rsid w:val="00DA6AD5"/>
    <w:rsid w:val="00DA702D"/>
    <w:rsid w:val="00DA7898"/>
    <w:rsid w:val="00DA7DDE"/>
    <w:rsid w:val="00DB3468"/>
    <w:rsid w:val="00DB34B1"/>
    <w:rsid w:val="00DB635F"/>
    <w:rsid w:val="00DC0267"/>
    <w:rsid w:val="00DC3C5D"/>
    <w:rsid w:val="00DC6832"/>
    <w:rsid w:val="00DD39C7"/>
    <w:rsid w:val="00DD4B0E"/>
    <w:rsid w:val="00DD7D2D"/>
    <w:rsid w:val="00DE004E"/>
    <w:rsid w:val="00DE402F"/>
    <w:rsid w:val="00DE6D96"/>
    <w:rsid w:val="00E00CEE"/>
    <w:rsid w:val="00E01377"/>
    <w:rsid w:val="00E070A4"/>
    <w:rsid w:val="00E12440"/>
    <w:rsid w:val="00E12546"/>
    <w:rsid w:val="00E13837"/>
    <w:rsid w:val="00E147FE"/>
    <w:rsid w:val="00E15B2B"/>
    <w:rsid w:val="00E2193B"/>
    <w:rsid w:val="00E2375B"/>
    <w:rsid w:val="00E238AE"/>
    <w:rsid w:val="00E25319"/>
    <w:rsid w:val="00E270D1"/>
    <w:rsid w:val="00E34777"/>
    <w:rsid w:val="00E3726F"/>
    <w:rsid w:val="00E4227F"/>
    <w:rsid w:val="00E429CC"/>
    <w:rsid w:val="00E42DCB"/>
    <w:rsid w:val="00E45D43"/>
    <w:rsid w:val="00E51918"/>
    <w:rsid w:val="00E530E7"/>
    <w:rsid w:val="00E57022"/>
    <w:rsid w:val="00E5792E"/>
    <w:rsid w:val="00E57B99"/>
    <w:rsid w:val="00E57E49"/>
    <w:rsid w:val="00E60D73"/>
    <w:rsid w:val="00E61BFF"/>
    <w:rsid w:val="00E6295A"/>
    <w:rsid w:val="00E6689D"/>
    <w:rsid w:val="00E70149"/>
    <w:rsid w:val="00E73EAC"/>
    <w:rsid w:val="00E74853"/>
    <w:rsid w:val="00E76B7B"/>
    <w:rsid w:val="00E825EC"/>
    <w:rsid w:val="00E82AD2"/>
    <w:rsid w:val="00E9238F"/>
    <w:rsid w:val="00E96D4D"/>
    <w:rsid w:val="00EA223D"/>
    <w:rsid w:val="00EA4E19"/>
    <w:rsid w:val="00EA6A6B"/>
    <w:rsid w:val="00EB1597"/>
    <w:rsid w:val="00EB1833"/>
    <w:rsid w:val="00EB4797"/>
    <w:rsid w:val="00EB56E0"/>
    <w:rsid w:val="00EC197A"/>
    <w:rsid w:val="00EC478A"/>
    <w:rsid w:val="00EC63B9"/>
    <w:rsid w:val="00EC6A9C"/>
    <w:rsid w:val="00ED02C4"/>
    <w:rsid w:val="00ED5956"/>
    <w:rsid w:val="00EE05BD"/>
    <w:rsid w:val="00EE7C36"/>
    <w:rsid w:val="00EF0301"/>
    <w:rsid w:val="00EF213D"/>
    <w:rsid w:val="00F06DF0"/>
    <w:rsid w:val="00F079ED"/>
    <w:rsid w:val="00F10D17"/>
    <w:rsid w:val="00F143AC"/>
    <w:rsid w:val="00F15F8B"/>
    <w:rsid w:val="00F20706"/>
    <w:rsid w:val="00F210C3"/>
    <w:rsid w:val="00F214DA"/>
    <w:rsid w:val="00F21F00"/>
    <w:rsid w:val="00F231AD"/>
    <w:rsid w:val="00F2446A"/>
    <w:rsid w:val="00F26E40"/>
    <w:rsid w:val="00F270DE"/>
    <w:rsid w:val="00F30EE4"/>
    <w:rsid w:val="00F3420D"/>
    <w:rsid w:val="00F37CD9"/>
    <w:rsid w:val="00F407CC"/>
    <w:rsid w:val="00F464EB"/>
    <w:rsid w:val="00F466ED"/>
    <w:rsid w:val="00F547CA"/>
    <w:rsid w:val="00F54D93"/>
    <w:rsid w:val="00F563B8"/>
    <w:rsid w:val="00F617E2"/>
    <w:rsid w:val="00F70304"/>
    <w:rsid w:val="00F736CE"/>
    <w:rsid w:val="00F80703"/>
    <w:rsid w:val="00F8109E"/>
    <w:rsid w:val="00F816C7"/>
    <w:rsid w:val="00F8223E"/>
    <w:rsid w:val="00F82E98"/>
    <w:rsid w:val="00F934CE"/>
    <w:rsid w:val="00F97B10"/>
    <w:rsid w:val="00FA158A"/>
    <w:rsid w:val="00FA2F81"/>
    <w:rsid w:val="00FA4C4C"/>
    <w:rsid w:val="00FB07AA"/>
    <w:rsid w:val="00FB26E5"/>
    <w:rsid w:val="00FB3A7A"/>
    <w:rsid w:val="00FB75B6"/>
    <w:rsid w:val="00FC2C4F"/>
    <w:rsid w:val="00FC5BA4"/>
    <w:rsid w:val="00FD1DA5"/>
    <w:rsid w:val="00FD2174"/>
    <w:rsid w:val="00FD6FD8"/>
    <w:rsid w:val="00FE146B"/>
    <w:rsid w:val="00FE3CCE"/>
    <w:rsid w:val="00FF0C5A"/>
    <w:rsid w:val="00FF2D0E"/>
    <w:rsid w:val="00FF5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46ACD"/>
  <w15:docId w15:val="{0CFFCB41-DE7A-4CFF-85A5-35E1E958D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93B"/>
    <w:pPr>
      <w:spacing w:after="200" w:line="276" w:lineRule="auto"/>
    </w:pPr>
    <w:rPr>
      <w:sz w:val="22"/>
      <w:szCs w:val="22"/>
      <w:lang w:val="pt-BR"/>
    </w:rPr>
  </w:style>
  <w:style w:type="paragraph" w:styleId="Heading1">
    <w:name w:val="heading 1"/>
    <w:basedOn w:val="Normal"/>
    <w:next w:val="Normal"/>
    <w:link w:val="Heading1Char"/>
    <w:qFormat/>
    <w:rsid w:val="00A537E3"/>
    <w:pPr>
      <w:keepNext/>
      <w:numPr>
        <w:numId w:val="1"/>
      </w:numPr>
      <w:spacing w:before="240" w:after="60" w:line="240" w:lineRule="auto"/>
      <w:outlineLvl w:val="0"/>
    </w:pPr>
    <w:rPr>
      <w:rFonts w:ascii="Arial" w:eastAsia="Times New Roman" w:hAnsi="Arial"/>
      <w:b/>
      <w:bCs/>
      <w:kern w:val="32"/>
      <w:sz w:val="32"/>
      <w:szCs w:val="32"/>
      <w:lang w:val="x-none" w:eastAsia="x-none"/>
    </w:rPr>
  </w:style>
  <w:style w:type="paragraph" w:styleId="Heading2">
    <w:name w:val="heading 2"/>
    <w:basedOn w:val="Normal"/>
    <w:next w:val="Normal"/>
    <w:link w:val="Heading2Char"/>
    <w:qFormat/>
    <w:rsid w:val="00A537E3"/>
    <w:pPr>
      <w:keepNext/>
      <w:numPr>
        <w:ilvl w:val="1"/>
        <w:numId w:val="1"/>
      </w:numPr>
      <w:spacing w:before="240" w:after="60" w:line="240" w:lineRule="auto"/>
      <w:outlineLvl w:val="1"/>
    </w:pPr>
    <w:rPr>
      <w:rFonts w:ascii="Arial" w:eastAsia="Times New Roman" w:hAnsi="Arial"/>
      <w:b/>
      <w:bCs/>
      <w:i/>
      <w:iCs/>
      <w:sz w:val="28"/>
      <w:szCs w:val="28"/>
      <w:lang w:val="x-none" w:eastAsia="x-none"/>
    </w:rPr>
  </w:style>
  <w:style w:type="paragraph" w:styleId="Heading3">
    <w:name w:val="heading 3"/>
    <w:basedOn w:val="Normal"/>
    <w:next w:val="Normal"/>
    <w:link w:val="Heading3Char"/>
    <w:qFormat/>
    <w:rsid w:val="00A537E3"/>
    <w:pPr>
      <w:keepNext/>
      <w:numPr>
        <w:ilvl w:val="2"/>
        <w:numId w:val="1"/>
      </w:numPr>
      <w:spacing w:before="240" w:after="60" w:line="240" w:lineRule="auto"/>
      <w:outlineLvl w:val="2"/>
    </w:pPr>
    <w:rPr>
      <w:rFonts w:ascii="Arial" w:eastAsia="Times New Roman" w:hAnsi="Arial"/>
      <w:b/>
      <w:bCs/>
      <w:sz w:val="26"/>
      <w:szCs w:val="26"/>
      <w:lang w:val="x-none" w:eastAsia="x-none"/>
    </w:rPr>
  </w:style>
  <w:style w:type="paragraph" w:styleId="Heading4">
    <w:name w:val="heading 4"/>
    <w:basedOn w:val="Normal"/>
    <w:next w:val="Normal"/>
    <w:link w:val="Heading4Char"/>
    <w:qFormat/>
    <w:rsid w:val="00A537E3"/>
    <w:pPr>
      <w:keepNext/>
      <w:numPr>
        <w:ilvl w:val="3"/>
        <w:numId w:val="1"/>
      </w:numPr>
      <w:spacing w:before="240" w:after="60" w:line="240" w:lineRule="auto"/>
      <w:outlineLvl w:val="3"/>
    </w:pPr>
    <w:rPr>
      <w:rFonts w:ascii="Times New Roman" w:eastAsia="Times New Roman" w:hAnsi="Times New Roman"/>
      <w:b/>
      <w:bCs/>
      <w:sz w:val="28"/>
      <w:szCs w:val="28"/>
      <w:lang w:val="x-none" w:eastAsia="x-none"/>
    </w:rPr>
  </w:style>
  <w:style w:type="paragraph" w:styleId="Heading5">
    <w:name w:val="heading 5"/>
    <w:basedOn w:val="Normal"/>
    <w:next w:val="Normal"/>
    <w:link w:val="Heading5Char"/>
    <w:qFormat/>
    <w:rsid w:val="00A537E3"/>
    <w:pPr>
      <w:numPr>
        <w:ilvl w:val="4"/>
        <w:numId w:val="1"/>
      </w:numPr>
      <w:spacing w:before="240" w:after="60" w:line="240" w:lineRule="auto"/>
      <w:outlineLvl w:val="4"/>
    </w:pPr>
    <w:rPr>
      <w:rFonts w:ascii="Times New Roman" w:eastAsia="Times New Roman" w:hAnsi="Times New Roman"/>
      <w:b/>
      <w:bCs/>
      <w:i/>
      <w:iCs/>
      <w:sz w:val="26"/>
      <w:szCs w:val="26"/>
      <w:lang w:val="x-none" w:eastAsia="x-none"/>
    </w:rPr>
  </w:style>
  <w:style w:type="paragraph" w:styleId="Heading6">
    <w:name w:val="heading 6"/>
    <w:basedOn w:val="Normal"/>
    <w:next w:val="Normal"/>
    <w:link w:val="Heading6Char"/>
    <w:qFormat/>
    <w:rsid w:val="00A537E3"/>
    <w:pPr>
      <w:numPr>
        <w:ilvl w:val="5"/>
        <w:numId w:val="1"/>
      </w:numPr>
      <w:spacing w:before="240" w:after="60" w:line="240" w:lineRule="auto"/>
      <w:outlineLvl w:val="5"/>
    </w:pPr>
    <w:rPr>
      <w:rFonts w:ascii="Times New Roman" w:eastAsia="Times New Roman" w:hAnsi="Times New Roman"/>
      <w:b/>
      <w:bCs/>
      <w:sz w:val="20"/>
      <w:szCs w:val="20"/>
      <w:lang w:val="x-none" w:eastAsia="x-none"/>
    </w:rPr>
  </w:style>
  <w:style w:type="paragraph" w:styleId="Heading7">
    <w:name w:val="heading 7"/>
    <w:basedOn w:val="Normal"/>
    <w:next w:val="Normal"/>
    <w:link w:val="Heading7Char"/>
    <w:qFormat/>
    <w:rsid w:val="00A537E3"/>
    <w:pPr>
      <w:numPr>
        <w:ilvl w:val="6"/>
        <w:numId w:val="1"/>
      </w:numPr>
      <w:spacing w:before="240" w:after="60" w:line="240" w:lineRule="auto"/>
      <w:outlineLvl w:val="6"/>
    </w:pPr>
    <w:rPr>
      <w:rFonts w:ascii="Times New Roman" w:eastAsia="Times New Roman" w:hAnsi="Times New Roman"/>
      <w:sz w:val="24"/>
      <w:szCs w:val="24"/>
      <w:lang w:val="x-none" w:eastAsia="x-none"/>
    </w:rPr>
  </w:style>
  <w:style w:type="paragraph" w:styleId="Heading8">
    <w:name w:val="heading 8"/>
    <w:basedOn w:val="Normal"/>
    <w:next w:val="Normal"/>
    <w:link w:val="Heading8Char"/>
    <w:qFormat/>
    <w:rsid w:val="00A537E3"/>
    <w:pPr>
      <w:numPr>
        <w:ilvl w:val="7"/>
        <w:numId w:val="1"/>
      </w:numPr>
      <w:spacing w:before="240" w:after="60" w:line="240" w:lineRule="auto"/>
      <w:outlineLvl w:val="7"/>
    </w:pPr>
    <w:rPr>
      <w:rFonts w:ascii="Times New Roman" w:eastAsia="Times New Roman" w:hAnsi="Times New Roman"/>
      <w:i/>
      <w:iCs/>
      <w:sz w:val="24"/>
      <w:szCs w:val="24"/>
      <w:lang w:val="x-none" w:eastAsia="x-none"/>
    </w:rPr>
  </w:style>
  <w:style w:type="paragraph" w:styleId="Heading9">
    <w:name w:val="heading 9"/>
    <w:basedOn w:val="Normal"/>
    <w:next w:val="Normal"/>
    <w:link w:val="Heading9Char"/>
    <w:qFormat/>
    <w:rsid w:val="00A537E3"/>
    <w:pPr>
      <w:numPr>
        <w:ilvl w:val="8"/>
        <w:numId w:val="1"/>
      </w:numPr>
      <w:spacing w:before="240" w:after="60" w:line="240" w:lineRule="auto"/>
      <w:outlineLvl w:val="8"/>
    </w:pPr>
    <w:rPr>
      <w:rFonts w:ascii="Arial" w:eastAsia="Times New Roman" w:hAnsi="Arial"/>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537E3"/>
    <w:pPr>
      <w:tabs>
        <w:tab w:val="center" w:pos="4680"/>
        <w:tab w:val="right" w:pos="9360"/>
      </w:tabs>
      <w:spacing w:after="0" w:line="240" w:lineRule="auto"/>
    </w:pPr>
  </w:style>
  <w:style w:type="character" w:customStyle="1" w:styleId="HeaderChar">
    <w:name w:val="Header Char"/>
    <w:basedOn w:val="DefaultParagraphFont"/>
    <w:link w:val="Header"/>
    <w:rsid w:val="00A537E3"/>
  </w:style>
  <w:style w:type="paragraph" w:styleId="Footer">
    <w:name w:val="footer"/>
    <w:basedOn w:val="Normal"/>
    <w:link w:val="FooterChar"/>
    <w:uiPriority w:val="99"/>
    <w:unhideWhenUsed/>
    <w:rsid w:val="00A537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37E3"/>
  </w:style>
  <w:style w:type="paragraph" w:styleId="BalloonText">
    <w:name w:val="Balloon Text"/>
    <w:basedOn w:val="Normal"/>
    <w:link w:val="BalloonTextChar"/>
    <w:uiPriority w:val="99"/>
    <w:semiHidden/>
    <w:unhideWhenUsed/>
    <w:rsid w:val="00A537E3"/>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A537E3"/>
    <w:rPr>
      <w:rFonts w:ascii="Tahoma" w:hAnsi="Tahoma" w:cs="Tahoma"/>
      <w:sz w:val="16"/>
      <w:szCs w:val="16"/>
    </w:rPr>
  </w:style>
  <w:style w:type="character" w:customStyle="1" w:styleId="Heading1Char">
    <w:name w:val="Heading 1 Char"/>
    <w:link w:val="Heading1"/>
    <w:rsid w:val="00A537E3"/>
    <w:rPr>
      <w:rFonts w:ascii="Arial" w:eastAsia="Times New Roman" w:hAnsi="Arial"/>
      <w:b/>
      <w:bCs/>
      <w:kern w:val="32"/>
      <w:sz w:val="32"/>
      <w:szCs w:val="32"/>
      <w:lang w:val="x-none" w:eastAsia="x-none"/>
    </w:rPr>
  </w:style>
  <w:style w:type="character" w:customStyle="1" w:styleId="Heading2Char">
    <w:name w:val="Heading 2 Char"/>
    <w:link w:val="Heading2"/>
    <w:rsid w:val="00A537E3"/>
    <w:rPr>
      <w:rFonts w:ascii="Arial" w:eastAsia="Times New Roman" w:hAnsi="Arial"/>
      <w:b/>
      <w:bCs/>
      <w:i/>
      <w:iCs/>
      <w:sz w:val="28"/>
      <w:szCs w:val="28"/>
      <w:lang w:val="x-none" w:eastAsia="x-none"/>
    </w:rPr>
  </w:style>
  <w:style w:type="character" w:customStyle="1" w:styleId="Heading3Char">
    <w:name w:val="Heading 3 Char"/>
    <w:link w:val="Heading3"/>
    <w:rsid w:val="00A537E3"/>
    <w:rPr>
      <w:rFonts w:ascii="Arial" w:eastAsia="Times New Roman" w:hAnsi="Arial"/>
      <w:b/>
      <w:bCs/>
      <w:sz w:val="26"/>
      <w:szCs w:val="26"/>
      <w:lang w:val="x-none" w:eastAsia="x-none"/>
    </w:rPr>
  </w:style>
  <w:style w:type="character" w:customStyle="1" w:styleId="Heading4Char">
    <w:name w:val="Heading 4 Char"/>
    <w:link w:val="Heading4"/>
    <w:rsid w:val="00A537E3"/>
    <w:rPr>
      <w:rFonts w:ascii="Times New Roman" w:eastAsia="Times New Roman" w:hAnsi="Times New Roman"/>
      <w:b/>
      <w:bCs/>
      <w:sz w:val="28"/>
      <w:szCs w:val="28"/>
      <w:lang w:val="x-none" w:eastAsia="x-none"/>
    </w:rPr>
  </w:style>
  <w:style w:type="character" w:customStyle="1" w:styleId="Heading5Char">
    <w:name w:val="Heading 5 Char"/>
    <w:link w:val="Heading5"/>
    <w:rsid w:val="00A537E3"/>
    <w:rPr>
      <w:rFonts w:ascii="Times New Roman" w:eastAsia="Times New Roman" w:hAnsi="Times New Roman"/>
      <w:b/>
      <w:bCs/>
      <w:i/>
      <w:iCs/>
      <w:sz w:val="26"/>
      <w:szCs w:val="26"/>
      <w:lang w:val="x-none" w:eastAsia="x-none"/>
    </w:rPr>
  </w:style>
  <w:style w:type="character" w:customStyle="1" w:styleId="Heading6Char">
    <w:name w:val="Heading 6 Char"/>
    <w:link w:val="Heading6"/>
    <w:rsid w:val="00A537E3"/>
    <w:rPr>
      <w:rFonts w:ascii="Times New Roman" w:eastAsia="Times New Roman" w:hAnsi="Times New Roman"/>
      <w:b/>
      <w:bCs/>
      <w:lang w:val="x-none" w:eastAsia="x-none"/>
    </w:rPr>
  </w:style>
  <w:style w:type="character" w:customStyle="1" w:styleId="Heading7Char">
    <w:name w:val="Heading 7 Char"/>
    <w:link w:val="Heading7"/>
    <w:rsid w:val="00A537E3"/>
    <w:rPr>
      <w:rFonts w:ascii="Times New Roman" w:eastAsia="Times New Roman" w:hAnsi="Times New Roman"/>
      <w:sz w:val="24"/>
      <w:szCs w:val="24"/>
      <w:lang w:val="x-none" w:eastAsia="x-none"/>
    </w:rPr>
  </w:style>
  <w:style w:type="character" w:customStyle="1" w:styleId="Heading8Char">
    <w:name w:val="Heading 8 Char"/>
    <w:link w:val="Heading8"/>
    <w:rsid w:val="00A537E3"/>
    <w:rPr>
      <w:rFonts w:ascii="Times New Roman" w:eastAsia="Times New Roman" w:hAnsi="Times New Roman"/>
      <w:i/>
      <w:iCs/>
      <w:sz w:val="24"/>
      <w:szCs w:val="24"/>
      <w:lang w:val="x-none" w:eastAsia="x-none"/>
    </w:rPr>
  </w:style>
  <w:style w:type="character" w:customStyle="1" w:styleId="Heading9Char">
    <w:name w:val="Heading 9 Char"/>
    <w:link w:val="Heading9"/>
    <w:rsid w:val="00A537E3"/>
    <w:rPr>
      <w:rFonts w:ascii="Arial" w:eastAsia="Times New Roman" w:hAnsi="Arial"/>
      <w:lang w:val="x-none" w:eastAsia="x-none"/>
    </w:rPr>
  </w:style>
  <w:style w:type="paragraph" w:styleId="ListParagraph">
    <w:name w:val="List Paragraph"/>
    <w:basedOn w:val="Normal"/>
    <w:uiPriority w:val="34"/>
    <w:qFormat/>
    <w:rsid w:val="00A537E3"/>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59"/>
    <w:rsid w:val="00A537E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A537E3"/>
    <w:rPr>
      <w:rFonts w:ascii="Times New Roman" w:eastAsia="Times New Roman" w:hAnsi="Times New Roman"/>
      <w:sz w:val="24"/>
      <w:szCs w:val="24"/>
    </w:rPr>
  </w:style>
  <w:style w:type="paragraph" w:styleId="BodyText3">
    <w:name w:val="Body Text 3"/>
    <w:basedOn w:val="Normal"/>
    <w:link w:val="BodyText3Char"/>
    <w:uiPriority w:val="99"/>
    <w:semiHidden/>
    <w:rsid w:val="00A537E3"/>
    <w:pPr>
      <w:spacing w:after="0" w:line="240" w:lineRule="auto"/>
      <w:jc w:val="center"/>
    </w:pPr>
    <w:rPr>
      <w:rFonts w:ascii="Arial" w:eastAsia="Times New Roman" w:hAnsi="Arial"/>
      <w:b/>
      <w:bCs/>
      <w:sz w:val="24"/>
      <w:szCs w:val="24"/>
      <w:lang w:val="en-GB" w:eastAsia="x-none"/>
    </w:rPr>
  </w:style>
  <w:style w:type="character" w:customStyle="1" w:styleId="BodyText3Char">
    <w:name w:val="Body Text 3 Char"/>
    <w:link w:val="BodyText3"/>
    <w:uiPriority w:val="99"/>
    <w:semiHidden/>
    <w:rsid w:val="00A537E3"/>
    <w:rPr>
      <w:rFonts w:ascii="Arial" w:eastAsia="Times New Roman" w:hAnsi="Arial" w:cs="Arial"/>
      <w:b/>
      <w:bCs/>
      <w:sz w:val="24"/>
      <w:szCs w:val="24"/>
      <w:lang w:val="en-GB"/>
    </w:rPr>
  </w:style>
  <w:style w:type="character" w:styleId="CommentReference">
    <w:name w:val="annotation reference"/>
    <w:uiPriority w:val="99"/>
    <w:semiHidden/>
    <w:unhideWhenUsed/>
    <w:rsid w:val="00047264"/>
    <w:rPr>
      <w:sz w:val="16"/>
      <w:szCs w:val="16"/>
    </w:rPr>
  </w:style>
  <w:style w:type="paragraph" w:styleId="CommentText">
    <w:name w:val="annotation text"/>
    <w:basedOn w:val="Normal"/>
    <w:link w:val="CommentTextChar"/>
    <w:uiPriority w:val="99"/>
    <w:unhideWhenUsed/>
    <w:rsid w:val="00047264"/>
    <w:rPr>
      <w:sz w:val="20"/>
      <w:szCs w:val="20"/>
    </w:rPr>
  </w:style>
  <w:style w:type="character" w:customStyle="1" w:styleId="CommentTextChar">
    <w:name w:val="Comment Text Char"/>
    <w:link w:val="CommentText"/>
    <w:uiPriority w:val="99"/>
    <w:rsid w:val="00047264"/>
    <w:rPr>
      <w:lang w:val="en-US" w:eastAsia="en-US"/>
    </w:rPr>
  </w:style>
  <w:style w:type="paragraph" w:styleId="CommentSubject">
    <w:name w:val="annotation subject"/>
    <w:basedOn w:val="CommentText"/>
    <w:next w:val="CommentText"/>
    <w:link w:val="CommentSubjectChar"/>
    <w:uiPriority w:val="99"/>
    <w:semiHidden/>
    <w:unhideWhenUsed/>
    <w:rsid w:val="00047264"/>
    <w:rPr>
      <w:b/>
      <w:bCs/>
    </w:rPr>
  </w:style>
  <w:style w:type="character" w:customStyle="1" w:styleId="CommentSubjectChar">
    <w:name w:val="Comment Subject Char"/>
    <w:link w:val="CommentSubject"/>
    <w:uiPriority w:val="99"/>
    <w:semiHidden/>
    <w:rsid w:val="00047264"/>
    <w:rPr>
      <w:b/>
      <w:bCs/>
      <w:lang w:val="en-US" w:eastAsia="en-US"/>
    </w:rPr>
  </w:style>
  <w:style w:type="paragraph" w:styleId="BodyText">
    <w:name w:val="Body Text"/>
    <w:basedOn w:val="Normal"/>
    <w:link w:val="BodyTextChar"/>
    <w:uiPriority w:val="99"/>
    <w:unhideWhenUsed/>
    <w:rsid w:val="00060504"/>
    <w:pPr>
      <w:spacing w:after="120"/>
    </w:pPr>
  </w:style>
  <w:style w:type="character" w:customStyle="1" w:styleId="BodyTextChar">
    <w:name w:val="Body Text Char"/>
    <w:link w:val="BodyText"/>
    <w:uiPriority w:val="99"/>
    <w:rsid w:val="00060504"/>
    <w:rPr>
      <w:sz w:val="22"/>
      <w:szCs w:val="22"/>
      <w:lang w:val="en-US" w:eastAsia="en-US"/>
    </w:rPr>
  </w:style>
  <w:style w:type="paragraph" w:styleId="Revision">
    <w:name w:val="Revision"/>
    <w:hidden/>
    <w:uiPriority w:val="99"/>
    <w:semiHidden/>
    <w:rsid w:val="00AE4A96"/>
    <w:rPr>
      <w:sz w:val="22"/>
      <w:szCs w:val="22"/>
    </w:rPr>
  </w:style>
  <w:style w:type="paragraph" w:customStyle="1" w:styleId="Sinespaciado1">
    <w:name w:val="Sin espaciado1"/>
    <w:rsid w:val="004757F1"/>
    <w:rPr>
      <w:rFonts w:ascii="Cambria" w:hAnsi="Cambria"/>
      <w:sz w:val="22"/>
      <w:szCs w:val="22"/>
    </w:rPr>
  </w:style>
  <w:style w:type="character" w:customStyle="1" w:styleId="alt-edited">
    <w:name w:val="alt-edited"/>
    <w:rsid w:val="00F15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75406">
      <w:bodyDiv w:val="1"/>
      <w:marLeft w:val="0"/>
      <w:marRight w:val="0"/>
      <w:marTop w:val="0"/>
      <w:marBottom w:val="0"/>
      <w:divBdr>
        <w:top w:val="none" w:sz="0" w:space="0" w:color="auto"/>
        <w:left w:val="none" w:sz="0" w:space="0" w:color="auto"/>
        <w:bottom w:val="none" w:sz="0" w:space="0" w:color="auto"/>
        <w:right w:val="none" w:sz="0" w:space="0" w:color="auto"/>
      </w:divBdr>
    </w:div>
    <w:div w:id="253787257">
      <w:bodyDiv w:val="1"/>
      <w:marLeft w:val="0"/>
      <w:marRight w:val="0"/>
      <w:marTop w:val="0"/>
      <w:marBottom w:val="0"/>
      <w:divBdr>
        <w:top w:val="none" w:sz="0" w:space="0" w:color="auto"/>
        <w:left w:val="none" w:sz="0" w:space="0" w:color="auto"/>
        <w:bottom w:val="none" w:sz="0" w:space="0" w:color="auto"/>
        <w:right w:val="none" w:sz="0" w:space="0" w:color="auto"/>
      </w:divBdr>
    </w:div>
    <w:div w:id="335884248">
      <w:bodyDiv w:val="1"/>
      <w:marLeft w:val="0"/>
      <w:marRight w:val="0"/>
      <w:marTop w:val="0"/>
      <w:marBottom w:val="0"/>
      <w:divBdr>
        <w:top w:val="none" w:sz="0" w:space="0" w:color="auto"/>
        <w:left w:val="none" w:sz="0" w:space="0" w:color="auto"/>
        <w:bottom w:val="none" w:sz="0" w:space="0" w:color="auto"/>
        <w:right w:val="none" w:sz="0" w:space="0" w:color="auto"/>
      </w:divBdr>
    </w:div>
    <w:div w:id="353917775">
      <w:bodyDiv w:val="1"/>
      <w:marLeft w:val="0"/>
      <w:marRight w:val="0"/>
      <w:marTop w:val="0"/>
      <w:marBottom w:val="0"/>
      <w:divBdr>
        <w:top w:val="none" w:sz="0" w:space="0" w:color="auto"/>
        <w:left w:val="none" w:sz="0" w:space="0" w:color="auto"/>
        <w:bottom w:val="none" w:sz="0" w:space="0" w:color="auto"/>
        <w:right w:val="none" w:sz="0" w:space="0" w:color="auto"/>
      </w:divBdr>
      <w:divsChild>
        <w:div w:id="564486041">
          <w:marLeft w:val="0"/>
          <w:marRight w:val="0"/>
          <w:marTop w:val="0"/>
          <w:marBottom w:val="0"/>
          <w:divBdr>
            <w:top w:val="none" w:sz="0" w:space="0" w:color="auto"/>
            <w:left w:val="none" w:sz="0" w:space="0" w:color="auto"/>
            <w:bottom w:val="none" w:sz="0" w:space="0" w:color="auto"/>
            <w:right w:val="none" w:sz="0" w:space="0" w:color="auto"/>
          </w:divBdr>
          <w:divsChild>
            <w:div w:id="705368076">
              <w:marLeft w:val="0"/>
              <w:marRight w:val="0"/>
              <w:marTop w:val="0"/>
              <w:marBottom w:val="0"/>
              <w:divBdr>
                <w:top w:val="none" w:sz="0" w:space="0" w:color="auto"/>
                <w:left w:val="none" w:sz="0" w:space="0" w:color="auto"/>
                <w:bottom w:val="none" w:sz="0" w:space="0" w:color="auto"/>
                <w:right w:val="none" w:sz="0" w:space="0" w:color="auto"/>
              </w:divBdr>
              <w:divsChild>
                <w:div w:id="1306472632">
                  <w:marLeft w:val="0"/>
                  <w:marRight w:val="0"/>
                  <w:marTop w:val="0"/>
                  <w:marBottom w:val="0"/>
                  <w:divBdr>
                    <w:top w:val="none" w:sz="0" w:space="0" w:color="auto"/>
                    <w:left w:val="none" w:sz="0" w:space="0" w:color="auto"/>
                    <w:bottom w:val="none" w:sz="0" w:space="0" w:color="auto"/>
                    <w:right w:val="none" w:sz="0" w:space="0" w:color="auto"/>
                  </w:divBdr>
                  <w:divsChild>
                    <w:div w:id="2032874091">
                      <w:marLeft w:val="0"/>
                      <w:marRight w:val="0"/>
                      <w:marTop w:val="0"/>
                      <w:marBottom w:val="0"/>
                      <w:divBdr>
                        <w:top w:val="none" w:sz="0" w:space="0" w:color="auto"/>
                        <w:left w:val="none" w:sz="0" w:space="0" w:color="auto"/>
                        <w:bottom w:val="none" w:sz="0" w:space="0" w:color="auto"/>
                        <w:right w:val="none" w:sz="0" w:space="0" w:color="auto"/>
                      </w:divBdr>
                      <w:divsChild>
                        <w:div w:id="1694576726">
                          <w:marLeft w:val="0"/>
                          <w:marRight w:val="0"/>
                          <w:marTop w:val="0"/>
                          <w:marBottom w:val="0"/>
                          <w:divBdr>
                            <w:top w:val="none" w:sz="0" w:space="0" w:color="auto"/>
                            <w:left w:val="none" w:sz="0" w:space="0" w:color="auto"/>
                            <w:bottom w:val="none" w:sz="0" w:space="0" w:color="auto"/>
                            <w:right w:val="none" w:sz="0" w:space="0" w:color="auto"/>
                          </w:divBdr>
                          <w:divsChild>
                            <w:div w:id="121531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8465351">
          <w:marLeft w:val="0"/>
          <w:marRight w:val="0"/>
          <w:marTop w:val="0"/>
          <w:marBottom w:val="0"/>
          <w:divBdr>
            <w:top w:val="none" w:sz="0" w:space="0" w:color="auto"/>
            <w:left w:val="none" w:sz="0" w:space="0" w:color="auto"/>
            <w:bottom w:val="none" w:sz="0" w:space="0" w:color="auto"/>
            <w:right w:val="none" w:sz="0" w:space="0" w:color="auto"/>
          </w:divBdr>
          <w:divsChild>
            <w:div w:id="18893260">
              <w:marLeft w:val="0"/>
              <w:marRight w:val="0"/>
              <w:marTop w:val="0"/>
              <w:marBottom w:val="0"/>
              <w:divBdr>
                <w:top w:val="none" w:sz="0" w:space="0" w:color="auto"/>
                <w:left w:val="none" w:sz="0" w:space="0" w:color="auto"/>
                <w:bottom w:val="none" w:sz="0" w:space="0" w:color="auto"/>
                <w:right w:val="none" w:sz="0" w:space="0" w:color="auto"/>
              </w:divBdr>
              <w:divsChild>
                <w:div w:id="461845868">
                  <w:marLeft w:val="0"/>
                  <w:marRight w:val="0"/>
                  <w:marTop w:val="0"/>
                  <w:marBottom w:val="0"/>
                  <w:divBdr>
                    <w:top w:val="none" w:sz="0" w:space="0" w:color="auto"/>
                    <w:left w:val="none" w:sz="0" w:space="0" w:color="auto"/>
                    <w:bottom w:val="none" w:sz="0" w:space="0" w:color="auto"/>
                    <w:right w:val="none" w:sz="0" w:space="0" w:color="auto"/>
                  </w:divBdr>
                  <w:divsChild>
                    <w:div w:id="187910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807625">
      <w:bodyDiv w:val="1"/>
      <w:marLeft w:val="0"/>
      <w:marRight w:val="0"/>
      <w:marTop w:val="0"/>
      <w:marBottom w:val="0"/>
      <w:divBdr>
        <w:top w:val="none" w:sz="0" w:space="0" w:color="auto"/>
        <w:left w:val="none" w:sz="0" w:space="0" w:color="auto"/>
        <w:bottom w:val="none" w:sz="0" w:space="0" w:color="auto"/>
        <w:right w:val="none" w:sz="0" w:space="0" w:color="auto"/>
      </w:divBdr>
      <w:divsChild>
        <w:div w:id="2047485391">
          <w:marLeft w:val="0"/>
          <w:marRight w:val="0"/>
          <w:marTop w:val="0"/>
          <w:marBottom w:val="0"/>
          <w:divBdr>
            <w:top w:val="none" w:sz="0" w:space="0" w:color="auto"/>
            <w:left w:val="none" w:sz="0" w:space="0" w:color="auto"/>
            <w:bottom w:val="none" w:sz="0" w:space="0" w:color="auto"/>
            <w:right w:val="none" w:sz="0" w:space="0" w:color="auto"/>
          </w:divBdr>
          <w:divsChild>
            <w:div w:id="1609388114">
              <w:marLeft w:val="0"/>
              <w:marRight w:val="0"/>
              <w:marTop w:val="0"/>
              <w:marBottom w:val="0"/>
              <w:divBdr>
                <w:top w:val="none" w:sz="0" w:space="0" w:color="auto"/>
                <w:left w:val="none" w:sz="0" w:space="0" w:color="auto"/>
                <w:bottom w:val="none" w:sz="0" w:space="0" w:color="auto"/>
                <w:right w:val="none" w:sz="0" w:space="0" w:color="auto"/>
              </w:divBdr>
              <w:divsChild>
                <w:div w:id="1341006596">
                  <w:marLeft w:val="0"/>
                  <w:marRight w:val="0"/>
                  <w:marTop w:val="0"/>
                  <w:marBottom w:val="0"/>
                  <w:divBdr>
                    <w:top w:val="none" w:sz="0" w:space="0" w:color="auto"/>
                    <w:left w:val="none" w:sz="0" w:space="0" w:color="auto"/>
                    <w:bottom w:val="none" w:sz="0" w:space="0" w:color="auto"/>
                    <w:right w:val="none" w:sz="0" w:space="0" w:color="auto"/>
                  </w:divBdr>
                  <w:divsChild>
                    <w:div w:id="1341808745">
                      <w:marLeft w:val="0"/>
                      <w:marRight w:val="0"/>
                      <w:marTop w:val="0"/>
                      <w:marBottom w:val="0"/>
                      <w:divBdr>
                        <w:top w:val="none" w:sz="0" w:space="0" w:color="auto"/>
                        <w:left w:val="none" w:sz="0" w:space="0" w:color="auto"/>
                        <w:bottom w:val="none" w:sz="0" w:space="0" w:color="auto"/>
                        <w:right w:val="none" w:sz="0" w:space="0" w:color="auto"/>
                      </w:divBdr>
                      <w:divsChild>
                        <w:div w:id="44373029">
                          <w:marLeft w:val="0"/>
                          <w:marRight w:val="0"/>
                          <w:marTop w:val="0"/>
                          <w:marBottom w:val="0"/>
                          <w:divBdr>
                            <w:top w:val="none" w:sz="0" w:space="0" w:color="auto"/>
                            <w:left w:val="none" w:sz="0" w:space="0" w:color="auto"/>
                            <w:bottom w:val="none" w:sz="0" w:space="0" w:color="auto"/>
                            <w:right w:val="none" w:sz="0" w:space="0" w:color="auto"/>
                          </w:divBdr>
                          <w:divsChild>
                            <w:div w:id="147498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04696314">
      <w:bodyDiv w:val="1"/>
      <w:marLeft w:val="0"/>
      <w:marRight w:val="0"/>
      <w:marTop w:val="0"/>
      <w:marBottom w:val="0"/>
      <w:divBdr>
        <w:top w:val="none" w:sz="0" w:space="0" w:color="auto"/>
        <w:left w:val="none" w:sz="0" w:space="0" w:color="auto"/>
        <w:bottom w:val="none" w:sz="0" w:space="0" w:color="auto"/>
        <w:right w:val="none" w:sz="0" w:space="0" w:color="auto"/>
      </w:divBdr>
    </w:div>
    <w:div w:id="2114741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893E1B-1404-4141-ABC0-AAF9DE963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562</Words>
  <Characters>8909</Characters>
  <Application>Microsoft Office Word</Application>
  <DocSecurity>0</DocSecurity>
  <Lines>74</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ISM</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oene</dc:creator>
  <cp:lastModifiedBy>Amilcar Magaco</cp:lastModifiedBy>
  <cp:revision>6</cp:revision>
  <cp:lastPrinted>2016-11-17T12:33:00Z</cp:lastPrinted>
  <dcterms:created xsi:type="dcterms:W3CDTF">2023-03-01T18:59:00Z</dcterms:created>
  <dcterms:modified xsi:type="dcterms:W3CDTF">2023-05-26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024fdd1699a86c46abb34487d18ad4cfd9050f64be5c61bd64d677a9c052be</vt:lpwstr>
  </property>
</Properties>
</file>